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4918E" w14:textId="77777777" w:rsidR="00A26CD4" w:rsidRPr="00A26CD4" w:rsidRDefault="00A26CD4" w:rsidP="00A26CD4">
      <w:pPr>
        <w:spacing w:line="276" w:lineRule="auto"/>
        <w:jc w:val="both"/>
        <w:rPr>
          <w:rFonts w:asciiTheme="majorHAnsi" w:hAnsiTheme="majorHAnsi" w:cstheme="majorHAnsi"/>
          <w:b/>
          <w:sz w:val="28"/>
          <w:szCs w:val="28"/>
        </w:rPr>
      </w:pPr>
      <w:r w:rsidRPr="00A26CD4">
        <w:rPr>
          <w:rFonts w:asciiTheme="majorHAnsi" w:hAnsiTheme="majorHAnsi" w:cstheme="majorHAnsi"/>
          <w:b/>
          <w:sz w:val="28"/>
          <w:szCs w:val="28"/>
        </w:rPr>
        <w:t xml:space="preserve">Supplement Title: </w:t>
      </w:r>
      <w:r w:rsidRPr="00A26CD4">
        <w:rPr>
          <w:rFonts w:asciiTheme="majorHAnsi" w:hAnsiTheme="majorHAnsi" w:cstheme="majorHAnsi"/>
          <w:sz w:val="28"/>
          <w:szCs w:val="28"/>
        </w:rPr>
        <w:t xml:space="preserve">Every Country, Every woman, Every Child; Group B Streptococcal Disease Worldwide </w:t>
      </w:r>
    </w:p>
    <w:p w14:paraId="0F5D3728" w14:textId="77777777" w:rsidR="00B16D67" w:rsidRPr="00A26CD4" w:rsidRDefault="00B16D67" w:rsidP="00B16D67">
      <w:pPr>
        <w:pStyle w:val="Title"/>
        <w:spacing w:after="0" w:line="360" w:lineRule="auto"/>
        <w:jc w:val="both"/>
        <w:rPr>
          <w:rFonts w:asciiTheme="majorHAnsi" w:eastAsia="Times New Roman" w:hAnsiTheme="majorHAnsi" w:cstheme="majorHAnsi"/>
          <w:b/>
          <w:bCs/>
          <w:sz w:val="28"/>
          <w:szCs w:val="28"/>
          <w:lang w:val="en-GB"/>
        </w:rPr>
      </w:pPr>
    </w:p>
    <w:p w14:paraId="0619A2F8" w14:textId="77777777" w:rsidR="00B16D67" w:rsidRPr="00A26CD4" w:rsidRDefault="00B16D67" w:rsidP="00B16D67">
      <w:pPr>
        <w:pStyle w:val="Title"/>
        <w:spacing w:after="0" w:line="360" w:lineRule="auto"/>
        <w:jc w:val="both"/>
        <w:rPr>
          <w:rFonts w:asciiTheme="majorHAnsi" w:eastAsia="Times New Roman" w:hAnsiTheme="majorHAnsi" w:cstheme="majorHAnsi"/>
          <w:sz w:val="28"/>
          <w:szCs w:val="28"/>
          <w:lang w:val="en-GB"/>
        </w:rPr>
      </w:pPr>
      <w:r w:rsidRPr="00A26CD4">
        <w:rPr>
          <w:rFonts w:asciiTheme="majorHAnsi" w:eastAsia="Times New Roman" w:hAnsiTheme="majorHAnsi" w:cstheme="majorHAnsi"/>
          <w:b/>
          <w:bCs/>
          <w:sz w:val="28"/>
          <w:szCs w:val="28"/>
          <w:lang w:val="en-GB"/>
        </w:rPr>
        <w:t>Title</w:t>
      </w:r>
      <w:bookmarkStart w:id="0" w:name="_Hlk72399761"/>
      <w:r w:rsidRPr="00A26CD4">
        <w:rPr>
          <w:rFonts w:asciiTheme="majorHAnsi" w:eastAsia="Times New Roman" w:hAnsiTheme="majorHAnsi" w:cstheme="majorHAnsi"/>
          <w:sz w:val="28"/>
          <w:szCs w:val="28"/>
          <w:lang w:val="en-GB"/>
        </w:rPr>
        <w:t xml:space="preserve">: </w:t>
      </w:r>
      <w:bookmarkEnd w:id="0"/>
      <w:r w:rsidRPr="00A26CD4">
        <w:rPr>
          <w:rFonts w:asciiTheme="majorHAnsi" w:eastAsia="Times New Roman" w:hAnsiTheme="majorHAnsi" w:cstheme="majorHAnsi"/>
          <w:sz w:val="28"/>
          <w:szCs w:val="28"/>
          <w:lang w:val="en-GB"/>
        </w:rPr>
        <w:t>Mozambican infants and GBS invasive disease: long-term outcomes based on two decades of surveillance and implications for future vaccine introduction</w:t>
      </w:r>
    </w:p>
    <w:p w14:paraId="208DC8BB" w14:textId="77777777" w:rsidR="00B16D67" w:rsidRPr="00A26CD4" w:rsidRDefault="00B16D67" w:rsidP="00B16D67">
      <w:pPr>
        <w:spacing w:line="360" w:lineRule="auto"/>
        <w:jc w:val="both"/>
        <w:rPr>
          <w:rFonts w:asciiTheme="majorHAnsi" w:hAnsiTheme="majorHAnsi" w:cstheme="majorHAnsi"/>
          <w:sz w:val="28"/>
          <w:szCs w:val="28"/>
        </w:rPr>
      </w:pPr>
      <w:bookmarkStart w:id="1" w:name="_ang9yemcvzh8" w:colFirst="0" w:colLast="0"/>
      <w:bookmarkStart w:id="2" w:name="_vy9m9k7mnp99" w:colFirst="0" w:colLast="0"/>
      <w:bookmarkStart w:id="3" w:name="_yvdql48upeve" w:colFirst="0" w:colLast="0"/>
      <w:bookmarkStart w:id="4" w:name="_nuqvhoqrkyoa" w:colFirst="0" w:colLast="0"/>
      <w:bookmarkStart w:id="5" w:name="_xuxiy72sck45" w:colFirst="0" w:colLast="0"/>
      <w:bookmarkEnd w:id="1"/>
      <w:bookmarkEnd w:id="2"/>
      <w:bookmarkEnd w:id="3"/>
      <w:bookmarkEnd w:id="4"/>
      <w:bookmarkEnd w:id="5"/>
    </w:p>
    <w:p w14:paraId="7A5A7018" w14:textId="77777777" w:rsidR="00B16D67" w:rsidRPr="00A26CD4" w:rsidRDefault="00B16D67" w:rsidP="00B16D67">
      <w:pPr>
        <w:spacing w:line="360" w:lineRule="auto"/>
        <w:jc w:val="both"/>
        <w:rPr>
          <w:rFonts w:asciiTheme="majorHAnsi" w:hAnsiTheme="majorHAnsi" w:cstheme="majorHAnsi"/>
          <w:sz w:val="28"/>
          <w:szCs w:val="28"/>
        </w:rPr>
      </w:pPr>
      <w:r w:rsidRPr="00A26CD4">
        <w:rPr>
          <w:rFonts w:asciiTheme="majorHAnsi" w:hAnsiTheme="majorHAnsi" w:cstheme="majorHAnsi"/>
          <w:b/>
          <w:bCs/>
          <w:sz w:val="28"/>
          <w:szCs w:val="28"/>
        </w:rPr>
        <w:t>Short title</w:t>
      </w:r>
      <w:r w:rsidRPr="00A26CD4">
        <w:rPr>
          <w:rFonts w:asciiTheme="majorHAnsi" w:hAnsiTheme="majorHAnsi" w:cstheme="majorHAnsi"/>
          <w:sz w:val="28"/>
          <w:szCs w:val="28"/>
        </w:rPr>
        <w:t xml:space="preserve">: </w:t>
      </w:r>
      <w:proofErr w:type="spellStart"/>
      <w:r w:rsidRPr="00A26CD4">
        <w:rPr>
          <w:rFonts w:asciiTheme="majorHAnsi" w:hAnsiTheme="majorHAnsi" w:cstheme="majorHAnsi"/>
          <w:sz w:val="28"/>
          <w:szCs w:val="28"/>
        </w:rPr>
        <w:t>iGBS</w:t>
      </w:r>
      <w:proofErr w:type="spellEnd"/>
      <w:r w:rsidRPr="00A26CD4">
        <w:rPr>
          <w:rFonts w:asciiTheme="majorHAnsi" w:hAnsiTheme="majorHAnsi" w:cstheme="majorHAnsi"/>
          <w:sz w:val="28"/>
          <w:szCs w:val="28"/>
        </w:rPr>
        <w:t xml:space="preserve"> disease in Mozambican infants</w:t>
      </w:r>
    </w:p>
    <w:p w14:paraId="7A8B3177" w14:textId="77777777" w:rsidR="00B16D67" w:rsidRPr="00AF2232" w:rsidRDefault="00B16D67" w:rsidP="00B16D67">
      <w:pPr>
        <w:spacing w:line="360" w:lineRule="auto"/>
        <w:jc w:val="both"/>
        <w:rPr>
          <w:rFonts w:ascii="Calibri Light" w:hAnsi="Calibri Light" w:cs="Calibri Light"/>
        </w:rPr>
      </w:pPr>
    </w:p>
    <w:p w14:paraId="48F5A009" w14:textId="77777777" w:rsidR="00B16D67" w:rsidRPr="00D70194" w:rsidRDefault="00B16D67" w:rsidP="00B16D67">
      <w:pPr>
        <w:spacing w:line="360" w:lineRule="auto"/>
        <w:jc w:val="both"/>
        <w:rPr>
          <w:rFonts w:ascii="Calibri Light" w:hAnsi="Calibri Light" w:cs="Calibri Light"/>
          <w:lang w:val="es-ES"/>
        </w:rPr>
      </w:pPr>
      <w:proofErr w:type="spellStart"/>
      <w:r w:rsidRPr="00D70194">
        <w:rPr>
          <w:rFonts w:ascii="Calibri Light" w:hAnsi="Calibri Light" w:cs="Calibri Light"/>
          <w:b/>
          <w:bCs/>
          <w:lang w:val="es-ES"/>
        </w:rPr>
        <w:t>Authors</w:t>
      </w:r>
      <w:proofErr w:type="spellEnd"/>
      <w:r w:rsidRPr="00D70194">
        <w:rPr>
          <w:rFonts w:ascii="Calibri Light" w:hAnsi="Calibri Light" w:cs="Calibri Light"/>
          <w:lang w:val="es-ES"/>
        </w:rPr>
        <w:t>: Justina Bramugy</w:t>
      </w:r>
      <w:r w:rsidRPr="00D70194">
        <w:rPr>
          <w:rFonts w:ascii="Calibri Light" w:hAnsi="Calibri Light" w:cs="Calibri Light"/>
          <w:vertAlign w:val="superscript"/>
          <w:lang w:val="es-ES"/>
        </w:rPr>
        <w:t>#1</w:t>
      </w:r>
      <w:r w:rsidRPr="00D70194">
        <w:rPr>
          <w:rFonts w:ascii="Calibri Light" w:hAnsi="Calibri Light" w:cs="Calibri Light"/>
          <w:lang w:val="es-ES"/>
        </w:rPr>
        <w:t>, Humberto Mucasse</w:t>
      </w:r>
      <w:r w:rsidRPr="00D70194">
        <w:rPr>
          <w:rFonts w:ascii="Calibri Light" w:hAnsi="Calibri Light" w:cs="Calibri Light"/>
          <w:vertAlign w:val="superscript"/>
          <w:lang w:val="es-ES"/>
        </w:rPr>
        <w:t>#1</w:t>
      </w:r>
      <w:r w:rsidRPr="00D70194">
        <w:rPr>
          <w:rFonts w:ascii="Calibri Light" w:hAnsi="Calibri Light" w:cs="Calibri Light"/>
          <w:lang w:val="es-ES"/>
        </w:rPr>
        <w:t>, Sergio Massora</w:t>
      </w:r>
      <w:r w:rsidRPr="00D70194">
        <w:rPr>
          <w:rFonts w:ascii="Calibri Light" w:hAnsi="Calibri Light" w:cs="Calibri Light"/>
          <w:vertAlign w:val="superscript"/>
          <w:lang w:val="es-ES"/>
        </w:rPr>
        <w:t>1</w:t>
      </w:r>
      <w:r w:rsidRPr="00D70194">
        <w:rPr>
          <w:rFonts w:ascii="Calibri Light" w:hAnsi="Calibri Light" w:cs="Calibri Light"/>
          <w:lang w:val="es-ES"/>
        </w:rPr>
        <w:t>, Pio Vitorino</w:t>
      </w:r>
      <w:r w:rsidRPr="00D70194">
        <w:rPr>
          <w:rFonts w:ascii="Calibri Light" w:hAnsi="Calibri Light" w:cs="Calibri Light"/>
          <w:vertAlign w:val="superscript"/>
          <w:lang w:val="es-ES"/>
        </w:rPr>
        <w:t>1</w:t>
      </w:r>
      <w:r w:rsidRPr="00D70194">
        <w:rPr>
          <w:rFonts w:ascii="Calibri Light" w:hAnsi="Calibri Light" w:cs="Calibri Light"/>
          <w:lang w:val="es-ES"/>
        </w:rPr>
        <w:t xml:space="preserve">, </w:t>
      </w:r>
      <w:proofErr w:type="spellStart"/>
      <w:r w:rsidRPr="00D70194">
        <w:rPr>
          <w:rFonts w:ascii="Calibri Light" w:hAnsi="Calibri Light" w:cs="Calibri Light"/>
          <w:lang w:val="es-ES"/>
        </w:rPr>
        <w:t>Céline</w:t>
      </w:r>
      <w:proofErr w:type="spellEnd"/>
      <w:r w:rsidRPr="00D70194">
        <w:rPr>
          <w:rFonts w:ascii="Calibri Light" w:hAnsi="Calibri Light" w:cs="Calibri Light"/>
          <w:lang w:val="es-ES"/>
        </w:rPr>
        <w:t xml:space="preserve"> Aerts</w:t>
      </w:r>
      <w:r w:rsidRPr="00D70194">
        <w:rPr>
          <w:rFonts w:ascii="Calibri Light" w:hAnsi="Calibri Light" w:cs="Calibri Light"/>
          <w:vertAlign w:val="superscript"/>
          <w:lang w:val="es-ES"/>
        </w:rPr>
        <w:t>2</w:t>
      </w:r>
      <w:r w:rsidRPr="00D70194">
        <w:rPr>
          <w:rFonts w:ascii="Calibri Light" w:hAnsi="Calibri Light" w:cs="Calibri Light"/>
          <w:lang w:val="es-ES"/>
        </w:rPr>
        <w:t xml:space="preserve">, </w:t>
      </w:r>
      <w:proofErr w:type="spellStart"/>
      <w:r w:rsidRPr="00D70194">
        <w:rPr>
          <w:rFonts w:ascii="Calibri Light" w:hAnsi="Calibri Light" w:cs="Calibri Light"/>
          <w:lang w:val="es-ES"/>
        </w:rPr>
        <w:t>Inacio</w:t>
      </w:r>
      <w:proofErr w:type="spellEnd"/>
      <w:r w:rsidRPr="00D70194">
        <w:rPr>
          <w:rFonts w:ascii="Calibri Light" w:hAnsi="Calibri Light" w:cs="Calibri Light"/>
          <w:lang w:val="es-ES"/>
        </w:rPr>
        <w:t xml:space="preserve"> Mandomando</w:t>
      </w:r>
      <w:r w:rsidRPr="00D70194">
        <w:rPr>
          <w:rFonts w:ascii="Calibri Light" w:hAnsi="Calibri Light" w:cs="Calibri Light"/>
          <w:vertAlign w:val="superscript"/>
          <w:lang w:val="es-ES"/>
        </w:rPr>
        <w:t>1,3</w:t>
      </w:r>
      <w:r w:rsidRPr="00D70194">
        <w:rPr>
          <w:rFonts w:ascii="Calibri Light" w:hAnsi="Calibri Light" w:cs="Calibri Light"/>
          <w:lang w:val="es-ES"/>
        </w:rPr>
        <w:t xml:space="preserve">, </w:t>
      </w:r>
      <w:proofErr w:type="spellStart"/>
      <w:r w:rsidRPr="00D70194">
        <w:rPr>
          <w:rFonts w:ascii="Calibri Light" w:hAnsi="Calibri Light" w:cs="Calibri Light"/>
          <w:lang w:val="es-ES"/>
        </w:rPr>
        <w:t>Proma</w:t>
      </w:r>
      <w:proofErr w:type="spellEnd"/>
      <w:r w:rsidRPr="00D70194">
        <w:rPr>
          <w:rFonts w:ascii="Calibri Light" w:hAnsi="Calibri Light" w:cs="Calibri Light"/>
          <w:lang w:val="es-ES"/>
        </w:rPr>
        <w:t xml:space="preserve"> Paul</w:t>
      </w:r>
      <w:r w:rsidRPr="00D70194">
        <w:rPr>
          <w:rFonts w:ascii="Calibri Light" w:hAnsi="Calibri Light" w:cs="Calibri Light"/>
          <w:vertAlign w:val="superscript"/>
          <w:lang w:val="es-ES"/>
        </w:rPr>
        <w:t>4</w:t>
      </w:r>
      <w:r>
        <w:rPr>
          <w:rFonts w:ascii="Calibri Light" w:hAnsi="Calibri Light" w:cs="Calibri Light"/>
          <w:vertAlign w:val="superscript"/>
          <w:lang w:val="es-ES"/>
        </w:rPr>
        <w:t>,5</w:t>
      </w:r>
      <w:r w:rsidRPr="00D70194">
        <w:rPr>
          <w:rFonts w:ascii="Calibri Light" w:hAnsi="Calibri Light" w:cs="Calibri Light"/>
          <w:lang w:val="es-ES"/>
        </w:rPr>
        <w:t xml:space="preserve">, </w:t>
      </w:r>
      <w:proofErr w:type="spellStart"/>
      <w:r w:rsidRPr="00D70194">
        <w:rPr>
          <w:rFonts w:ascii="Calibri Light" w:hAnsi="Calibri Light" w:cs="Calibri Light"/>
          <w:lang w:val="es-ES"/>
        </w:rPr>
        <w:t>Jaya</w:t>
      </w:r>
      <w:proofErr w:type="spellEnd"/>
      <w:r w:rsidRPr="00D70194">
        <w:rPr>
          <w:rFonts w:ascii="Calibri Light" w:hAnsi="Calibri Light" w:cs="Calibri Light"/>
          <w:lang w:val="es-ES"/>
        </w:rPr>
        <w:t xml:space="preserve"> Chandna</w:t>
      </w:r>
      <w:r w:rsidRPr="00D70194">
        <w:rPr>
          <w:rFonts w:ascii="Calibri Light" w:hAnsi="Calibri Light" w:cs="Calibri Light"/>
          <w:vertAlign w:val="superscript"/>
          <w:lang w:val="es-ES"/>
        </w:rPr>
        <w:t>4</w:t>
      </w:r>
      <w:r>
        <w:rPr>
          <w:rFonts w:ascii="Calibri Light" w:hAnsi="Calibri Light" w:cs="Calibri Light"/>
          <w:vertAlign w:val="superscript"/>
          <w:lang w:val="es-ES"/>
        </w:rPr>
        <w:t>,5</w:t>
      </w:r>
      <w:r w:rsidRPr="00D70194">
        <w:rPr>
          <w:rFonts w:ascii="Calibri Light" w:hAnsi="Calibri Light" w:cs="Calibri Light"/>
          <w:lang w:val="es-ES"/>
        </w:rPr>
        <w:t xml:space="preserve">, </w:t>
      </w:r>
      <w:proofErr w:type="spellStart"/>
      <w:r w:rsidRPr="00D70194">
        <w:rPr>
          <w:rFonts w:ascii="Calibri Light" w:hAnsi="Calibri Light" w:cs="Calibri Light"/>
          <w:lang w:val="es-ES"/>
        </w:rPr>
        <w:t>Farah</w:t>
      </w:r>
      <w:proofErr w:type="spellEnd"/>
      <w:r w:rsidRPr="00D70194">
        <w:rPr>
          <w:rFonts w:ascii="Calibri Light" w:hAnsi="Calibri Light" w:cs="Calibri Light"/>
          <w:lang w:val="es-ES"/>
        </w:rPr>
        <w:t xml:space="preserve"> Seedat</w:t>
      </w:r>
      <w:r w:rsidRPr="00D70194">
        <w:rPr>
          <w:rFonts w:ascii="Calibri Light" w:hAnsi="Calibri Light" w:cs="Calibri Light"/>
          <w:vertAlign w:val="superscript"/>
          <w:lang w:val="es-ES"/>
        </w:rPr>
        <w:t>4</w:t>
      </w:r>
      <w:r>
        <w:rPr>
          <w:rFonts w:ascii="Calibri Light" w:hAnsi="Calibri Light" w:cs="Calibri Light"/>
          <w:vertAlign w:val="superscript"/>
          <w:lang w:val="es-ES"/>
        </w:rPr>
        <w:t>,5</w:t>
      </w:r>
      <w:r w:rsidRPr="00D70194">
        <w:rPr>
          <w:rFonts w:ascii="Calibri Light" w:hAnsi="Calibri Light" w:cs="Calibri Light"/>
          <w:lang w:val="es-ES"/>
        </w:rPr>
        <w:t xml:space="preserve">, </w:t>
      </w:r>
      <w:proofErr w:type="spellStart"/>
      <w:r w:rsidRPr="00D70194">
        <w:rPr>
          <w:rFonts w:ascii="Calibri Light" w:hAnsi="Calibri Light" w:cs="Calibri Light"/>
          <w:lang w:val="es-ES"/>
        </w:rPr>
        <w:t>Joy</w:t>
      </w:r>
      <w:proofErr w:type="spellEnd"/>
      <w:r w:rsidRPr="00D70194">
        <w:rPr>
          <w:rFonts w:ascii="Calibri Light" w:hAnsi="Calibri Light" w:cs="Calibri Light"/>
          <w:lang w:val="es-ES"/>
        </w:rPr>
        <w:t xml:space="preserve"> E Lawn</w:t>
      </w:r>
      <w:r w:rsidRPr="00D70194">
        <w:rPr>
          <w:rFonts w:ascii="Calibri Light" w:hAnsi="Calibri Light" w:cs="Calibri Light"/>
          <w:vertAlign w:val="superscript"/>
          <w:lang w:val="es-ES"/>
        </w:rPr>
        <w:t>4</w:t>
      </w:r>
      <w:r>
        <w:rPr>
          <w:rFonts w:ascii="Calibri Light" w:hAnsi="Calibri Light" w:cs="Calibri Light"/>
          <w:vertAlign w:val="superscript"/>
          <w:lang w:val="es-ES"/>
        </w:rPr>
        <w:t>,5</w:t>
      </w:r>
      <w:r w:rsidRPr="00D70194">
        <w:rPr>
          <w:rFonts w:ascii="Calibri Light" w:hAnsi="Calibri Light" w:cs="Calibri Light"/>
          <w:vertAlign w:val="superscript"/>
          <w:lang w:val="es-ES"/>
        </w:rPr>
        <w:t xml:space="preserve">, </w:t>
      </w:r>
      <w:r w:rsidRPr="00D70194">
        <w:rPr>
          <w:rFonts w:ascii="Calibri Light" w:hAnsi="Calibri Light" w:cs="Calibri Light"/>
          <w:lang w:val="es-ES"/>
        </w:rPr>
        <w:t>Azucena Bardají</w:t>
      </w:r>
      <w:r w:rsidRPr="00D70194">
        <w:rPr>
          <w:rFonts w:ascii="Calibri Light" w:hAnsi="Calibri Light" w:cs="Calibri Light"/>
          <w:vertAlign w:val="superscript"/>
          <w:lang w:val="es-ES"/>
        </w:rPr>
        <w:t xml:space="preserve">¶1,2, </w:t>
      </w:r>
      <w:r w:rsidRPr="00D70194">
        <w:rPr>
          <w:rFonts w:ascii="Calibri Light" w:hAnsi="Calibri Light" w:cs="Calibri Light"/>
          <w:lang w:val="es-ES"/>
        </w:rPr>
        <w:t>Quique Bassat</w:t>
      </w:r>
      <w:r>
        <w:rPr>
          <w:rFonts w:ascii="Calibri Light" w:hAnsi="Calibri Light" w:cs="Calibri Light"/>
          <w:lang w:val="es-ES"/>
        </w:rPr>
        <w:t>*</w:t>
      </w:r>
      <w:r w:rsidRPr="00D70194">
        <w:rPr>
          <w:rFonts w:ascii="Calibri Light" w:hAnsi="Calibri Light" w:cs="Calibri Light"/>
          <w:vertAlign w:val="superscript"/>
          <w:lang w:val="es-ES"/>
        </w:rPr>
        <w:t>¶1,2,7,8</w:t>
      </w:r>
      <w:r>
        <w:rPr>
          <w:rFonts w:ascii="Calibri Light" w:hAnsi="Calibri Light" w:cs="Calibri Light"/>
          <w:vertAlign w:val="superscript"/>
          <w:lang w:val="es-ES"/>
        </w:rPr>
        <w:t>,9</w:t>
      </w:r>
    </w:p>
    <w:p w14:paraId="12095236" w14:textId="77777777" w:rsidR="00B16D67" w:rsidRPr="00D70194" w:rsidRDefault="00B16D67" w:rsidP="00B16D67">
      <w:pPr>
        <w:spacing w:line="360" w:lineRule="auto"/>
        <w:jc w:val="both"/>
        <w:rPr>
          <w:rFonts w:ascii="Calibri Light" w:hAnsi="Calibri Light" w:cs="Calibri Light"/>
          <w:vertAlign w:val="superscript"/>
          <w:lang w:val="es-ES"/>
        </w:rPr>
      </w:pPr>
    </w:p>
    <w:p w14:paraId="0AA3AC66" w14:textId="77777777" w:rsidR="00B16D67" w:rsidRPr="00AF2232" w:rsidRDefault="00B16D67" w:rsidP="00B16D67">
      <w:pPr>
        <w:spacing w:line="360" w:lineRule="auto"/>
        <w:jc w:val="both"/>
        <w:rPr>
          <w:rFonts w:ascii="Calibri Light" w:hAnsi="Calibri Light" w:cs="Calibri Light"/>
        </w:rPr>
      </w:pPr>
      <w:r w:rsidRPr="00AF2232">
        <w:rPr>
          <w:rFonts w:ascii="Calibri Light" w:hAnsi="Calibri Light" w:cs="Calibri Light"/>
        </w:rPr>
        <w:t>* Corresponding author</w:t>
      </w:r>
    </w:p>
    <w:p w14:paraId="4419832C" w14:textId="77777777" w:rsidR="00B16D67" w:rsidRPr="00AF2232" w:rsidRDefault="00B16D67" w:rsidP="00B16D67">
      <w:pPr>
        <w:spacing w:line="360" w:lineRule="auto"/>
        <w:jc w:val="both"/>
        <w:rPr>
          <w:rFonts w:ascii="Calibri Light" w:hAnsi="Calibri Light" w:cs="Calibri Light"/>
        </w:rPr>
      </w:pPr>
      <w:r w:rsidRPr="00AF2232">
        <w:rPr>
          <w:rFonts w:ascii="Calibri Light" w:hAnsi="Calibri Light" w:cs="Calibri Light"/>
        </w:rPr>
        <w:t># These authors share primary authorship (joint first authors) on this work</w:t>
      </w:r>
    </w:p>
    <w:p w14:paraId="21C9F8B7" w14:textId="77777777" w:rsidR="00B16D67" w:rsidRPr="00AF2232" w:rsidRDefault="00B16D67" w:rsidP="00B16D67">
      <w:pPr>
        <w:spacing w:line="360" w:lineRule="auto"/>
        <w:jc w:val="both"/>
        <w:rPr>
          <w:rFonts w:ascii="Calibri Light" w:hAnsi="Calibri Light" w:cs="Calibri Light"/>
        </w:rPr>
      </w:pPr>
      <w:r w:rsidRPr="00AF2232">
        <w:rPr>
          <w:rFonts w:ascii="Calibri Light" w:hAnsi="Calibri Light" w:cs="Calibri Light"/>
        </w:rPr>
        <w:t>¶ These authors are joint senior authorship (joint senior authors) on this work.</w:t>
      </w:r>
    </w:p>
    <w:p w14:paraId="5C575421" w14:textId="77777777" w:rsidR="00B16D67" w:rsidRPr="00AF2232" w:rsidRDefault="00B16D67" w:rsidP="00B16D67">
      <w:pPr>
        <w:spacing w:line="360" w:lineRule="auto"/>
        <w:jc w:val="both"/>
        <w:rPr>
          <w:rFonts w:ascii="Calibri Light" w:hAnsi="Calibri Light" w:cs="Calibri Light"/>
          <w:lang w:val="en-US"/>
        </w:rPr>
      </w:pPr>
    </w:p>
    <w:p w14:paraId="1D43530D" w14:textId="77777777" w:rsidR="00B16D67" w:rsidRPr="00AF2232" w:rsidRDefault="00B16D67" w:rsidP="00B16D67">
      <w:pPr>
        <w:spacing w:line="360" w:lineRule="auto"/>
        <w:jc w:val="both"/>
        <w:rPr>
          <w:rFonts w:ascii="Calibri Light" w:hAnsi="Calibri Light" w:cs="Calibri Light"/>
          <w:b/>
          <w:bCs/>
        </w:rPr>
      </w:pPr>
      <w:r w:rsidRPr="00AF2232">
        <w:rPr>
          <w:rFonts w:ascii="Calibri Light" w:hAnsi="Calibri Light" w:cs="Calibri Light"/>
          <w:b/>
          <w:bCs/>
        </w:rPr>
        <w:t>Affiliations:</w:t>
      </w:r>
    </w:p>
    <w:p w14:paraId="3AD5E421" w14:textId="77777777" w:rsidR="00B16D67" w:rsidRPr="00AF2232" w:rsidRDefault="00B16D67" w:rsidP="00B16D67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 Light" w:hAnsi="Calibri Light" w:cs="Calibri Light"/>
          <w:lang w:val="es-ES"/>
        </w:rPr>
      </w:pPr>
      <w:r w:rsidRPr="00AF2232">
        <w:rPr>
          <w:rFonts w:ascii="Calibri Light" w:hAnsi="Calibri Light" w:cs="Calibri Light"/>
          <w:lang w:val="es-ES"/>
        </w:rPr>
        <w:t xml:space="preserve">Centro de </w:t>
      </w:r>
      <w:proofErr w:type="spellStart"/>
      <w:r w:rsidRPr="00AF2232">
        <w:rPr>
          <w:rFonts w:ascii="Calibri Light" w:hAnsi="Calibri Light" w:cs="Calibri Light"/>
          <w:lang w:val="es-ES"/>
        </w:rPr>
        <w:t>Investigação</w:t>
      </w:r>
      <w:proofErr w:type="spellEnd"/>
      <w:r w:rsidRPr="00AF2232">
        <w:rPr>
          <w:rFonts w:ascii="Calibri Light" w:hAnsi="Calibri Light" w:cs="Calibri Light"/>
          <w:lang w:val="es-ES"/>
        </w:rPr>
        <w:t xml:space="preserve"> </w:t>
      </w:r>
      <w:proofErr w:type="spellStart"/>
      <w:r w:rsidRPr="00AF2232">
        <w:rPr>
          <w:rFonts w:ascii="Calibri Light" w:hAnsi="Calibri Light" w:cs="Calibri Light"/>
          <w:lang w:val="es-ES"/>
        </w:rPr>
        <w:t>em</w:t>
      </w:r>
      <w:proofErr w:type="spellEnd"/>
      <w:r w:rsidRPr="00AF2232">
        <w:rPr>
          <w:rFonts w:ascii="Calibri Light" w:hAnsi="Calibri Light" w:cs="Calibri Light"/>
          <w:lang w:val="es-ES"/>
        </w:rPr>
        <w:t xml:space="preserve"> </w:t>
      </w:r>
      <w:proofErr w:type="spellStart"/>
      <w:r w:rsidRPr="00AF2232">
        <w:rPr>
          <w:rFonts w:ascii="Calibri Light" w:hAnsi="Calibri Light" w:cs="Calibri Light"/>
          <w:lang w:val="es-ES"/>
        </w:rPr>
        <w:t>Saúde</w:t>
      </w:r>
      <w:proofErr w:type="spellEnd"/>
      <w:r w:rsidRPr="00AF2232">
        <w:rPr>
          <w:rFonts w:ascii="Calibri Light" w:hAnsi="Calibri Light" w:cs="Calibri Light"/>
          <w:lang w:val="es-ES"/>
        </w:rPr>
        <w:t xml:space="preserve"> de Manhiça (CISM), Maputo, Mozambique</w:t>
      </w:r>
    </w:p>
    <w:p w14:paraId="3A9D87A0" w14:textId="77777777" w:rsidR="00B16D67" w:rsidRDefault="00B16D67" w:rsidP="00B16D67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 Light" w:hAnsi="Calibri Light" w:cs="Calibri Light"/>
          <w:lang w:val="es-ES"/>
        </w:rPr>
      </w:pPr>
      <w:proofErr w:type="spellStart"/>
      <w:r w:rsidRPr="00AF2232">
        <w:rPr>
          <w:rFonts w:ascii="Calibri Light" w:hAnsi="Calibri Light" w:cs="Calibri Light"/>
          <w:lang w:val="es-ES"/>
        </w:rPr>
        <w:t>ISGlobal</w:t>
      </w:r>
      <w:proofErr w:type="spellEnd"/>
      <w:r w:rsidRPr="00AF2232">
        <w:rPr>
          <w:rFonts w:ascii="Calibri Light" w:hAnsi="Calibri Light" w:cs="Calibri Light"/>
          <w:lang w:val="es-ES"/>
        </w:rPr>
        <w:t xml:space="preserve">, Hospital </w:t>
      </w:r>
      <w:proofErr w:type="spellStart"/>
      <w:r w:rsidRPr="00AF2232">
        <w:rPr>
          <w:rFonts w:ascii="Calibri Light" w:hAnsi="Calibri Light" w:cs="Calibri Light"/>
          <w:lang w:val="es-ES"/>
        </w:rPr>
        <w:t>Clínic</w:t>
      </w:r>
      <w:proofErr w:type="spellEnd"/>
      <w:r w:rsidRPr="00AF2232">
        <w:rPr>
          <w:rFonts w:ascii="Calibri Light" w:hAnsi="Calibri Light" w:cs="Calibri Light"/>
          <w:lang w:val="es-ES"/>
        </w:rPr>
        <w:t xml:space="preserve">, </w:t>
      </w:r>
      <w:proofErr w:type="spellStart"/>
      <w:r w:rsidRPr="00AF2232">
        <w:rPr>
          <w:rFonts w:ascii="Calibri Light" w:hAnsi="Calibri Light" w:cs="Calibri Light"/>
          <w:lang w:val="es-ES"/>
        </w:rPr>
        <w:t>Universitat</w:t>
      </w:r>
      <w:proofErr w:type="spellEnd"/>
      <w:r w:rsidRPr="00AF2232">
        <w:rPr>
          <w:rFonts w:ascii="Calibri Light" w:hAnsi="Calibri Light" w:cs="Calibri Light"/>
          <w:lang w:val="es-ES"/>
        </w:rPr>
        <w:t xml:space="preserve"> de Barcelona, Barcelona, </w:t>
      </w:r>
      <w:proofErr w:type="spellStart"/>
      <w:r w:rsidRPr="00AF2232">
        <w:rPr>
          <w:rFonts w:ascii="Calibri Light" w:hAnsi="Calibri Light" w:cs="Calibri Light"/>
          <w:lang w:val="es-ES"/>
        </w:rPr>
        <w:t>Spain</w:t>
      </w:r>
      <w:proofErr w:type="spellEnd"/>
    </w:p>
    <w:p w14:paraId="4868E376" w14:textId="77777777" w:rsidR="00B16D67" w:rsidRPr="00AF2232" w:rsidRDefault="00B16D67" w:rsidP="00B16D67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 Light" w:hAnsi="Calibri Light" w:cs="Calibri Light"/>
          <w:lang w:val="es-ES"/>
        </w:rPr>
      </w:pPr>
      <w:r w:rsidRPr="00D70194">
        <w:rPr>
          <w:rFonts w:ascii="Calibri Light" w:hAnsi="Calibri Light" w:cs="Calibri Light"/>
          <w:lang w:val="es-ES"/>
        </w:rPr>
        <w:t xml:space="preserve">Instituto Nacional de </w:t>
      </w:r>
      <w:proofErr w:type="spellStart"/>
      <w:r w:rsidRPr="00D70194">
        <w:rPr>
          <w:rFonts w:ascii="Calibri Light" w:hAnsi="Calibri Light" w:cs="Calibri Light"/>
          <w:lang w:val="es-ES"/>
        </w:rPr>
        <w:t>Saúde</w:t>
      </w:r>
      <w:proofErr w:type="spellEnd"/>
      <w:r w:rsidRPr="00D70194">
        <w:rPr>
          <w:rFonts w:ascii="Calibri Light" w:hAnsi="Calibri Light" w:cs="Calibri Light"/>
          <w:lang w:val="es-ES"/>
        </w:rPr>
        <w:t xml:space="preserve">, </w:t>
      </w:r>
      <w:proofErr w:type="spellStart"/>
      <w:r w:rsidRPr="00D70194">
        <w:rPr>
          <w:rFonts w:ascii="Calibri Light" w:hAnsi="Calibri Light" w:cs="Calibri Light"/>
          <w:lang w:val="es-ES"/>
        </w:rPr>
        <w:t>Ministério</w:t>
      </w:r>
      <w:proofErr w:type="spellEnd"/>
      <w:r w:rsidRPr="00D70194">
        <w:rPr>
          <w:rFonts w:ascii="Calibri Light" w:hAnsi="Calibri Light" w:cs="Calibri Light"/>
          <w:lang w:val="es-ES"/>
        </w:rPr>
        <w:t xml:space="preserve"> da </w:t>
      </w:r>
      <w:proofErr w:type="spellStart"/>
      <w:r w:rsidRPr="00D70194">
        <w:rPr>
          <w:rFonts w:ascii="Calibri Light" w:hAnsi="Calibri Light" w:cs="Calibri Light"/>
          <w:lang w:val="es-ES"/>
        </w:rPr>
        <w:t>Saúde</w:t>
      </w:r>
      <w:proofErr w:type="spellEnd"/>
      <w:r w:rsidRPr="00D70194">
        <w:rPr>
          <w:rFonts w:ascii="Calibri Light" w:hAnsi="Calibri Light" w:cs="Calibri Light"/>
          <w:lang w:val="es-ES"/>
        </w:rPr>
        <w:t>, Maputo, Mozambique</w:t>
      </w:r>
    </w:p>
    <w:p w14:paraId="7AEAF3A4" w14:textId="77777777" w:rsidR="00B16D67" w:rsidRPr="00AF2232" w:rsidRDefault="00B16D67" w:rsidP="00B16D67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 Light" w:hAnsi="Calibri Light" w:cs="Calibri Light"/>
        </w:rPr>
      </w:pPr>
      <w:r w:rsidRPr="00AF2232">
        <w:rPr>
          <w:rFonts w:ascii="Calibri Light" w:hAnsi="Calibri Light" w:cs="Calibri Light"/>
        </w:rPr>
        <w:t>Department of Infectious Disease Epidemiology, London School of Hygiene &amp; Tropical Medicine, London, United Kingdom</w:t>
      </w:r>
    </w:p>
    <w:p w14:paraId="2291C940" w14:textId="77777777" w:rsidR="00B16D67" w:rsidRPr="00AF2232" w:rsidRDefault="00B16D67" w:rsidP="00B16D67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 Light" w:hAnsi="Calibri Light" w:cs="Calibri Light"/>
        </w:rPr>
      </w:pPr>
      <w:r w:rsidRPr="00AF2232">
        <w:rPr>
          <w:rFonts w:ascii="Calibri Light" w:hAnsi="Calibri Light" w:cs="Calibri Light"/>
        </w:rPr>
        <w:t>Maternal, Adolescent, Reproductive &amp; Child Health (MARCH) Centre, London School of Hygiene &amp; Tropical Medicine, London, United Kingdom</w:t>
      </w:r>
    </w:p>
    <w:p w14:paraId="4DE25AAA" w14:textId="77777777" w:rsidR="00B16D67" w:rsidRPr="00AF2232" w:rsidRDefault="00B16D67" w:rsidP="00B16D67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 Light" w:hAnsi="Calibri Light" w:cs="Calibri Light"/>
        </w:rPr>
      </w:pPr>
      <w:r w:rsidRPr="00AF2232">
        <w:rPr>
          <w:rFonts w:ascii="Calibri Light" w:hAnsi="Calibri Light" w:cs="Calibri Light"/>
        </w:rPr>
        <w:t>Department of Medical Statistics, London School of Hygiene &amp; Tropical Medicine, London, United Kingdom</w:t>
      </w:r>
    </w:p>
    <w:p w14:paraId="7FBD115B" w14:textId="77777777" w:rsidR="00B16D67" w:rsidRPr="009C3388" w:rsidRDefault="00B16D67" w:rsidP="00B16D67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 Light" w:hAnsi="Calibri Light" w:cs="Calibri Light"/>
          <w:lang w:val="es-ES"/>
        </w:rPr>
      </w:pPr>
      <w:r w:rsidRPr="009C3388">
        <w:rPr>
          <w:rFonts w:ascii="Calibri Light" w:hAnsi="Calibri Light" w:cs="Calibri Light"/>
          <w:lang w:val="es-ES"/>
        </w:rPr>
        <w:t xml:space="preserve">ICREA, Pg. Lluís </w:t>
      </w:r>
      <w:proofErr w:type="spellStart"/>
      <w:r w:rsidRPr="009C3388">
        <w:rPr>
          <w:rFonts w:ascii="Calibri Light" w:hAnsi="Calibri Light" w:cs="Calibri Light"/>
          <w:lang w:val="es-ES"/>
        </w:rPr>
        <w:t>Companys</w:t>
      </w:r>
      <w:proofErr w:type="spellEnd"/>
      <w:r w:rsidRPr="009C3388">
        <w:rPr>
          <w:rFonts w:ascii="Calibri Light" w:hAnsi="Calibri Light" w:cs="Calibri Light"/>
          <w:lang w:val="es-ES"/>
        </w:rPr>
        <w:t xml:space="preserve"> 23, 08010 Barcelona, </w:t>
      </w:r>
      <w:proofErr w:type="spellStart"/>
      <w:r w:rsidRPr="009C3388">
        <w:rPr>
          <w:rFonts w:ascii="Calibri Light" w:hAnsi="Calibri Light" w:cs="Calibri Light"/>
          <w:lang w:val="es-ES"/>
        </w:rPr>
        <w:t>Spain</w:t>
      </w:r>
      <w:proofErr w:type="spellEnd"/>
    </w:p>
    <w:p w14:paraId="134FDBF4" w14:textId="77777777" w:rsidR="00B16D67" w:rsidRPr="00AF2232" w:rsidRDefault="00B16D67" w:rsidP="00B16D67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 Light" w:hAnsi="Calibri Light" w:cs="Calibri Light"/>
        </w:rPr>
      </w:pPr>
      <w:proofErr w:type="spellStart"/>
      <w:r w:rsidRPr="00AF2232">
        <w:rPr>
          <w:rFonts w:ascii="Calibri Light" w:hAnsi="Calibri Light" w:cs="Calibri Light"/>
        </w:rPr>
        <w:t>Pediatrics</w:t>
      </w:r>
      <w:proofErr w:type="spellEnd"/>
      <w:r w:rsidRPr="00AF2232">
        <w:rPr>
          <w:rFonts w:ascii="Calibri Light" w:hAnsi="Calibri Light" w:cs="Calibri Light"/>
        </w:rPr>
        <w:t xml:space="preserve"> Department, Hospital Sant Joan de </w:t>
      </w:r>
      <w:proofErr w:type="spellStart"/>
      <w:r w:rsidRPr="00AF2232">
        <w:rPr>
          <w:rFonts w:ascii="Calibri Light" w:hAnsi="Calibri Light" w:cs="Calibri Light"/>
        </w:rPr>
        <w:t>Déu</w:t>
      </w:r>
      <w:proofErr w:type="spellEnd"/>
      <w:r w:rsidRPr="00AF2232">
        <w:rPr>
          <w:rFonts w:ascii="Calibri Light" w:hAnsi="Calibri Light" w:cs="Calibri Light"/>
        </w:rPr>
        <w:t xml:space="preserve"> (University of Barcelona), Barcelona, Spain</w:t>
      </w:r>
    </w:p>
    <w:p w14:paraId="79B5D7E9" w14:textId="77777777" w:rsidR="00B16D67" w:rsidRPr="00AF2232" w:rsidRDefault="00B16D67" w:rsidP="00B16D67">
      <w:pPr>
        <w:pStyle w:val="ListParagraph"/>
        <w:numPr>
          <w:ilvl w:val="0"/>
          <w:numId w:val="4"/>
        </w:numPr>
        <w:ind w:left="714" w:hanging="357"/>
        <w:jc w:val="both"/>
        <w:rPr>
          <w:rFonts w:ascii="Calibri Light" w:hAnsi="Calibri Light" w:cs="Calibri Light"/>
          <w:lang w:val="es-ES"/>
        </w:rPr>
      </w:pPr>
      <w:r w:rsidRPr="00AF2232">
        <w:rPr>
          <w:rFonts w:ascii="Calibri Light" w:hAnsi="Calibri Light" w:cs="Calibri Light"/>
          <w:lang w:val="es-ES"/>
        </w:rPr>
        <w:t xml:space="preserve">Consorcio de Investigación Biomédica en Red de Epidemiología y Salud Pública (CIBERESP), Madrid, </w:t>
      </w:r>
      <w:proofErr w:type="spellStart"/>
      <w:r w:rsidRPr="00AF2232">
        <w:rPr>
          <w:rFonts w:ascii="Calibri Light" w:hAnsi="Calibri Light" w:cs="Calibri Light"/>
          <w:lang w:val="es-ES"/>
        </w:rPr>
        <w:t>Spain</w:t>
      </w:r>
      <w:proofErr w:type="spellEnd"/>
    </w:p>
    <w:p w14:paraId="0B7A5477" w14:textId="77777777" w:rsidR="00B16D67" w:rsidRDefault="00B16D67">
      <w:pPr>
        <w:spacing w:line="276" w:lineRule="auto"/>
        <w:rPr>
          <w:rFonts w:ascii="Calibri Light" w:hAnsi="Calibri Light" w:cs="Calibri Light"/>
          <w:b/>
          <w:bCs/>
          <w:lang w:val="es-ES"/>
        </w:rPr>
      </w:pPr>
      <w:r>
        <w:rPr>
          <w:rFonts w:ascii="Calibri Light" w:hAnsi="Calibri Light" w:cs="Calibri Light"/>
          <w:b/>
          <w:bCs/>
          <w:lang w:val="es-ES"/>
        </w:rPr>
        <w:br w:type="page"/>
      </w:r>
    </w:p>
    <w:p w14:paraId="7B9F1783" w14:textId="77777777" w:rsidR="00B16D67" w:rsidRPr="0046737B" w:rsidRDefault="00B16D67" w:rsidP="00AE56EF">
      <w:pPr>
        <w:spacing w:line="360" w:lineRule="auto"/>
        <w:jc w:val="both"/>
        <w:rPr>
          <w:rFonts w:asciiTheme="majorHAnsi" w:hAnsiTheme="majorHAnsi" w:cstheme="majorHAnsi"/>
          <w:lang w:val="es-ES"/>
        </w:rPr>
      </w:pPr>
      <w:bookmarkStart w:id="6" w:name="_58psfva8jjq4" w:colFirst="0" w:colLast="0"/>
      <w:bookmarkStart w:id="7" w:name="_e6h8h2md4rln" w:colFirst="0" w:colLast="0"/>
      <w:bookmarkStart w:id="8" w:name="_kl5fkhdtbdnl" w:colFirst="0" w:colLast="0"/>
      <w:bookmarkStart w:id="9" w:name="_dr6rc8l0d1ro" w:colFirst="0" w:colLast="0"/>
      <w:bookmarkStart w:id="10" w:name="_f3wl1b9n5xog" w:colFirst="0" w:colLast="0"/>
      <w:bookmarkStart w:id="11" w:name="_axosqd2j9fl0" w:colFirst="0" w:colLast="0"/>
      <w:bookmarkStart w:id="12" w:name="_vemw5p15e0r4" w:colFirst="0" w:colLast="0"/>
      <w:bookmarkStart w:id="13" w:name="_obi3wblali7d" w:colFirst="0" w:colLast="0"/>
      <w:bookmarkStart w:id="14" w:name="_h1k1bvo3pxbc" w:colFirst="0" w:colLast="0"/>
      <w:bookmarkStart w:id="15" w:name="_lb69evwwfyqi" w:colFirst="0" w:colLast="0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en-GB" w:eastAsia="en-GB"/>
        </w:rPr>
        <w:id w:val="-1244711864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C212555" w14:textId="489D7041" w:rsidR="00B16D67" w:rsidRDefault="00B16D67">
          <w:pPr>
            <w:pStyle w:val="TOCHeading"/>
          </w:pPr>
          <w:r>
            <w:t>Table of Contents</w:t>
          </w:r>
        </w:p>
        <w:p w14:paraId="10E8EB2E" w14:textId="4549C32B" w:rsidR="006C4A8E" w:rsidRDefault="00B16D67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80865344" w:history="1">
            <w:r w:rsidR="006C4A8E" w:rsidRPr="007A2BA6">
              <w:rPr>
                <w:rStyle w:val="Hyperlink"/>
                <w:rFonts w:asciiTheme="majorHAnsi" w:hAnsiTheme="majorHAnsi" w:cstheme="majorHAnsi"/>
                <w:noProof/>
              </w:rPr>
              <w:t>Supplementary tables</w:t>
            </w:r>
            <w:r w:rsidR="006C4A8E">
              <w:rPr>
                <w:noProof/>
                <w:webHidden/>
              </w:rPr>
              <w:tab/>
            </w:r>
            <w:r w:rsidR="006C4A8E">
              <w:rPr>
                <w:noProof/>
                <w:webHidden/>
              </w:rPr>
              <w:fldChar w:fldCharType="begin"/>
            </w:r>
            <w:r w:rsidR="006C4A8E">
              <w:rPr>
                <w:noProof/>
                <w:webHidden/>
              </w:rPr>
              <w:instrText xml:space="preserve"> PAGEREF _Toc80865344 \h </w:instrText>
            </w:r>
            <w:r w:rsidR="006C4A8E">
              <w:rPr>
                <w:noProof/>
                <w:webHidden/>
              </w:rPr>
            </w:r>
            <w:r w:rsidR="006C4A8E">
              <w:rPr>
                <w:noProof/>
                <w:webHidden/>
              </w:rPr>
              <w:fldChar w:fldCharType="separate"/>
            </w:r>
            <w:r w:rsidR="006C4A8E">
              <w:rPr>
                <w:noProof/>
                <w:webHidden/>
              </w:rPr>
              <w:t>3</w:t>
            </w:r>
            <w:r w:rsidR="006C4A8E">
              <w:rPr>
                <w:noProof/>
                <w:webHidden/>
              </w:rPr>
              <w:fldChar w:fldCharType="end"/>
            </w:r>
          </w:hyperlink>
        </w:p>
        <w:p w14:paraId="5292FDC8" w14:textId="029F9687" w:rsidR="006C4A8E" w:rsidRDefault="00421CC2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80865345" w:history="1">
            <w:r w:rsidR="006C4A8E" w:rsidRPr="007A2BA6">
              <w:rPr>
                <w:rStyle w:val="Hyperlink"/>
                <w:noProof/>
              </w:rPr>
              <w:t>Supplementary Table 1: NDI assessments, by age and domain</w:t>
            </w:r>
            <w:r w:rsidR="006C4A8E">
              <w:rPr>
                <w:noProof/>
                <w:webHidden/>
              </w:rPr>
              <w:tab/>
            </w:r>
            <w:r w:rsidR="006C4A8E">
              <w:rPr>
                <w:noProof/>
                <w:webHidden/>
              </w:rPr>
              <w:fldChar w:fldCharType="begin"/>
            </w:r>
            <w:r w:rsidR="006C4A8E">
              <w:rPr>
                <w:noProof/>
                <w:webHidden/>
              </w:rPr>
              <w:instrText xml:space="preserve"> PAGEREF _Toc80865345 \h </w:instrText>
            </w:r>
            <w:r w:rsidR="006C4A8E">
              <w:rPr>
                <w:noProof/>
                <w:webHidden/>
              </w:rPr>
            </w:r>
            <w:r w:rsidR="006C4A8E">
              <w:rPr>
                <w:noProof/>
                <w:webHidden/>
              </w:rPr>
              <w:fldChar w:fldCharType="separate"/>
            </w:r>
            <w:r w:rsidR="006C4A8E">
              <w:rPr>
                <w:noProof/>
                <w:webHidden/>
              </w:rPr>
              <w:t>3</w:t>
            </w:r>
            <w:r w:rsidR="006C4A8E">
              <w:rPr>
                <w:noProof/>
                <w:webHidden/>
              </w:rPr>
              <w:fldChar w:fldCharType="end"/>
            </w:r>
          </w:hyperlink>
        </w:p>
        <w:p w14:paraId="6C1EB2BA" w14:textId="5EA3C7EE" w:rsidR="006C4A8E" w:rsidRDefault="00421CC2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80865346" w:history="1">
            <w:r w:rsidR="006C4A8E" w:rsidRPr="007A2BA6">
              <w:rPr>
                <w:rStyle w:val="Hyperlink"/>
                <w:noProof/>
              </w:rPr>
              <w:t>Supplementary Table 2: Description of baseline characteristics in iGBS survivors and non-iGBS group (among those with valid NDI assessments)</w:t>
            </w:r>
            <w:r w:rsidR="006C4A8E">
              <w:rPr>
                <w:noProof/>
                <w:webHidden/>
              </w:rPr>
              <w:tab/>
            </w:r>
            <w:r w:rsidR="006C4A8E">
              <w:rPr>
                <w:noProof/>
                <w:webHidden/>
              </w:rPr>
              <w:fldChar w:fldCharType="begin"/>
            </w:r>
            <w:r w:rsidR="006C4A8E">
              <w:rPr>
                <w:noProof/>
                <w:webHidden/>
              </w:rPr>
              <w:instrText xml:space="preserve"> PAGEREF _Toc80865346 \h </w:instrText>
            </w:r>
            <w:r w:rsidR="006C4A8E">
              <w:rPr>
                <w:noProof/>
                <w:webHidden/>
              </w:rPr>
            </w:r>
            <w:r w:rsidR="006C4A8E">
              <w:rPr>
                <w:noProof/>
                <w:webHidden/>
              </w:rPr>
              <w:fldChar w:fldCharType="separate"/>
            </w:r>
            <w:r w:rsidR="006C4A8E">
              <w:rPr>
                <w:noProof/>
                <w:webHidden/>
              </w:rPr>
              <w:t>4</w:t>
            </w:r>
            <w:r w:rsidR="006C4A8E">
              <w:rPr>
                <w:noProof/>
                <w:webHidden/>
              </w:rPr>
              <w:fldChar w:fldCharType="end"/>
            </w:r>
          </w:hyperlink>
        </w:p>
        <w:p w14:paraId="70BB77F0" w14:textId="70F35BED" w:rsidR="006C4A8E" w:rsidRDefault="00421CC2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80865347" w:history="1">
            <w:r w:rsidR="006C4A8E" w:rsidRPr="007A2BA6">
              <w:rPr>
                <w:rStyle w:val="Hyperlink"/>
                <w:noProof/>
              </w:rPr>
              <w:t>Supplementary Table 3:  Effect of iGBS on MDAT outcomes, Mean difference, 0-5</w:t>
            </w:r>
            <w:r w:rsidR="006C4A8E" w:rsidRPr="007A2BA6">
              <w:rPr>
                <w:rStyle w:val="Hyperlink"/>
                <w:noProof/>
                <w:vertAlign w:val="superscript"/>
              </w:rPr>
              <w:t xml:space="preserve">‡ </w:t>
            </w:r>
            <w:r w:rsidR="006C4A8E" w:rsidRPr="007A2BA6">
              <w:rPr>
                <w:rStyle w:val="Hyperlink"/>
                <w:noProof/>
              </w:rPr>
              <w:t>years old</w:t>
            </w:r>
            <w:r w:rsidR="006C4A8E">
              <w:rPr>
                <w:noProof/>
                <w:webHidden/>
              </w:rPr>
              <w:tab/>
            </w:r>
            <w:r w:rsidR="006C4A8E">
              <w:rPr>
                <w:noProof/>
                <w:webHidden/>
              </w:rPr>
              <w:fldChar w:fldCharType="begin"/>
            </w:r>
            <w:r w:rsidR="006C4A8E">
              <w:rPr>
                <w:noProof/>
                <w:webHidden/>
              </w:rPr>
              <w:instrText xml:space="preserve"> PAGEREF _Toc80865347 \h </w:instrText>
            </w:r>
            <w:r w:rsidR="006C4A8E">
              <w:rPr>
                <w:noProof/>
                <w:webHidden/>
              </w:rPr>
            </w:r>
            <w:r w:rsidR="006C4A8E">
              <w:rPr>
                <w:noProof/>
                <w:webHidden/>
              </w:rPr>
              <w:fldChar w:fldCharType="separate"/>
            </w:r>
            <w:r w:rsidR="006C4A8E">
              <w:rPr>
                <w:noProof/>
                <w:webHidden/>
              </w:rPr>
              <w:t>5</w:t>
            </w:r>
            <w:r w:rsidR="006C4A8E">
              <w:rPr>
                <w:noProof/>
                <w:webHidden/>
              </w:rPr>
              <w:fldChar w:fldCharType="end"/>
            </w:r>
          </w:hyperlink>
        </w:p>
        <w:p w14:paraId="62F52174" w14:textId="63F96DE5" w:rsidR="006C4A8E" w:rsidRDefault="00421CC2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80865348" w:history="1">
            <w:r w:rsidR="006C4A8E" w:rsidRPr="007A2BA6">
              <w:rPr>
                <w:rStyle w:val="Hyperlink"/>
                <w:noProof/>
              </w:rPr>
              <w:t>Supplementary Table 4:  Effect of iGBS on CANTAB outcomes, 6-18 years old</w:t>
            </w:r>
            <w:r w:rsidR="006C4A8E">
              <w:rPr>
                <w:noProof/>
                <w:webHidden/>
              </w:rPr>
              <w:tab/>
            </w:r>
            <w:r w:rsidR="006C4A8E">
              <w:rPr>
                <w:noProof/>
                <w:webHidden/>
              </w:rPr>
              <w:fldChar w:fldCharType="begin"/>
            </w:r>
            <w:r w:rsidR="006C4A8E">
              <w:rPr>
                <w:noProof/>
                <w:webHidden/>
              </w:rPr>
              <w:instrText xml:space="preserve"> PAGEREF _Toc80865348 \h </w:instrText>
            </w:r>
            <w:r w:rsidR="006C4A8E">
              <w:rPr>
                <w:noProof/>
                <w:webHidden/>
              </w:rPr>
            </w:r>
            <w:r w:rsidR="006C4A8E">
              <w:rPr>
                <w:noProof/>
                <w:webHidden/>
              </w:rPr>
              <w:fldChar w:fldCharType="separate"/>
            </w:r>
            <w:r w:rsidR="006C4A8E">
              <w:rPr>
                <w:noProof/>
                <w:webHidden/>
              </w:rPr>
              <w:t>6</w:t>
            </w:r>
            <w:r w:rsidR="006C4A8E">
              <w:rPr>
                <w:noProof/>
                <w:webHidden/>
              </w:rPr>
              <w:fldChar w:fldCharType="end"/>
            </w:r>
          </w:hyperlink>
        </w:p>
        <w:p w14:paraId="7111554D" w14:textId="3BF4F0F5" w:rsidR="006C4A8E" w:rsidRDefault="00421CC2">
          <w:pPr>
            <w:pStyle w:val="TOC1"/>
            <w:tabs>
              <w:tab w:val="right" w:leader="dot" w:pos="9350"/>
            </w:tabs>
            <w:rPr>
              <w:rFonts w:eastAsiaTheme="minorEastAsia" w:cstheme="minorBidi"/>
              <w:b w:val="0"/>
              <w:bCs w:val="0"/>
              <w:i w:val="0"/>
              <w:iCs w:val="0"/>
              <w:noProof/>
              <w:sz w:val="22"/>
              <w:szCs w:val="22"/>
            </w:rPr>
          </w:pPr>
          <w:hyperlink w:anchor="_Toc80865349" w:history="1">
            <w:r w:rsidR="006C4A8E" w:rsidRPr="007A2BA6">
              <w:rPr>
                <w:rStyle w:val="Hyperlink"/>
                <w:rFonts w:ascii="Times New Roman" w:hAnsi="Times New Roman"/>
                <w:noProof/>
              </w:rPr>
              <w:t>STROBE Statement—Checklist of items that should be included in reports of cohort studies</w:t>
            </w:r>
            <w:r w:rsidR="006C4A8E">
              <w:rPr>
                <w:noProof/>
                <w:webHidden/>
              </w:rPr>
              <w:tab/>
            </w:r>
            <w:r w:rsidR="006C4A8E">
              <w:rPr>
                <w:noProof/>
                <w:webHidden/>
              </w:rPr>
              <w:fldChar w:fldCharType="begin"/>
            </w:r>
            <w:r w:rsidR="006C4A8E">
              <w:rPr>
                <w:noProof/>
                <w:webHidden/>
              </w:rPr>
              <w:instrText xml:space="preserve"> PAGEREF _Toc80865349 \h </w:instrText>
            </w:r>
            <w:r w:rsidR="006C4A8E">
              <w:rPr>
                <w:noProof/>
                <w:webHidden/>
              </w:rPr>
            </w:r>
            <w:r w:rsidR="006C4A8E">
              <w:rPr>
                <w:noProof/>
                <w:webHidden/>
              </w:rPr>
              <w:fldChar w:fldCharType="separate"/>
            </w:r>
            <w:r w:rsidR="006C4A8E">
              <w:rPr>
                <w:noProof/>
                <w:webHidden/>
              </w:rPr>
              <w:t>7</w:t>
            </w:r>
            <w:r w:rsidR="006C4A8E">
              <w:rPr>
                <w:noProof/>
                <w:webHidden/>
              </w:rPr>
              <w:fldChar w:fldCharType="end"/>
            </w:r>
          </w:hyperlink>
        </w:p>
        <w:p w14:paraId="5EA1F80E" w14:textId="74703D34" w:rsidR="00B16D67" w:rsidRDefault="00B16D67">
          <w:r>
            <w:rPr>
              <w:b/>
              <w:bCs/>
              <w:noProof/>
            </w:rPr>
            <w:fldChar w:fldCharType="end"/>
          </w:r>
        </w:p>
      </w:sdtContent>
    </w:sdt>
    <w:p w14:paraId="467D3E19" w14:textId="64D60246" w:rsidR="00A0372C" w:rsidRPr="00F742FB" w:rsidRDefault="00A0372C" w:rsidP="00F742FB">
      <w:pPr>
        <w:spacing w:line="276" w:lineRule="auto"/>
        <w:rPr>
          <w:rFonts w:asciiTheme="majorHAnsi" w:hAnsiTheme="majorHAnsi" w:cstheme="majorHAnsi"/>
          <w:b/>
          <w:bCs/>
        </w:rPr>
      </w:pPr>
    </w:p>
    <w:p w14:paraId="53E95352" w14:textId="77777777" w:rsidR="004250AC" w:rsidRPr="00F652D1" w:rsidRDefault="004250AC" w:rsidP="004250AC">
      <w:pPr>
        <w:spacing w:line="276" w:lineRule="auto"/>
        <w:rPr>
          <w:rFonts w:asciiTheme="majorHAnsi" w:hAnsiTheme="majorHAnsi" w:cstheme="majorHAnsi"/>
        </w:rPr>
      </w:pPr>
    </w:p>
    <w:p w14:paraId="0B17D201" w14:textId="77777777" w:rsidR="004250AC" w:rsidRPr="00F652D1" w:rsidRDefault="004250AC" w:rsidP="00AF7130">
      <w:pPr>
        <w:spacing w:line="360" w:lineRule="auto"/>
        <w:rPr>
          <w:rFonts w:asciiTheme="majorHAnsi" w:hAnsiTheme="majorHAnsi" w:cstheme="majorHAnsi"/>
        </w:rPr>
      </w:pPr>
    </w:p>
    <w:p w14:paraId="5E0D8C21" w14:textId="77777777" w:rsidR="00AC67B0" w:rsidRPr="008941EB" w:rsidRDefault="00AC67B0">
      <w:pPr>
        <w:spacing w:line="276" w:lineRule="auto"/>
        <w:rPr>
          <w:rFonts w:asciiTheme="majorHAnsi" w:eastAsia="Arial" w:hAnsiTheme="majorHAnsi" w:cstheme="majorHAnsi"/>
          <w:sz w:val="40"/>
          <w:szCs w:val="40"/>
          <w:lang w:val="en"/>
        </w:rPr>
      </w:pPr>
      <w:r w:rsidRPr="008941EB">
        <w:rPr>
          <w:rFonts w:asciiTheme="majorHAnsi" w:hAnsiTheme="majorHAnsi" w:cstheme="majorHAnsi"/>
        </w:rPr>
        <w:br w:type="page"/>
      </w:r>
    </w:p>
    <w:p w14:paraId="52766E56" w14:textId="2155E485" w:rsidR="00AC67B0" w:rsidRDefault="00AC67B0" w:rsidP="00AC67B0">
      <w:pPr>
        <w:pStyle w:val="Heading1"/>
        <w:rPr>
          <w:rFonts w:asciiTheme="majorHAnsi" w:hAnsiTheme="majorHAnsi" w:cstheme="majorHAnsi"/>
        </w:rPr>
      </w:pPr>
      <w:bookmarkStart w:id="16" w:name="_Toc76392041"/>
      <w:bookmarkStart w:id="17" w:name="_Toc80865344"/>
      <w:r w:rsidRPr="008941EB">
        <w:rPr>
          <w:rFonts w:asciiTheme="majorHAnsi" w:hAnsiTheme="majorHAnsi" w:cstheme="majorHAnsi"/>
        </w:rPr>
        <w:lastRenderedPageBreak/>
        <w:t xml:space="preserve">Supplementary </w:t>
      </w:r>
      <w:r w:rsidR="00712BD7">
        <w:rPr>
          <w:rFonts w:asciiTheme="majorHAnsi" w:hAnsiTheme="majorHAnsi" w:cstheme="majorHAnsi"/>
        </w:rPr>
        <w:t>tables</w:t>
      </w:r>
      <w:bookmarkEnd w:id="16"/>
      <w:bookmarkEnd w:id="17"/>
    </w:p>
    <w:p w14:paraId="46CC2ABF" w14:textId="38B33107" w:rsidR="00B16D67" w:rsidRPr="00B16D67" w:rsidRDefault="00B16D67" w:rsidP="00B16D67">
      <w:pPr>
        <w:pStyle w:val="Heading1"/>
        <w:rPr>
          <w:sz w:val="24"/>
          <w:szCs w:val="24"/>
        </w:rPr>
      </w:pPr>
      <w:bookmarkStart w:id="18" w:name="_Toc80865345"/>
      <w:r w:rsidRPr="00B16D67">
        <w:rPr>
          <w:sz w:val="24"/>
          <w:szCs w:val="24"/>
        </w:rPr>
        <w:t>Supplementary Table 1: NDI assessments, by age and domain</w:t>
      </w:r>
      <w:bookmarkEnd w:id="18"/>
    </w:p>
    <w:p w14:paraId="4D6CBC86" w14:textId="77777777" w:rsidR="00B16D67" w:rsidRPr="00B16D67" w:rsidRDefault="00B16D67" w:rsidP="00B16D67">
      <w:pPr>
        <w:rPr>
          <w:lang w:val="en"/>
        </w:rPr>
      </w:pP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00" w:firstRow="0" w:lastRow="0" w:firstColumn="0" w:lastColumn="0" w:noHBand="0" w:noVBand="1"/>
      </w:tblPr>
      <w:tblGrid>
        <w:gridCol w:w="3822"/>
        <w:gridCol w:w="5528"/>
      </w:tblGrid>
      <w:tr w:rsidR="00B16D67" w:rsidRPr="00492FDD" w14:paraId="18170826" w14:textId="77777777" w:rsidTr="00A22005">
        <w:tc>
          <w:tcPr>
            <w:tcW w:w="2044" w:type="pct"/>
            <w:shd w:val="clear" w:color="auto" w:fill="auto"/>
          </w:tcPr>
          <w:p w14:paraId="2190B95B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>Motor and Cognition</w:t>
            </w:r>
          </w:p>
        </w:tc>
        <w:tc>
          <w:tcPr>
            <w:tcW w:w="2956" w:type="pct"/>
            <w:shd w:val="clear" w:color="auto" w:fill="auto"/>
          </w:tcPr>
          <w:p w14:paraId="482394FA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</w:tc>
      </w:tr>
      <w:tr w:rsidR="00B16D67" w:rsidRPr="00492FDD" w14:paraId="2347590A" w14:textId="77777777" w:rsidTr="00A22005">
        <w:trPr>
          <w:trHeight w:val="340"/>
        </w:trPr>
        <w:tc>
          <w:tcPr>
            <w:tcW w:w="2044" w:type="pct"/>
            <w:shd w:val="clear" w:color="auto" w:fill="auto"/>
          </w:tcPr>
          <w:p w14:paraId="46A05EAA" w14:textId="77777777" w:rsidR="00B16D67" w:rsidRPr="00492FDD" w:rsidRDefault="00B16D67" w:rsidP="00A22005">
            <w:pPr>
              <w:ind w:left="306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>≤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5</w:t>
            </w: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years old</w:t>
            </w:r>
          </w:p>
        </w:tc>
        <w:tc>
          <w:tcPr>
            <w:tcW w:w="2956" w:type="pct"/>
            <w:shd w:val="clear" w:color="auto" w:fill="auto"/>
          </w:tcPr>
          <w:p w14:paraId="115C76D4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>MDAT</w:t>
            </w:r>
          </w:p>
        </w:tc>
      </w:tr>
      <w:tr w:rsidR="00B16D67" w:rsidRPr="00492FDD" w14:paraId="642102F5" w14:textId="77777777" w:rsidTr="00A22005">
        <w:trPr>
          <w:trHeight w:val="340"/>
        </w:trPr>
        <w:tc>
          <w:tcPr>
            <w:tcW w:w="2044" w:type="pct"/>
            <w:shd w:val="clear" w:color="auto" w:fill="auto"/>
          </w:tcPr>
          <w:p w14:paraId="032FAD0D" w14:textId="77777777" w:rsidR="00B16D67" w:rsidRPr="00492FDD" w:rsidRDefault="00B16D67" w:rsidP="00A22005">
            <w:pPr>
              <w:ind w:left="306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≥ </w:t>
            </w:r>
            <w:r>
              <w:rPr>
                <w:rFonts w:ascii="Calibri Light" w:hAnsi="Calibri Light" w:cs="Calibri Light"/>
                <w:sz w:val="22"/>
                <w:szCs w:val="22"/>
                <w:lang w:val="en-US"/>
              </w:rPr>
              <w:t>6</w:t>
            </w: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 years old</w:t>
            </w:r>
          </w:p>
        </w:tc>
        <w:tc>
          <w:tcPr>
            <w:tcW w:w="2956" w:type="pct"/>
            <w:shd w:val="clear" w:color="auto" w:fill="auto"/>
          </w:tcPr>
          <w:p w14:paraId="570E8C16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>CANTAB</w:t>
            </w:r>
          </w:p>
        </w:tc>
      </w:tr>
      <w:tr w:rsidR="00B16D67" w:rsidRPr="00492FDD" w14:paraId="02B95C3D" w14:textId="77777777" w:rsidTr="00A22005">
        <w:trPr>
          <w:trHeight w:val="505"/>
        </w:trPr>
        <w:tc>
          <w:tcPr>
            <w:tcW w:w="2044" w:type="pct"/>
            <w:shd w:val="clear" w:color="auto" w:fill="auto"/>
          </w:tcPr>
          <w:p w14:paraId="617B4F1D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>Hearing – all ages</w:t>
            </w:r>
          </w:p>
        </w:tc>
        <w:tc>
          <w:tcPr>
            <w:tcW w:w="2956" w:type="pct"/>
            <w:shd w:val="clear" w:color="auto" w:fill="auto"/>
          </w:tcPr>
          <w:p w14:paraId="5296EAC5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 xml:space="preserve">Clinician screening + clinical determination </w:t>
            </w:r>
          </w:p>
        </w:tc>
      </w:tr>
      <w:tr w:rsidR="00B16D67" w:rsidRPr="00492FDD" w14:paraId="4AF61871" w14:textId="77777777" w:rsidTr="00A22005">
        <w:tc>
          <w:tcPr>
            <w:tcW w:w="2044" w:type="pct"/>
            <w:shd w:val="clear" w:color="auto" w:fill="auto"/>
          </w:tcPr>
          <w:p w14:paraId="1C144D61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  <w:lang w:val="en-US"/>
              </w:rPr>
              <w:t>Vision – all ages</w:t>
            </w:r>
          </w:p>
        </w:tc>
        <w:tc>
          <w:tcPr>
            <w:tcW w:w="2956" w:type="pct"/>
            <w:shd w:val="clear" w:color="auto" w:fill="auto"/>
          </w:tcPr>
          <w:p w14:paraId="51E94513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Clinician screening + Peek acuity app</w:t>
            </w:r>
          </w:p>
          <w:p w14:paraId="7D0BDBA4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  <w:lang w:val="en-US"/>
              </w:rPr>
            </w:pPr>
          </w:p>
        </w:tc>
      </w:tr>
    </w:tbl>
    <w:p w14:paraId="5E147640" w14:textId="77777777" w:rsidR="00B16D67" w:rsidRPr="00492FDD" w:rsidRDefault="00B16D67" w:rsidP="00B16D67">
      <w:pPr>
        <w:spacing w:line="360" w:lineRule="auto"/>
        <w:jc w:val="both"/>
        <w:rPr>
          <w:rFonts w:ascii="Calibri Light" w:hAnsi="Calibri Light" w:cs="Calibri Light"/>
        </w:rPr>
      </w:pPr>
      <w:r w:rsidRPr="00492FDD">
        <w:rPr>
          <w:rFonts w:ascii="Calibri Light" w:hAnsi="Calibri Light" w:cs="Calibri Light"/>
          <w:sz w:val="18"/>
          <w:szCs w:val="18"/>
          <w:lang w:val="en-US"/>
        </w:rPr>
        <w:t>MDAT Malawi Developmental Assessment Tool; CANTAB Cambridge Neuropsychological Test Automated Battery</w:t>
      </w:r>
    </w:p>
    <w:p w14:paraId="649BC472" w14:textId="20F8F93E" w:rsidR="00B16D67" w:rsidRDefault="00B16D67" w:rsidP="00B16D67">
      <w:pPr>
        <w:rPr>
          <w:lang w:val="en"/>
        </w:rPr>
      </w:pPr>
    </w:p>
    <w:p w14:paraId="0A7E8D74" w14:textId="464F7A0C" w:rsidR="006C4A8E" w:rsidRDefault="006C4A8E" w:rsidP="00B16D67">
      <w:pPr>
        <w:rPr>
          <w:lang w:val="en"/>
        </w:rPr>
      </w:pPr>
    </w:p>
    <w:p w14:paraId="669CF272" w14:textId="77777777" w:rsidR="006C4A8E" w:rsidRDefault="006C4A8E">
      <w:pPr>
        <w:spacing w:line="276" w:lineRule="auto"/>
        <w:rPr>
          <w:rFonts w:ascii="Arial" w:eastAsia="Arial" w:hAnsi="Arial" w:cs="Arial"/>
          <w:lang w:val="en"/>
        </w:rPr>
      </w:pPr>
      <w:r>
        <w:br w:type="page"/>
      </w:r>
    </w:p>
    <w:p w14:paraId="4644CF01" w14:textId="6DF83883" w:rsidR="006C4A8E" w:rsidRDefault="006C4A8E" w:rsidP="006C4A8E">
      <w:pPr>
        <w:pStyle w:val="Heading1"/>
        <w:rPr>
          <w:sz w:val="24"/>
          <w:szCs w:val="24"/>
        </w:rPr>
      </w:pPr>
      <w:bookmarkStart w:id="19" w:name="_Toc80865346"/>
      <w:r>
        <w:rPr>
          <w:sz w:val="24"/>
          <w:szCs w:val="24"/>
        </w:rPr>
        <w:lastRenderedPageBreak/>
        <w:t>Supplementary Table 2</w:t>
      </w:r>
      <w:r w:rsidRPr="00B16D67">
        <w:rPr>
          <w:sz w:val="24"/>
          <w:szCs w:val="24"/>
        </w:rPr>
        <w:t xml:space="preserve">: </w:t>
      </w:r>
      <w:r w:rsidRPr="006C4A8E">
        <w:rPr>
          <w:sz w:val="24"/>
          <w:szCs w:val="24"/>
        </w:rPr>
        <w:t xml:space="preserve">Description of baseline characteristics in </w:t>
      </w:r>
      <w:proofErr w:type="spellStart"/>
      <w:r w:rsidRPr="006C4A8E">
        <w:rPr>
          <w:sz w:val="24"/>
          <w:szCs w:val="24"/>
        </w:rPr>
        <w:t>iGBS</w:t>
      </w:r>
      <w:proofErr w:type="spellEnd"/>
      <w:r w:rsidRPr="006C4A8E">
        <w:rPr>
          <w:sz w:val="24"/>
          <w:szCs w:val="24"/>
        </w:rPr>
        <w:t xml:space="preserve"> survivors and non-</w:t>
      </w:r>
      <w:proofErr w:type="spellStart"/>
      <w:r w:rsidRPr="006C4A8E">
        <w:rPr>
          <w:sz w:val="24"/>
          <w:szCs w:val="24"/>
        </w:rPr>
        <w:t>iGBS</w:t>
      </w:r>
      <w:proofErr w:type="spellEnd"/>
      <w:r w:rsidRPr="006C4A8E">
        <w:rPr>
          <w:sz w:val="24"/>
          <w:szCs w:val="24"/>
        </w:rPr>
        <w:t xml:space="preserve"> group (among those with valid NDI assessments)</w:t>
      </w:r>
      <w:bookmarkEnd w:id="19"/>
    </w:p>
    <w:p w14:paraId="77FF5D4F" w14:textId="47CC8A5F" w:rsidR="006C4A8E" w:rsidRDefault="006C4A8E" w:rsidP="006C4A8E">
      <w:pPr>
        <w:rPr>
          <w:lang w:val="e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09"/>
        <w:gridCol w:w="1751"/>
        <w:gridCol w:w="2343"/>
        <w:gridCol w:w="1413"/>
      </w:tblGrid>
      <w:tr w:rsidR="006C4A8E" w:rsidRPr="006C4A8E" w14:paraId="3634D475" w14:textId="77777777" w:rsidTr="00095B4B">
        <w:tc>
          <w:tcPr>
            <w:tcW w:w="3509" w:type="dxa"/>
          </w:tcPr>
          <w:p w14:paraId="1FB41053" w14:textId="77777777" w:rsidR="006C4A8E" w:rsidRPr="006C4A8E" w:rsidRDefault="006C4A8E" w:rsidP="00095B4B">
            <w:pPr>
              <w:spacing w:line="276" w:lineRule="auto"/>
              <w:jc w:val="both"/>
              <w:rPr>
                <w:rFonts w:ascii="Calibri Light" w:hAnsi="Calibri Light" w:cs="Calibri Light"/>
                <w:b/>
                <w:sz w:val="22"/>
                <w:szCs w:val="22"/>
              </w:rPr>
            </w:pPr>
          </w:p>
        </w:tc>
        <w:tc>
          <w:tcPr>
            <w:tcW w:w="1751" w:type="dxa"/>
          </w:tcPr>
          <w:p w14:paraId="59E304DC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b/>
                <w:sz w:val="22"/>
                <w:szCs w:val="22"/>
              </w:rPr>
            </w:pPr>
            <w:proofErr w:type="spellStart"/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iGSB</w:t>
            </w:r>
            <w:proofErr w:type="spellEnd"/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 xml:space="preserve"> survivors (N=39)</w:t>
            </w:r>
          </w:p>
        </w:tc>
        <w:tc>
          <w:tcPr>
            <w:tcW w:w="2343" w:type="dxa"/>
          </w:tcPr>
          <w:p w14:paraId="753E5B6A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b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Non-</w:t>
            </w:r>
            <w:proofErr w:type="spellStart"/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iGBS</w:t>
            </w:r>
            <w:proofErr w:type="spellEnd"/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 xml:space="preserve"> comparison (N=119)</w:t>
            </w:r>
          </w:p>
        </w:tc>
        <w:tc>
          <w:tcPr>
            <w:tcW w:w="1413" w:type="dxa"/>
          </w:tcPr>
          <w:p w14:paraId="7445D622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b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p-value</w:t>
            </w:r>
          </w:p>
        </w:tc>
      </w:tr>
      <w:tr w:rsidR="006C4A8E" w:rsidRPr="006C4A8E" w14:paraId="00862563" w14:textId="77777777" w:rsidTr="00095B4B">
        <w:tc>
          <w:tcPr>
            <w:tcW w:w="3509" w:type="dxa"/>
          </w:tcPr>
          <w:p w14:paraId="23C75AF5" w14:textId="77777777" w:rsidR="006C4A8E" w:rsidRPr="006C4A8E" w:rsidRDefault="006C4A8E" w:rsidP="00095B4B">
            <w:pPr>
              <w:spacing w:line="276" w:lineRule="auto"/>
              <w:rPr>
                <w:rFonts w:ascii="Calibri Light" w:hAnsi="Calibri Light" w:cs="Calibri Light"/>
                <w:b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Clinical presentation, n (%)</w:t>
            </w:r>
          </w:p>
          <w:p w14:paraId="31F9234D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Sepsis</w:t>
            </w:r>
          </w:p>
          <w:p w14:paraId="3DCC0096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Meningitis</w:t>
            </w:r>
          </w:p>
        </w:tc>
        <w:tc>
          <w:tcPr>
            <w:tcW w:w="1751" w:type="dxa"/>
          </w:tcPr>
          <w:p w14:paraId="563F5C7F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57CC6474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22 (56.4)</w:t>
            </w:r>
          </w:p>
          <w:p w14:paraId="57369AB1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17 (43.6)</w:t>
            </w:r>
          </w:p>
        </w:tc>
        <w:tc>
          <w:tcPr>
            <w:tcW w:w="2343" w:type="dxa"/>
          </w:tcPr>
          <w:p w14:paraId="64D96F5C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04920E51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3" w:type="dxa"/>
          </w:tcPr>
          <w:p w14:paraId="723BF07F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6C4A8E" w:rsidRPr="006C4A8E" w14:paraId="25806C8A" w14:textId="77777777" w:rsidTr="00095B4B">
        <w:tc>
          <w:tcPr>
            <w:tcW w:w="3509" w:type="dxa"/>
          </w:tcPr>
          <w:p w14:paraId="3554F426" w14:textId="77777777" w:rsidR="006C4A8E" w:rsidRPr="006C4A8E" w:rsidRDefault="006C4A8E" w:rsidP="00095B4B">
            <w:pPr>
              <w:spacing w:line="276" w:lineRule="auto"/>
              <w:rPr>
                <w:rFonts w:ascii="Calibri Light" w:hAnsi="Calibri Light" w:cs="Calibri Light"/>
                <w:b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GBS age, n (%)</w:t>
            </w:r>
          </w:p>
          <w:p w14:paraId="17271D97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Early-onset</w:t>
            </w:r>
          </w:p>
          <w:p w14:paraId="52A6E948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Late-onset</w:t>
            </w:r>
          </w:p>
        </w:tc>
        <w:tc>
          <w:tcPr>
            <w:tcW w:w="1751" w:type="dxa"/>
          </w:tcPr>
          <w:p w14:paraId="685052EC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6C8A0F22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7 (17.9)</w:t>
            </w:r>
          </w:p>
          <w:p w14:paraId="07737EAC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32 (82.1)</w:t>
            </w:r>
          </w:p>
        </w:tc>
        <w:tc>
          <w:tcPr>
            <w:tcW w:w="2343" w:type="dxa"/>
          </w:tcPr>
          <w:p w14:paraId="74CF2E93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413" w:type="dxa"/>
          </w:tcPr>
          <w:p w14:paraId="4B3AB00B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6C4A8E" w:rsidRPr="006C4A8E" w14:paraId="4F45263D" w14:textId="77777777" w:rsidTr="00095B4B">
        <w:tc>
          <w:tcPr>
            <w:tcW w:w="3509" w:type="dxa"/>
          </w:tcPr>
          <w:p w14:paraId="4AD0BC1B" w14:textId="77777777" w:rsidR="006C4A8E" w:rsidRPr="006C4A8E" w:rsidRDefault="006C4A8E" w:rsidP="00095B4B">
            <w:pPr>
              <w:spacing w:line="276" w:lineRule="auto"/>
              <w:rPr>
                <w:rFonts w:ascii="Calibri Light" w:hAnsi="Calibri Light" w:cs="Calibri Light"/>
                <w:b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Age in years, mean (SD)</w:t>
            </w:r>
          </w:p>
        </w:tc>
        <w:tc>
          <w:tcPr>
            <w:tcW w:w="1751" w:type="dxa"/>
          </w:tcPr>
          <w:p w14:paraId="44CD26B5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11.1 (5.8)</w:t>
            </w:r>
          </w:p>
        </w:tc>
        <w:tc>
          <w:tcPr>
            <w:tcW w:w="2343" w:type="dxa"/>
          </w:tcPr>
          <w:p w14:paraId="0D52D1DD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11.1 (4.9)</w:t>
            </w:r>
          </w:p>
        </w:tc>
        <w:tc>
          <w:tcPr>
            <w:tcW w:w="1413" w:type="dxa"/>
          </w:tcPr>
          <w:p w14:paraId="3D49B22C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0.977</w:t>
            </w:r>
          </w:p>
        </w:tc>
      </w:tr>
      <w:tr w:rsidR="006C4A8E" w:rsidRPr="006C4A8E" w14:paraId="61B0C1C0" w14:textId="77777777" w:rsidTr="00095B4B">
        <w:tc>
          <w:tcPr>
            <w:tcW w:w="3509" w:type="dxa"/>
          </w:tcPr>
          <w:p w14:paraId="2AD8CD59" w14:textId="77777777" w:rsidR="006C4A8E" w:rsidRPr="006C4A8E" w:rsidRDefault="006C4A8E" w:rsidP="00095B4B">
            <w:pPr>
              <w:spacing w:line="276" w:lineRule="auto"/>
              <w:rPr>
                <w:rFonts w:ascii="Calibri Light" w:hAnsi="Calibri Light" w:cs="Calibri Light"/>
                <w:b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Sex, n (%)</w:t>
            </w:r>
          </w:p>
          <w:p w14:paraId="5A4AAB58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Female</w:t>
            </w:r>
          </w:p>
          <w:p w14:paraId="7D9C2AE7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Male</w:t>
            </w:r>
          </w:p>
        </w:tc>
        <w:tc>
          <w:tcPr>
            <w:tcW w:w="1751" w:type="dxa"/>
          </w:tcPr>
          <w:p w14:paraId="6B26DB3F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4CB5FF7D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20 (51.3)</w:t>
            </w:r>
          </w:p>
          <w:p w14:paraId="7D174522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19 (48.7)</w:t>
            </w:r>
          </w:p>
        </w:tc>
        <w:tc>
          <w:tcPr>
            <w:tcW w:w="2343" w:type="dxa"/>
          </w:tcPr>
          <w:p w14:paraId="00C42AAF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</w:p>
          <w:p w14:paraId="00A61C79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63 (52.9)</w:t>
            </w:r>
          </w:p>
          <w:p w14:paraId="7F9EF777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56 (47.1)</w:t>
            </w:r>
          </w:p>
        </w:tc>
        <w:tc>
          <w:tcPr>
            <w:tcW w:w="1413" w:type="dxa"/>
          </w:tcPr>
          <w:p w14:paraId="10888DB3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0.857</w:t>
            </w:r>
          </w:p>
        </w:tc>
      </w:tr>
      <w:tr w:rsidR="006C4A8E" w:rsidRPr="006C4A8E" w14:paraId="5A3022A3" w14:textId="77777777" w:rsidTr="00095B4B">
        <w:tc>
          <w:tcPr>
            <w:tcW w:w="3509" w:type="dxa"/>
          </w:tcPr>
          <w:p w14:paraId="5505C5A8" w14:textId="77777777" w:rsidR="006C4A8E" w:rsidRPr="006C4A8E" w:rsidRDefault="006C4A8E" w:rsidP="00095B4B">
            <w:pPr>
              <w:spacing w:line="276" w:lineRule="auto"/>
              <w:rPr>
                <w:rFonts w:ascii="Calibri Light" w:hAnsi="Calibri Light" w:cs="Calibri Light"/>
                <w:b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Gestational age, n (%)</w:t>
            </w:r>
          </w:p>
          <w:p w14:paraId="597C8EE1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 xml:space="preserve">≥37 </w:t>
            </w:r>
          </w:p>
          <w:p w14:paraId="1A822735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Don’t know</w:t>
            </w:r>
          </w:p>
        </w:tc>
        <w:tc>
          <w:tcPr>
            <w:tcW w:w="1751" w:type="dxa"/>
          </w:tcPr>
          <w:p w14:paraId="0E26CB16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  <w:p w14:paraId="0149D2A1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25 (92.6)</w:t>
            </w:r>
          </w:p>
          <w:p w14:paraId="0822107B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2 (7.4)</w:t>
            </w:r>
          </w:p>
        </w:tc>
        <w:tc>
          <w:tcPr>
            <w:tcW w:w="2343" w:type="dxa"/>
          </w:tcPr>
          <w:p w14:paraId="1DDEF5AF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  <w:p w14:paraId="0D8405FE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104 (88.1)</w:t>
            </w:r>
          </w:p>
          <w:p w14:paraId="1CE6A114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14 (11.9)</w:t>
            </w:r>
          </w:p>
        </w:tc>
        <w:tc>
          <w:tcPr>
            <w:tcW w:w="1413" w:type="dxa"/>
          </w:tcPr>
          <w:p w14:paraId="56BE3626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0.505</w:t>
            </w:r>
          </w:p>
        </w:tc>
      </w:tr>
      <w:tr w:rsidR="006C4A8E" w:rsidRPr="006C4A8E" w14:paraId="2278D17C" w14:textId="77777777" w:rsidTr="00095B4B">
        <w:tc>
          <w:tcPr>
            <w:tcW w:w="3509" w:type="dxa"/>
          </w:tcPr>
          <w:p w14:paraId="03ADACAC" w14:textId="77777777" w:rsidR="006C4A8E" w:rsidRPr="006C4A8E" w:rsidRDefault="006C4A8E" w:rsidP="00095B4B">
            <w:pPr>
              <w:spacing w:line="276" w:lineRule="auto"/>
              <w:rPr>
                <w:rFonts w:ascii="Calibri Light" w:hAnsi="Calibri Light" w:cs="Calibri Light"/>
                <w:b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Birthweight, n (%)</w:t>
            </w:r>
          </w:p>
          <w:p w14:paraId="38C5F3B7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≥2500g</w:t>
            </w:r>
          </w:p>
          <w:p w14:paraId="1D2373EC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&lt;2500g</w:t>
            </w:r>
          </w:p>
          <w:p w14:paraId="7422E04D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Don’t know</w:t>
            </w:r>
          </w:p>
        </w:tc>
        <w:tc>
          <w:tcPr>
            <w:tcW w:w="1751" w:type="dxa"/>
          </w:tcPr>
          <w:p w14:paraId="7903D352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  <w:p w14:paraId="22CED99E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24 (61.5)</w:t>
            </w:r>
          </w:p>
          <w:p w14:paraId="747F3A5E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5 (12.8)</w:t>
            </w:r>
          </w:p>
          <w:p w14:paraId="4FEF1C49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10 (25.6)</w:t>
            </w:r>
          </w:p>
        </w:tc>
        <w:tc>
          <w:tcPr>
            <w:tcW w:w="2343" w:type="dxa"/>
          </w:tcPr>
          <w:p w14:paraId="231D0B57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  <w:p w14:paraId="2C48D4E2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36 (30.2)</w:t>
            </w:r>
          </w:p>
          <w:p w14:paraId="011BB880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5 (4.2)</w:t>
            </w:r>
          </w:p>
          <w:p w14:paraId="1F81A42D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78 (65.6)</w:t>
            </w:r>
          </w:p>
        </w:tc>
        <w:tc>
          <w:tcPr>
            <w:tcW w:w="1413" w:type="dxa"/>
          </w:tcPr>
          <w:p w14:paraId="4B840320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&lt;0.001</w:t>
            </w:r>
          </w:p>
        </w:tc>
      </w:tr>
      <w:tr w:rsidR="006C4A8E" w:rsidRPr="006C4A8E" w14:paraId="3B4CFC49" w14:textId="77777777" w:rsidTr="00095B4B">
        <w:tc>
          <w:tcPr>
            <w:tcW w:w="3509" w:type="dxa"/>
          </w:tcPr>
          <w:p w14:paraId="10093E98" w14:textId="77777777" w:rsidR="006C4A8E" w:rsidRPr="006C4A8E" w:rsidRDefault="006C4A8E" w:rsidP="00095B4B">
            <w:pPr>
              <w:spacing w:line="276" w:lineRule="auto"/>
              <w:rPr>
                <w:rFonts w:ascii="Calibri Light" w:hAnsi="Calibri Light" w:cs="Calibri Light"/>
                <w:b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/>
                <w:sz w:val="22"/>
                <w:szCs w:val="22"/>
              </w:rPr>
              <w:t>Highest education for main caregiver, n (%)</w:t>
            </w:r>
          </w:p>
          <w:p w14:paraId="4DB2F7B4" w14:textId="77777777" w:rsidR="006C4A8E" w:rsidRPr="006C4A8E" w:rsidRDefault="006C4A8E" w:rsidP="00095B4B">
            <w:pPr>
              <w:spacing w:line="276" w:lineRule="auto"/>
              <w:ind w:left="457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No formal education</w:t>
            </w:r>
          </w:p>
          <w:p w14:paraId="65D58DDA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Primary</w:t>
            </w:r>
          </w:p>
          <w:p w14:paraId="4CAFDFC0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Secondary</w:t>
            </w:r>
          </w:p>
          <w:p w14:paraId="1227B6BF" w14:textId="77777777" w:rsidR="006C4A8E" w:rsidRPr="006C4A8E" w:rsidRDefault="006C4A8E" w:rsidP="00095B4B">
            <w:pPr>
              <w:spacing w:line="276" w:lineRule="auto"/>
              <w:ind w:left="450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Higher education (University/technical/)</w:t>
            </w:r>
          </w:p>
        </w:tc>
        <w:tc>
          <w:tcPr>
            <w:tcW w:w="1751" w:type="dxa"/>
          </w:tcPr>
          <w:p w14:paraId="189A89BE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  <w:p w14:paraId="7BA2F504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  <w:p w14:paraId="359EA718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7 (18.0)</w:t>
            </w:r>
          </w:p>
          <w:p w14:paraId="227D1B50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18 (46.2)</w:t>
            </w:r>
          </w:p>
          <w:p w14:paraId="348D8C80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10 (25.6)</w:t>
            </w:r>
          </w:p>
          <w:p w14:paraId="3553EC6F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4 (10.3)</w:t>
            </w:r>
          </w:p>
        </w:tc>
        <w:tc>
          <w:tcPr>
            <w:tcW w:w="2343" w:type="dxa"/>
          </w:tcPr>
          <w:p w14:paraId="6FA2214F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  <w:p w14:paraId="39E4BC60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</w:p>
          <w:p w14:paraId="171B7F47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90 (75.6)</w:t>
            </w:r>
          </w:p>
          <w:p w14:paraId="14EE7673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28 (23.5)</w:t>
            </w:r>
          </w:p>
          <w:p w14:paraId="1B42E156" w14:textId="77777777" w:rsidR="006C4A8E" w:rsidRPr="006C4A8E" w:rsidRDefault="006C4A8E" w:rsidP="00095B4B">
            <w:pPr>
              <w:pStyle w:val="ListParagraph"/>
              <w:ind w:left="0"/>
              <w:jc w:val="center"/>
              <w:rPr>
                <w:rFonts w:ascii="Calibri Light" w:hAnsi="Calibri Light" w:cs="Calibri Light"/>
                <w:bCs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0 (0.0)</w:t>
            </w:r>
          </w:p>
          <w:p w14:paraId="6FCB65A0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bCs/>
                <w:sz w:val="22"/>
                <w:szCs w:val="22"/>
              </w:rPr>
              <w:t>1 (0.84)</w:t>
            </w:r>
          </w:p>
        </w:tc>
        <w:tc>
          <w:tcPr>
            <w:tcW w:w="1413" w:type="dxa"/>
          </w:tcPr>
          <w:p w14:paraId="69068C9B" w14:textId="77777777" w:rsidR="006C4A8E" w:rsidRPr="006C4A8E" w:rsidRDefault="006C4A8E" w:rsidP="00095B4B">
            <w:pPr>
              <w:spacing w:line="276" w:lineRule="auto"/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6C4A8E">
              <w:rPr>
                <w:rFonts w:ascii="Calibri Light" w:hAnsi="Calibri Light" w:cs="Calibri Light"/>
                <w:sz w:val="22"/>
                <w:szCs w:val="22"/>
              </w:rPr>
              <w:t>&lt;0.001</w:t>
            </w:r>
          </w:p>
        </w:tc>
      </w:tr>
    </w:tbl>
    <w:p w14:paraId="0CE53E33" w14:textId="77777777" w:rsidR="006C4A8E" w:rsidRPr="006C4A8E" w:rsidRDefault="006C4A8E" w:rsidP="006C4A8E">
      <w:pPr>
        <w:rPr>
          <w:lang w:val="en"/>
        </w:rPr>
      </w:pPr>
    </w:p>
    <w:p w14:paraId="7209E816" w14:textId="77777777" w:rsidR="006C4A8E" w:rsidRDefault="006C4A8E" w:rsidP="00B16D67">
      <w:pPr>
        <w:rPr>
          <w:lang w:val="en"/>
        </w:rPr>
      </w:pPr>
    </w:p>
    <w:p w14:paraId="2D1E41FF" w14:textId="77777777" w:rsidR="006C4A8E" w:rsidRDefault="006C4A8E">
      <w:pPr>
        <w:spacing w:line="276" w:lineRule="auto"/>
        <w:rPr>
          <w:rFonts w:ascii="Arial" w:eastAsia="Arial" w:hAnsi="Arial" w:cs="Arial"/>
          <w:lang w:val="en"/>
        </w:rPr>
      </w:pPr>
      <w:r>
        <w:br w:type="page"/>
      </w:r>
    </w:p>
    <w:p w14:paraId="76CA1851" w14:textId="6CDE743D" w:rsidR="00B16D67" w:rsidRPr="00B16D67" w:rsidRDefault="00B16D67" w:rsidP="00B16D67">
      <w:pPr>
        <w:pStyle w:val="Heading1"/>
        <w:rPr>
          <w:sz w:val="24"/>
          <w:szCs w:val="24"/>
        </w:rPr>
      </w:pPr>
      <w:bookmarkStart w:id="20" w:name="_Toc80865347"/>
      <w:r w:rsidRPr="00B16D67">
        <w:rPr>
          <w:sz w:val="24"/>
          <w:szCs w:val="24"/>
        </w:rPr>
        <w:lastRenderedPageBreak/>
        <w:t xml:space="preserve">Supplementary Table </w:t>
      </w:r>
      <w:r w:rsidR="006C4A8E">
        <w:rPr>
          <w:sz w:val="24"/>
          <w:szCs w:val="24"/>
        </w:rPr>
        <w:t>3</w:t>
      </w:r>
      <w:r w:rsidRPr="00B16D67">
        <w:rPr>
          <w:sz w:val="24"/>
          <w:szCs w:val="24"/>
        </w:rPr>
        <w:t xml:space="preserve">:  Effect of </w:t>
      </w:r>
      <w:proofErr w:type="spellStart"/>
      <w:r w:rsidRPr="00B16D67">
        <w:rPr>
          <w:sz w:val="24"/>
          <w:szCs w:val="24"/>
        </w:rPr>
        <w:t>iGBS</w:t>
      </w:r>
      <w:proofErr w:type="spellEnd"/>
      <w:r w:rsidRPr="00B16D67">
        <w:rPr>
          <w:sz w:val="24"/>
          <w:szCs w:val="24"/>
        </w:rPr>
        <w:t xml:space="preserve"> on MDAT outcomes, Mean difference, 0-5</w:t>
      </w:r>
      <w:r w:rsidRPr="00B16D67">
        <w:rPr>
          <w:sz w:val="24"/>
          <w:szCs w:val="24"/>
          <w:vertAlign w:val="superscript"/>
        </w:rPr>
        <w:t xml:space="preserve">‡ </w:t>
      </w:r>
      <w:r w:rsidRPr="00B16D67">
        <w:rPr>
          <w:sz w:val="24"/>
          <w:szCs w:val="24"/>
        </w:rPr>
        <w:t>years old</w:t>
      </w:r>
      <w:bookmarkEnd w:id="2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35"/>
        <w:gridCol w:w="658"/>
        <w:gridCol w:w="1713"/>
        <w:gridCol w:w="757"/>
        <w:gridCol w:w="1614"/>
        <w:gridCol w:w="2377"/>
        <w:gridCol w:w="896"/>
      </w:tblGrid>
      <w:tr w:rsidR="00B16D67" w:rsidRPr="00492FDD" w14:paraId="5BC7F9F4" w14:textId="77777777" w:rsidTr="00A22005">
        <w:tc>
          <w:tcPr>
            <w:tcW w:w="714" w:type="pct"/>
          </w:tcPr>
          <w:p w14:paraId="4213CF31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68" w:type="pct"/>
            <w:gridSpan w:val="2"/>
          </w:tcPr>
          <w:p w14:paraId="0D0056B5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non-GBS</w:t>
            </w:r>
          </w:p>
        </w:tc>
        <w:tc>
          <w:tcPr>
            <w:tcW w:w="1268" w:type="pct"/>
            <w:gridSpan w:val="2"/>
          </w:tcPr>
          <w:p w14:paraId="610B114E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492FDD">
              <w:rPr>
                <w:rFonts w:ascii="Calibri Light" w:hAnsi="Calibri Light" w:cs="Calibri Light"/>
                <w:sz w:val="22"/>
                <w:szCs w:val="22"/>
              </w:rPr>
              <w:t>iGBS</w:t>
            </w:r>
            <w:proofErr w:type="spellEnd"/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survivors</w:t>
            </w:r>
          </w:p>
        </w:tc>
        <w:tc>
          <w:tcPr>
            <w:tcW w:w="1271" w:type="pct"/>
          </w:tcPr>
          <w:p w14:paraId="00A3B5FB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479" w:type="pct"/>
          </w:tcPr>
          <w:p w14:paraId="23890D17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B16D67" w:rsidRPr="00492FDD" w14:paraId="058762E5" w14:textId="77777777" w:rsidTr="00A22005">
        <w:tc>
          <w:tcPr>
            <w:tcW w:w="714" w:type="pct"/>
          </w:tcPr>
          <w:p w14:paraId="21CCFFBD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352" w:type="pct"/>
          </w:tcPr>
          <w:p w14:paraId="507BBBA4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N</w:t>
            </w:r>
          </w:p>
        </w:tc>
        <w:tc>
          <w:tcPr>
            <w:tcW w:w="916" w:type="pct"/>
          </w:tcPr>
          <w:p w14:paraId="35DA7572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ean (SD)</w:t>
            </w:r>
          </w:p>
        </w:tc>
        <w:tc>
          <w:tcPr>
            <w:tcW w:w="405" w:type="pct"/>
          </w:tcPr>
          <w:p w14:paraId="18D85B5A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N</w:t>
            </w:r>
          </w:p>
        </w:tc>
        <w:tc>
          <w:tcPr>
            <w:tcW w:w="863" w:type="pct"/>
          </w:tcPr>
          <w:p w14:paraId="3F35435E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ean (SD)</w:t>
            </w:r>
          </w:p>
        </w:tc>
        <w:tc>
          <w:tcPr>
            <w:tcW w:w="1271" w:type="pct"/>
          </w:tcPr>
          <w:p w14:paraId="79664569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Difference in mean scores (95% CI)</w:t>
            </w:r>
          </w:p>
        </w:tc>
        <w:tc>
          <w:tcPr>
            <w:tcW w:w="479" w:type="pct"/>
          </w:tcPr>
          <w:p w14:paraId="6381CC4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p-value</w:t>
            </w:r>
          </w:p>
        </w:tc>
      </w:tr>
      <w:tr w:rsidR="00B16D67" w:rsidRPr="00492FDD" w14:paraId="6D0C4C64" w14:textId="77777777" w:rsidTr="00A22005">
        <w:tc>
          <w:tcPr>
            <w:tcW w:w="3250" w:type="pct"/>
            <w:gridSpan w:val="5"/>
            <w:shd w:val="clear" w:color="auto" w:fill="BFBFBF" w:themeFill="background1" w:themeFillShade="BF"/>
          </w:tcPr>
          <w:p w14:paraId="35E99228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Total cohort</w:t>
            </w:r>
          </w:p>
        </w:tc>
        <w:tc>
          <w:tcPr>
            <w:tcW w:w="1750" w:type="pct"/>
            <w:gridSpan w:val="2"/>
            <w:shd w:val="clear" w:color="auto" w:fill="BFBFBF" w:themeFill="background1" w:themeFillShade="BF"/>
          </w:tcPr>
          <w:p w14:paraId="5C98CD64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B16D67" w:rsidRPr="00492FDD" w14:paraId="0AB38E6E" w14:textId="77777777" w:rsidTr="00A22005">
        <w:tc>
          <w:tcPr>
            <w:tcW w:w="714" w:type="pct"/>
          </w:tcPr>
          <w:p w14:paraId="0BDB9B15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DAT total score</w:t>
            </w:r>
          </w:p>
        </w:tc>
        <w:tc>
          <w:tcPr>
            <w:tcW w:w="352" w:type="pct"/>
          </w:tcPr>
          <w:p w14:paraId="02D926C3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6</w:t>
            </w:r>
          </w:p>
        </w:tc>
        <w:tc>
          <w:tcPr>
            <w:tcW w:w="916" w:type="pct"/>
          </w:tcPr>
          <w:p w14:paraId="5FB0A7CF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118.8 (40.9)</w:t>
            </w:r>
          </w:p>
        </w:tc>
        <w:tc>
          <w:tcPr>
            <w:tcW w:w="405" w:type="pct"/>
          </w:tcPr>
          <w:p w14:paraId="1722870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12</w:t>
            </w:r>
          </w:p>
        </w:tc>
        <w:tc>
          <w:tcPr>
            <w:tcW w:w="863" w:type="pct"/>
          </w:tcPr>
          <w:p w14:paraId="22A38F7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106.5 (50.6)</w:t>
            </w:r>
          </w:p>
        </w:tc>
        <w:tc>
          <w:tcPr>
            <w:tcW w:w="1271" w:type="pct"/>
          </w:tcPr>
          <w:p w14:paraId="77C43D65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12.2 (-45.3, 20.9)</w:t>
            </w:r>
          </w:p>
        </w:tc>
        <w:tc>
          <w:tcPr>
            <w:tcW w:w="479" w:type="pct"/>
          </w:tcPr>
          <w:p w14:paraId="3E74321E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46</w:t>
            </w:r>
          </w:p>
        </w:tc>
      </w:tr>
      <w:tr w:rsidR="00B16D67" w:rsidRPr="00492FDD" w14:paraId="4E907DC0" w14:textId="77777777" w:rsidTr="00A22005">
        <w:tc>
          <w:tcPr>
            <w:tcW w:w="714" w:type="pct"/>
          </w:tcPr>
          <w:p w14:paraId="256BCA29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DAT gross motor</w:t>
            </w:r>
          </w:p>
        </w:tc>
        <w:tc>
          <w:tcPr>
            <w:tcW w:w="352" w:type="pct"/>
          </w:tcPr>
          <w:p w14:paraId="33374337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6</w:t>
            </w:r>
          </w:p>
        </w:tc>
        <w:tc>
          <w:tcPr>
            <w:tcW w:w="916" w:type="pct"/>
          </w:tcPr>
          <w:p w14:paraId="6A1A50E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 31.3 (12.2)</w:t>
            </w:r>
          </w:p>
        </w:tc>
        <w:tc>
          <w:tcPr>
            <w:tcW w:w="405" w:type="pct"/>
          </w:tcPr>
          <w:p w14:paraId="0E9F5391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12</w:t>
            </w:r>
          </w:p>
        </w:tc>
        <w:tc>
          <w:tcPr>
            <w:tcW w:w="863" w:type="pct"/>
          </w:tcPr>
          <w:p w14:paraId="11558F63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 26.9 (11.1)</w:t>
            </w:r>
          </w:p>
        </w:tc>
        <w:tc>
          <w:tcPr>
            <w:tcW w:w="1271" w:type="pct"/>
          </w:tcPr>
          <w:p w14:paraId="1A6A74CD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4.3 (-12.4, 3.7)</w:t>
            </w:r>
          </w:p>
        </w:tc>
        <w:tc>
          <w:tcPr>
            <w:tcW w:w="479" w:type="pct"/>
          </w:tcPr>
          <w:p w14:paraId="010F99EB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28</w:t>
            </w:r>
          </w:p>
        </w:tc>
      </w:tr>
      <w:tr w:rsidR="00B16D67" w:rsidRPr="00492FDD" w14:paraId="6178F930" w14:textId="77777777" w:rsidTr="00A22005">
        <w:tc>
          <w:tcPr>
            <w:tcW w:w="714" w:type="pct"/>
          </w:tcPr>
          <w:p w14:paraId="1834FD21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DAT fine motor</w:t>
            </w:r>
          </w:p>
        </w:tc>
        <w:tc>
          <w:tcPr>
            <w:tcW w:w="352" w:type="pct"/>
          </w:tcPr>
          <w:p w14:paraId="43DF99C7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6</w:t>
            </w:r>
          </w:p>
        </w:tc>
        <w:tc>
          <w:tcPr>
            <w:tcW w:w="916" w:type="pct"/>
          </w:tcPr>
          <w:p w14:paraId="741B495F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 29.7 (14.1)</w:t>
            </w:r>
          </w:p>
        </w:tc>
        <w:tc>
          <w:tcPr>
            <w:tcW w:w="405" w:type="pct"/>
          </w:tcPr>
          <w:p w14:paraId="55DAB8C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12</w:t>
            </w:r>
          </w:p>
        </w:tc>
        <w:tc>
          <w:tcPr>
            <w:tcW w:w="863" w:type="pct"/>
          </w:tcPr>
          <w:p w14:paraId="42F04A8B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 25.2 (12.5)</w:t>
            </w:r>
          </w:p>
        </w:tc>
        <w:tc>
          <w:tcPr>
            <w:tcW w:w="1271" w:type="pct"/>
          </w:tcPr>
          <w:p w14:paraId="17688792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4.6 (-14.0, 4.8)</w:t>
            </w:r>
          </w:p>
        </w:tc>
        <w:tc>
          <w:tcPr>
            <w:tcW w:w="479" w:type="pct"/>
          </w:tcPr>
          <w:p w14:paraId="2025B40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33</w:t>
            </w:r>
          </w:p>
        </w:tc>
      </w:tr>
      <w:tr w:rsidR="00B16D67" w:rsidRPr="00492FDD" w14:paraId="0AECF835" w14:textId="77777777" w:rsidTr="00A22005">
        <w:tc>
          <w:tcPr>
            <w:tcW w:w="714" w:type="pct"/>
          </w:tcPr>
          <w:p w14:paraId="78FC958E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DAT language</w:t>
            </w:r>
          </w:p>
        </w:tc>
        <w:tc>
          <w:tcPr>
            <w:tcW w:w="352" w:type="pct"/>
          </w:tcPr>
          <w:p w14:paraId="0D0250BD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6</w:t>
            </w:r>
          </w:p>
        </w:tc>
        <w:tc>
          <w:tcPr>
            <w:tcW w:w="916" w:type="pct"/>
          </w:tcPr>
          <w:p w14:paraId="2CE028B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 29.8 (13.6)</w:t>
            </w:r>
          </w:p>
        </w:tc>
        <w:tc>
          <w:tcPr>
            <w:tcW w:w="405" w:type="pct"/>
          </w:tcPr>
          <w:p w14:paraId="2E86EE51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12</w:t>
            </w:r>
          </w:p>
        </w:tc>
        <w:tc>
          <w:tcPr>
            <w:tcW w:w="863" w:type="pct"/>
          </w:tcPr>
          <w:p w14:paraId="09715A3E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 27.4 (11.2)</w:t>
            </w:r>
          </w:p>
        </w:tc>
        <w:tc>
          <w:tcPr>
            <w:tcW w:w="1271" w:type="pct"/>
          </w:tcPr>
          <w:p w14:paraId="5C9FB492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2.3 (-11.2, 6.6)</w:t>
            </w:r>
          </w:p>
        </w:tc>
        <w:tc>
          <w:tcPr>
            <w:tcW w:w="479" w:type="pct"/>
          </w:tcPr>
          <w:p w14:paraId="75DF19C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59</w:t>
            </w:r>
          </w:p>
        </w:tc>
      </w:tr>
      <w:tr w:rsidR="00B16D67" w:rsidRPr="00492FDD" w14:paraId="5B8E0A22" w14:textId="77777777" w:rsidTr="00A22005">
        <w:tc>
          <w:tcPr>
            <w:tcW w:w="714" w:type="pct"/>
          </w:tcPr>
          <w:p w14:paraId="3FFAC81E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MDAT social </w:t>
            </w:r>
          </w:p>
        </w:tc>
        <w:tc>
          <w:tcPr>
            <w:tcW w:w="352" w:type="pct"/>
          </w:tcPr>
          <w:p w14:paraId="12DC0FF3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6</w:t>
            </w:r>
          </w:p>
        </w:tc>
        <w:tc>
          <w:tcPr>
            <w:tcW w:w="916" w:type="pct"/>
          </w:tcPr>
          <w:p w14:paraId="1F5CAA15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 27.9 (12.1)</w:t>
            </w:r>
          </w:p>
        </w:tc>
        <w:tc>
          <w:tcPr>
            <w:tcW w:w="405" w:type="pct"/>
          </w:tcPr>
          <w:p w14:paraId="40F5A213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12</w:t>
            </w:r>
          </w:p>
        </w:tc>
        <w:tc>
          <w:tcPr>
            <w:tcW w:w="863" w:type="pct"/>
          </w:tcPr>
          <w:p w14:paraId="2A578074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 12.0 (10.6)</w:t>
            </w:r>
          </w:p>
        </w:tc>
        <w:tc>
          <w:tcPr>
            <w:tcW w:w="1271" w:type="pct"/>
          </w:tcPr>
          <w:p w14:paraId="79E7BBE7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0.9 (-9.0, 7.1)</w:t>
            </w:r>
          </w:p>
        </w:tc>
        <w:tc>
          <w:tcPr>
            <w:tcW w:w="479" w:type="pct"/>
          </w:tcPr>
          <w:p w14:paraId="4A207DF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81</w:t>
            </w:r>
          </w:p>
        </w:tc>
      </w:tr>
      <w:tr w:rsidR="00B16D67" w:rsidRPr="00492FDD" w14:paraId="21715DC0" w14:textId="77777777" w:rsidTr="00A22005">
        <w:tc>
          <w:tcPr>
            <w:tcW w:w="3250" w:type="pct"/>
            <w:gridSpan w:val="5"/>
            <w:shd w:val="clear" w:color="auto" w:fill="BFBFBF" w:themeFill="background1" w:themeFillShade="BF"/>
          </w:tcPr>
          <w:p w14:paraId="73278F2B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No impairment cohort</w:t>
            </w:r>
          </w:p>
        </w:tc>
        <w:tc>
          <w:tcPr>
            <w:tcW w:w="1750" w:type="pct"/>
            <w:gridSpan w:val="2"/>
            <w:shd w:val="clear" w:color="auto" w:fill="BFBFBF" w:themeFill="background1" w:themeFillShade="BF"/>
          </w:tcPr>
          <w:p w14:paraId="4FAC5623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B16D67" w:rsidRPr="00492FDD" w14:paraId="601B041A" w14:textId="77777777" w:rsidTr="00A22005">
        <w:tc>
          <w:tcPr>
            <w:tcW w:w="714" w:type="pct"/>
          </w:tcPr>
          <w:p w14:paraId="15264AD8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DAT total score</w:t>
            </w:r>
          </w:p>
        </w:tc>
        <w:tc>
          <w:tcPr>
            <w:tcW w:w="352" w:type="pct"/>
          </w:tcPr>
          <w:p w14:paraId="79120DDE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8</w:t>
            </w:r>
          </w:p>
        </w:tc>
        <w:tc>
          <w:tcPr>
            <w:tcW w:w="916" w:type="pct"/>
          </w:tcPr>
          <w:p w14:paraId="44AAEFD7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139.7 (20.9)</w:t>
            </w:r>
          </w:p>
        </w:tc>
        <w:tc>
          <w:tcPr>
            <w:tcW w:w="405" w:type="pct"/>
          </w:tcPr>
          <w:p w14:paraId="6CBFDE0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6</w:t>
            </w:r>
          </w:p>
        </w:tc>
        <w:tc>
          <w:tcPr>
            <w:tcW w:w="863" w:type="pct"/>
          </w:tcPr>
          <w:p w14:paraId="17B6757D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125.5 (31.1)</w:t>
            </w:r>
          </w:p>
        </w:tc>
        <w:tc>
          <w:tcPr>
            <w:tcW w:w="1271" w:type="pct"/>
          </w:tcPr>
          <w:p w14:paraId="4DC5EB17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10.5 (-23.6, 2.7)</w:t>
            </w:r>
          </w:p>
        </w:tc>
        <w:tc>
          <w:tcPr>
            <w:tcW w:w="479" w:type="pct"/>
          </w:tcPr>
          <w:p w14:paraId="3CD8B16A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11</w:t>
            </w:r>
          </w:p>
        </w:tc>
      </w:tr>
      <w:tr w:rsidR="00B16D67" w:rsidRPr="00492FDD" w14:paraId="0C78E78D" w14:textId="77777777" w:rsidTr="00A22005">
        <w:tc>
          <w:tcPr>
            <w:tcW w:w="714" w:type="pct"/>
          </w:tcPr>
          <w:p w14:paraId="0779360F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DAT gross motor</w:t>
            </w:r>
          </w:p>
        </w:tc>
        <w:tc>
          <w:tcPr>
            <w:tcW w:w="352" w:type="pct"/>
          </w:tcPr>
          <w:p w14:paraId="501BA46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8</w:t>
            </w:r>
          </w:p>
        </w:tc>
        <w:tc>
          <w:tcPr>
            <w:tcW w:w="916" w:type="pct"/>
          </w:tcPr>
          <w:p w14:paraId="4F7F0425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6.4 (4.2)</w:t>
            </w:r>
          </w:p>
        </w:tc>
        <w:tc>
          <w:tcPr>
            <w:tcW w:w="405" w:type="pct"/>
          </w:tcPr>
          <w:p w14:paraId="56CEDB87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6</w:t>
            </w:r>
          </w:p>
        </w:tc>
        <w:tc>
          <w:tcPr>
            <w:tcW w:w="863" w:type="pct"/>
          </w:tcPr>
          <w:p w14:paraId="58C8ACF2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0.5 (7.4)</w:t>
            </w:r>
          </w:p>
        </w:tc>
        <w:tc>
          <w:tcPr>
            <w:tcW w:w="1271" w:type="pct"/>
          </w:tcPr>
          <w:p w14:paraId="259FB720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5.0 (-8.6, -1.4)</w:t>
            </w:r>
          </w:p>
        </w:tc>
        <w:tc>
          <w:tcPr>
            <w:tcW w:w="479" w:type="pct"/>
          </w:tcPr>
          <w:p w14:paraId="7B412016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01</w:t>
            </w:r>
          </w:p>
        </w:tc>
      </w:tr>
      <w:tr w:rsidR="00B16D67" w:rsidRPr="00492FDD" w14:paraId="5D538553" w14:textId="77777777" w:rsidTr="00A22005">
        <w:tc>
          <w:tcPr>
            <w:tcW w:w="714" w:type="pct"/>
          </w:tcPr>
          <w:p w14:paraId="1557D3EF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DAT fine motor</w:t>
            </w:r>
          </w:p>
        </w:tc>
        <w:tc>
          <w:tcPr>
            <w:tcW w:w="352" w:type="pct"/>
          </w:tcPr>
          <w:p w14:paraId="656A24C7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8</w:t>
            </w:r>
          </w:p>
        </w:tc>
        <w:tc>
          <w:tcPr>
            <w:tcW w:w="916" w:type="pct"/>
          </w:tcPr>
          <w:p w14:paraId="3411E5E6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5.0 (8.1)</w:t>
            </w:r>
          </w:p>
        </w:tc>
        <w:tc>
          <w:tcPr>
            <w:tcW w:w="405" w:type="pct"/>
          </w:tcPr>
          <w:p w14:paraId="2DAD68D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6</w:t>
            </w:r>
          </w:p>
        </w:tc>
        <w:tc>
          <w:tcPr>
            <w:tcW w:w="863" w:type="pct"/>
          </w:tcPr>
          <w:p w14:paraId="709BFA76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2.2 (9.3)</w:t>
            </w:r>
          </w:p>
        </w:tc>
        <w:tc>
          <w:tcPr>
            <w:tcW w:w="1271" w:type="pct"/>
          </w:tcPr>
          <w:p w14:paraId="2AE47276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2.1 (-7.0, 2.7)</w:t>
            </w:r>
          </w:p>
        </w:tc>
        <w:tc>
          <w:tcPr>
            <w:tcW w:w="479" w:type="pct"/>
          </w:tcPr>
          <w:p w14:paraId="1907DA6F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38</w:t>
            </w:r>
          </w:p>
        </w:tc>
      </w:tr>
      <w:tr w:rsidR="00B16D67" w:rsidRPr="00492FDD" w14:paraId="7F738505" w14:textId="77777777" w:rsidTr="00A22005">
        <w:tc>
          <w:tcPr>
            <w:tcW w:w="714" w:type="pct"/>
          </w:tcPr>
          <w:p w14:paraId="682EB969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DAT language</w:t>
            </w:r>
          </w:p>
        </w:tc>
        <w:tc>
          <w:tcPr>
            <w:tcW w:w="352" w:type="pct"/>
          </w:tcPr>
          <w:p w14:paraId="638BDF70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8</w:t>
            </w:r>
          </w:p>
        </w:tc>
        <w:tc>
          <w:tcPr>
            <w:tcW w:w="916" w:type="pct"/>
          </w:tcPr>
          <w:p w14:paraId="0807B3EB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5.6 (6.1)</w:t>
            </w:r>
          </w:p>
        </w:tc>
        <w:tc>
          <w:tcPr>
            <w:tcW w:w="405" w:type="pct"/>
          </w:tcPr>
          <w:p w14:paraId="2A8DE4E3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6</w:t>
            </w:r>
          </w:p>
        </w:tc>
        <w:tc>
          <w:tcPr>
            <w:tcW w:w="863" w:type="pct"/>
          </w:tcPr>
          <w:p w14:paraId="209299E1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1.5 (8.5)</w:t>
            </w:r>
          </w:p>
        </w:tc>
        <w:tc>
          <w:tcPr>
            <w:tcW w:w="1271" w:type="pct"/>
          </w:tcPr>
          <w:p w14:paraId="3326162B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2.8 (-7.8, 2.3)</w:t>
            </w:r>
          </w:p>
        </w:tc>
        <w:tc>
          <w:tcPr>
            <w:tcW w:w="479" w:type="pct"/>
          </w:tcPr>
          <w:p w14:paraId="572D49C2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27</w:t>
            </w:r>
          </w:p>
        </w:tc>
      </w:tr>
      <w:tr w:rsidR="00B16D67" w:rsidRPr="00492FDD" w14:paraId="33EF355A" w14:textId="77777777" w:rsidTr="00A22005">
        <w:tc>
          <w:tcPr>
            <w:tcW w:w="714" w:type="pct"/>
          </w:tcPr>
          <w:p w14:paraId="0DC30017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MDAT social </w:t>
            </w:r>
          </w:p>
        </w:tc>
        <w:tc>
          <w:tcPr>
            <w:tcW w:w="352" w:type="pct"/>
          </w:tcPr>
          <w:p w14:paraId="0CE71BCB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8</w:t>
            </w:r>
          </w:p>
        </w:tc>
        <w:tc>
          <w:tcPr>
            <w:tcW w:w="916" w:type="pct"/>
          </w:tcPr>
          <w:p w14:paraId="1921FF62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2.6 (5.5)</w:t>
            </w:r>
          </w:p>
        </w:tc>
        <w:tc>
          <w:tcPr>
            <w:tcW w:w="405" w:type="pct"/>
          </w:tcPr>
          <w:p w14:paraId="484F14C3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6</w:t>
            </w:r>
          </w:p>
        </w:tc>
        <w:tc>
          <w:tcPr>
            <w:tcW w:w="863" w:type="pct"/>
          </w:tcPr>
          <w:p w14:paraId="1CDC659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1.3 (8.1)</w:t>
            </w:r>
          </w:p>
        </w:tc>
        <w:tc>
          <w:tcPr>
            <w:tcW w:w="1271" w:type="pct"/>
          </w:tcPr>
          <w:p w14:paraId="4E322925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0.6 (-4.7, 3.6)</w:t>
            </w:r>
          </w:p>
        </w:tc>
        <w:tc>
          <w:tcPr>
            <w:tcW w:w="479" w:type="pct"/>
          </w:tcPr>
          <w:p w14:paraId="756161BB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78</w:t>
            </w:r>
          </w:p>
        </w:tc>
      </w:tr>
    </w:tbl>
    <w:p w14:paraId="7ADE7F41" w14:textId="77777777" w:rsidR="00B16D67" w:rsidRDefault="00B16D67" w:rsidP="00B16D67">
      <w:pPr>
        <w:rPr>
          <w:rFonts w:ascii="Calibri Light" w:hAnsi="Calibri Light" w:cs="Calibri Light"/>
          <w:sz w:val="22"/>
          <w:szCs w:val="22"/>
        </w:rPr>
      </w:pPr>
      <w:r w:rsidRPr="00492FDD">
        <w:rPr>
          <w:rFonts w:ascii="Calibri Light" w:hAnsi="Calibri Light" w:cs="Calibri Light"/>
          <w:sz w:val="22"/>
          <w:szCs w:val="22"/>
        </w:rPr>
        <w:t>*</w:t>
      </w:r>
      <w:proofErr w:type="gramStart"/>
      <w:r w:rsidRPr="00492FDD">
        <w:rPr>
          <w:rFonts w:ascii="Calibri Light" w:hAnsi="Calibri Light" w:cs="Calibri Light"/>
          <w:sz w:val="22"/>
          <w:szCs w:val="22"/>
        </w:rPr>
        <w:t>adjusted</w:t>
      </w:r>
      <w:proofErr w:type="gramEnd"/>
      <w:r w:rsidRPr="00492FDD">
        <w:rPr>
          <w:rFonts w:ascii="Calibri Light" w:hAnsi="Calibri Light" w:cs="Calibri Light"/>
          <w:sz w:val="22"/>
          <w:szCs w:val="22"/>
        </w:rPr>
        <w:t xml:space="preserve"> for matching factors age and sex</w:t>
      </w:r>
    </w:p>
    <w:p w14:paraId="44C4DE58" w14:textId="77777777" w:rsidR="00B16D67" w:rsidRPr="00492FDD" w:rsidRDefault="00B16D67" w:rsidP="00B16D67">
      <w:pPr>
        <w:rPr>
          <w:rFonts w:ascii="Calibri Light" w:hAnsi="Calibri Light" w:cs="Calibri Light"/>
          <w:sz w:val="22"/>
          <w:szCs w:val="22"/>
        </w:rPr>
      </w:pPr>
      <w:r>
        <w:rPr>
          <w:rFonts w:ascii="Calibri Light" w:hAnsi="Calibri Light" w:cs="Calibri Light"/>
          <w:sz w:val="22"/>
          <w:szCs w:val="22"/>
        </w:rPr>
        <w:t>‡</w:t>
      </w:r>
      <w:proofErr w:type="gramStart"/>
      <w:r>
        <w:rPr>
          <w:rFonts w:ascii="Calibri Light" w:hAnsi="Calibri Light" w:cs="Calibri Light"/>
          <w:sz w:val="22"/>
          <w:szCs w:val="22"/>
        </w:rPr>
        <w:t>includes</w:t>
      </w:r>
      <w:proofErr w:type="gramEnd"/>
      <w:r>
        <w:rPr>
          <w:rFonts w:ascii="Calibri Light" w:hAnsi="Calibri Light" w:cs="Calibri Light"/>
          <w:sz w:val="22"/>
          <w:szCs w:val="22"/>
        </w:rPr>
        <w:t xml:space="preserve"> xx 6 year olds and xx year old who completed an MDAT</w:t>
      </w:r>
    </w:p>
    <w:p w14:paraId="4F92A804" w14:textId="77777777" w:rsidR="00B16D67" w:rsidRPr="00492FDD" w:rsidRDefault="00B16D67" w:rsidP="00B16D67">
      <w:pPr>
        <w:rPr>
          <w:rFonts w:ascii="Calibri Light" w:hAnsi="Calibri Light" w:cs="Calibri Light"/>
          <w:sz w:val="22"/>
          <w:szCs w:val="22"/>
        </w:rPr>
      </w:pPr>
    </w:p>
    <w:p w14:paraId="48447752" w14:textId="77777777" w:rsidR="00B16D67" w:rsidRPr="00492FDD" w:rsidRDefault="00B16D67" w:rsidP="00B16D67">
      <w:pPr>
        <w:rPr>
          <w:rFonts w:ascii="Calibri Light" w:hAnsi="Calibri Light" w:cs="Calibri Light"/>
          <w:sz w:val="22"/>
          <w:szCs w:val="22"/>
        </w:rPr>
      </w:pPr>
    </w:p>
    <w:p w14:paraId="4200CD8E" w14:textId="6EDE2D79" w:rsidR="00B16D67" w:rsidRPr="00B16D67" w:rsidRDefault="00B16D67" w:rsidP="00B16D67">
      <w:pPr>
        <w:pStyle w:val="Heading1"/>
        <w:rPr>
          <w:sz w:val="24"/>
          <w:szCs w:val="24"/>
        </w:rPr>
      </w:pPr>
      <w:r>
        <w:rPr>
          <w:b/>
          <w:bCs/>
        </w:rPr>
        <w:br w:type="page"/>
      </w:r>
      <w:bookmarkStart w:id="21" w:name="_Toc80865348"/>
      <w:r w:rsidRPr="00B16D67">
        <w:rPr>
          <w:sz w:val="24"/>
          <w:szCs w:val="24"/>
        </w:rPr>
        <w:lastRenderedPageBreak/>
        <w:t xml:space="preserve">Supplementary Table </w:t>
      </w:r>
      <w:r w:rsidR="006C4A8E">
        <w:rPr>
          <w:sz w:val="24"/>
          <w:szCs w:val="24"/>
        </w:rPr>
        <w:t>4</w:t>
      </w:r>
      <w:r w:rsidRPr="00B16D67">
        <w:rPr>
          <w:sz w:val="24"/>
          <w:szCs w:val="24"/>
        </w:rPr>
        <w:t xml:space="preserve">:  Effect of </w:t>
      </w:r>
      <w:proofErr w:type="spellStart"/>
      <w:r w:rsidRPr="00B16D67">
        <w:rPr>
          <w:sz w:val="24"/>
          <w:szCs w:val="24"/>
        </w:rPr>
        <w:t>iGBS</w:t>
      </w:r>
      <w:proofErr w:type="spellEnd"/>
      <w:r w:rsidRPr="00B16D67">
        <w:rPr>
          <w:sz w:val="24"/>
          <w:szCs w:val="24"/>
        </w:rPr>
        <w:t xml:space="preserve"> on CANTAB outcomes, 6-18 years old</w:t>
      </w:r>
      <w:bookmarkEnd w:id="21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36"/>
        <w:gridCol w:w="690"/>
        <w:gridCol w:w="1580"/>
        <w:gridCol w:w="851"/>
        <w:gridCol w:w="1560"/>
        <w:gridCol w:w="2124"/>
        <w:gridCol w:w="709"/>
      </w:tblGrid>
      <w:tr w:rsidR="00B16D67" w:rsidRPr="00492FDD" w14:paraId="0FFB0350" w14:textId="77777777" w:rsidTr="00A22005">
        <w:tc>
          <w:tcPr>
            <w:tcW w:w="982" w:type="pct"/>
          </w:tcPr>
          <w:p w14:paraId="33DAA152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1214" w:type="pct"/>
            <w:gridSpan w:val="2"/>
          </w:tcPr>
          <w:p w14:paraId="656B8D5F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non-GBS</w:t>
            </w:r>
          </w:p>
        </w:tc>
        <w:tc>
          <w:tcPr>
            <w:tcW w:w="1289" w:type="pct"/>
            <w:gridSpan w:val="2"/>
          </w:tcPr>
          <w:p w14:paraId="6A1B5365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492FDD">
              <w:rPr>
                <w:rFonts w:ascii="Calibri Light" w:hAnsi="Calibri Light" w:cs="Calibri Light"/>
                <w:sz w:val="22"/>
                <w:szCs w:val="22"/>
              </w:rPr>
              <w:t>iGBS</w:t>
            </w:r>
            <w:proofErr w:type="spellEnd"/>
            <w:r w:rsidRPr="00492FDD">
              <w:rPr>
                <w:rFonts w:ascii="Calibri Light" w:hAnsi="Calibri Light" w:cs="Calibri Light"/>
                <w:sz w:val="22"/>
                <w:szCs w:val="22"/>
              </w:rPr>
              <w:t xml:space="preserve"> survivors</w:t>
            </w:r>
          </w:p>
        </w:tc>
        <w:tc>
          <w:tcPr>
            <w:tcW w:w="1136" w:type="pct"/>
          </w:tcPr>
          <w:p w14:paraId="355B3A62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379" w:type="pct"/>
          </w:tcPr>
          <w:p w14:paraId="07DBA2A3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B16D67" w:rsidRPr="00492FDD" w14:paraId="46AC007E" w14:textId="77777777" w:rsidTr="00A22005">
        <w:tc>
          <w:tcPr>
            <w:tcW w:w="982" w:type="pct"/>
          </w:tcPr>
          <w:p w14:paraId="2BBABB1A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369" w:type="pct"/>
          </w:tcPr>
          <w:p w14:paraId="35A8A046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N</w:t>
            </w:r>
          </w:p>
        </w:tc>
        <w:tc>
          <w:tcPr>
            <w:tcW w:w="845" w:type="pct"/>
          </w:tcPr>
          <w:p w14:paraId="21197061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ean (SD)</w:t>
            </w:r>
          </w:p>
        </w:tc>
        <w:tc>
          <w:tcPr>
            <w:tcW w:w="455" w:type="pct"/>
          </w:tcPr>
          <w:p w14:paraId="67F8EFA2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N</w:t>
            </w:r>
          </w:p>
        </w:tc>
        <w:tc>
          <w:tcPr>
            <w:tcW w:w="834" w:type="pct"/>
          </w:tcPr>
          <w:p w14:paraId="540E151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Mean (SD)</w:t>
            </w:r>
          </w:p>
        </w:tc>
        <w:tc>
          <w:tcPr>
            <w:tcW w:w="1136" w:type="pct"/>
          </w:tcPr>
          <w:p w14:paraId="3B4CA54B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Difference in mean scores (95% CI)</w:t>
            </w:r>
          </w:p>
        </w:tc>
        <w:tc>
          <w:tcPr>
            <w:tcW w:w="379" w:type="pct"/>
          </w:tcPr>
          <w:p w14:paraId="066E0B16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p-value</w:t>
            </w:r>
          </w:p>
        </w:tc>
      </w:tr>
      <w:tr w:rsidR="00B16D67" w:rsidRPr="00492FDD" w14:paraId="4C4B696B" w14:textId="77777777" w:rsidTr="00A22005">
        <w:tc>
          <w:tcPr>
            <w:tcW w:w="3485" w:type="pct"/>
            <w:gridSpan w:val="5"/>
            <w:shd w:val="clear" w:color="auto" w:fill="BFBFBF" w:themeFill="background1" w:themeFillShade="BF"/>
          </w:tcPr>
          <w:p w14:paraId="4F9BAFC6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Total cohort</w:t>
            </w:r>
          </w:p>
        </w:tc>
        <w:tc>
          <w:tcPr>
            <w:tcW w:w="1515" w:type="pct"/>
            <w:gridSpan w:val="2"/>
            <w:shd w:val="clear" w:color="auto" w:fill="BFBFBF" w:themeFill="background1" w:themeFillShade="BF"/>
          </w:tcPr>
          <w:p w14:paraId="22B31C25" w14:textId="77777777" w:rsidR="00B16D67" w:rsidRPr="00492FDD" w:rsidRDefault="00B16D67" w:rsidP="00A22005">
            <w:pPr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  <w:tr w:rsidR="00B16D67" w:rsidRPr="00492FDD" w14:paraId="29CFB893" w14:textId="77777777" w:rsidTr="00A22005">
        <w:tc>
          <w:tcPr>
            <w:tcW w:w="5000" w:type="pct"/>
            <w:gridSpan w:val="7"/>
            <w:vAlign w:val="bottom"/>
          </w:tcPr>
          <w:p w14:paraId="04180DA2" w14:textId="77777777" w:rsidR="00B16D67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Attention and Psychomotor Speed</w:t>
            </w:r>
          </w:p>
        </w:tc>
      </w:tr>
      <w:tr w:rsidR="00B16D67" w:rsidRPr="00492FDD" w14:paraId="2694421A" w14:textId="77777777" w:rsidTr="00A22005">
        <w:tc>
          <w:tcPr>
            <w:tcW w:w="982" w:type="pct"/>
            <w:vAlign w:val="bottom"/>
          </w:tcPr>
          <w:p w14:paraId="20E8A623" w14:textId="77777777" w:rsidR="00B16D67" w:rsidRPr="00492FDD" w:rsidRDefault="00B16D67" w:rsidP="00A2200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Motor Screening Task (mean time to respond correctly)</w:t>
            </w:r>
          </w:p>
        </w:tc>
        <w:tc>
          <w:tcPr>
            <w:tcW w:w="369" w:type="pct"/>
          </w:tcPr>
          <w:p w14:paraId="183A522D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84</w:t>
            </w:r>
          </w:p>
        </w:tc>
        <w:tc>
          <w:tcPr>
            <w:tcW w:w="845" w:type="pct"/>
          </w:tcPr>
          <w:p w14:paraId="106F4A70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133.3 (313.0)</w:t>
            </w:r>
          </w:p>
        </w:tc>
        <w:tc>
          <w:tcPr>
            <w:tcW w:w="455" w:type="pct"/>
          </w:tcPr>
          <w:p w14:paraId="1887661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27</w:t>
            </w:r>
          </w:p>
        </w:tc>
        <w:tc>
          <w:tcPr>
            <w:tcW w:w="834" w:type="pct"/>
          </w:tcPr>
          <w:p w14:paraId="1D64F539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1067.4 (518.7)</w:t>
            </w:r>
          </w:p>
        </w:tc>
        <w:tc>
          <w:tcPr>
            <w:tcW w:w="1136" w:type="pct"/>
          </w:tcPr>
          <w:p w14:paraId="45205643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-46.9 (-203.19, 109.36)</w:t>
            </w:r>
          </w:p>
        </w:tc>
        <w:tc>
          <w:tcPr>
            <w:tcW w:w="379" w:type="pct"/>
          </w:tcPr>
          <w:p w14:paraId="049A17EB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0.55</w:t>
            </w:r>
          </w:p>
        </w:tc>
      </w:tr>
      <w:tr w:rsidR="00B16D67" w:rsidRPr="00492FDD" w14:paraId="1985E802" w14:textId="77777777" w:rsidTr="00A22005">
        <w:tc>
          <w:tcPr>
            <w:tcW w:w="982" w:type="pct"/>
            <w:vAlign w:val="bottom"/>
          </w:tcPr>
          <w:p w14:paraId="20B8ADF9" w14:textId="77777777" w:rsidR="00B16D67" w:rsidRPr="00492FDD" w:rsidRDefault="00B16D67" w:rsidP="00A2200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Rapid Visual Processing </w:t>
            </w:r>
          </w:p>
        </w:tc>
        <w:tc>
          <w:tcPr>
            <w:tcW w:w="369" w:type="pct"/>
          </w:tcPr>
          <w:p w14:paraId="67F6EAB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80</w:t>
            </w:r>
          </w:p>
        </w:tc>
        <w:tc>
          <w:tcPr>
            <w:tcW w:w="845" w:type="pct"/>
          </w:tcPr>
          <w:p w14:paraId="069776B4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8 (0.1)</w:t>
            </w:r>
          </w:p>
        </w:tc>
        <w:tc>
          <w:tcPr>
            <w:tcW w:w="455" w:type="pct"/>
          </w:tcPr>
          <w:p w14:paraId="7BB1936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5</w:t>
            </w:r>
          </w:p>
        </w:tc>
        <w:tc>
          <w:tcPr>
            <w:tcW w:w="834" w:type="pct"/>
          </w:tcPr>
          <w:p w14:paraId="6670E993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8 (0.1)</w:t>
            </w:r>
          </w:p>
        </w:tc>
        <w:tc>
          <w:tcPr>
            <w:tcW w:w="1136" w:type="pct"/>
          </w:tcPr>
          <w:p w14:paraId="14BDA2B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-0.001 (-0.041</w:t>
            </w:r>
            <w:r w:rsidRPr="00492FDD">
              <w:rPr>
                <w:rFonts w:ascii="Calibri Light" w:hAnsi="Calibri Light" w:cs="Calibri Light"/>
                <w:sz w:val="22"/>
                <w:szCs w:val="22"/>
              </w:rPr>
              <w:t>, 0.0</w:t>
            </w:r>
            <w:r>
              <w:rPr>
                <w:rFonts w:ascii="Calibri Light" w:hAnsi="Calibri Light" w:cs="Calibri Light"/>
                <w:sz w:val="22"/>
                <w:szCs w:val="22"/>
              </w:rPr>
              <w:t>38)</w:t>
            </w:r>
          </w:p>
        </w:tc>
        <w:tc>
          <w:tcPr>
            <w:tcW w:w="379" w:type="pct"/>
          </w:tcPr>
          <w:p w14:paraId="4A18190D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.95</w:t>
            </w:r>
          </w:p>
        </w:tc>
      </w:tr>
      <w:tr w:rsidR="00B16D67" w:rsidRPr="00492FDD" w14:paraId="7BD4699A" w14:textId="77777777" w:rsidTr="00A22005">
        <w:tc>
          <w:tcPr>
            <w:tcW w:w="982" w:type="pct"/>
            <w:vAlign w:val="bottom"/>
          </w:tcPr>
          <w:p w14:paraId="412257DD" w14:textId="77777777" w:rsidR="00B16D67" w:rsidRPr="00492FDD" w:rsidRDefault="00B16D67" w:rsidP="00A2200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Motor response speed (Mean response to stimulus time)</w:t>
            </w:r>
          </w:p>
        </w:tc>
        <w:tc>
          <w:tcPr>
            <w:tcW w:w="369" w:type="pct"/>
          </w:tcPr>
          <w:p w14:paraId="5D91898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85</w:t>
            </w:r>
          </w:p>
        </w:tc>
        <w:tc>
          <w:tcPr>
            <w:tcW w:w="845" w:type="pct"/>
          </w:tcPr>
          <w:p w14:paraId="335614DA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47.0 (94.2)</w:t>
            </w:r>
          </w:p>
        </w:tc>
        <w:tc>
          <w:tcPr>
            <w:tcW w:w="455" w:type="pct"/>
          </w:tcPr>
          <w:p w14:paraId="086ABEFF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7</w:t>
            </w:r>
          </w:p>
        </w:tc>
        <w:tc>
          <w:tcPr>
            <w:tcW w:w="834" w:type="pct"/>
          </w:tcPr>
          <w:p w14:paraId="022E0146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318.3 (95.9)</w:t>
            </w:r>
          </w:p>
        </w:tc>
        <w:tc>
          <w:tcPr>
            <w:tcW w:w="1136" w:type="pct"/>
          </w:tcPr>
          <w:p w14:paraId="39F39C9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-2</w:t>
            </w:r>
            <w:r>
              <w:rPr>
                <w:rFonts w:ascii="Calibri Light" w:hAnsi="Calibri Light" w:cs="Calibri Light"/>
                <w:sz w:val="22"/>
                <w:szCs w:val="22"/>
              </w:rPr>
              <w:t>7.07 (-62.4, 8.24</w:t>
            </w:r>
            <w:r w:rsidRPr="00492FDD">
              <w:rPr>
                <w:rFonts w:ascii="Calibri Light" w:hAnsi="Calibri Light" w:cs="Calibri Light"/>
                <w:sz w:val="22"/>
                <w:szCs w:val="22"/>
              </w:rPr>
              <w:t>)</w:t>
            </w:r>
          </w:p>
        </w:tc>
        <w:tc>
          <w:tcPr>
            <w:tcW w:w="379" w:type="pct"/>
          </w:tcPr>
          <w:p w14:paraId="51CB359B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0.13</w:t>
            </w:r>
          </w:p>
        </w:tc>
      </w:tr>
      <w:tr w:rsidR="00B16D67" w:rsidRPr="00492FDD" w14:paraId="30D961F0" w14:textId="77777777" w:rsidTr="00A22005">
        <w:tc>
          <w:tcPr>
            <w:tcW w:w="5000" w:type="pct"/>
            <w:gridSpan w:val="7"/>
            <w:vAlign w:val="bottom"/>
          </w:tcPr>
          <w:p w14:paraId="1EE4212C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Memory</w:t>
            </w:r>
          </w:p>
        </w:tc>
      </w:tr>
      <w:tr w:rsidR="00B16D67" w:rsidRPr="00492FDD" w14:paraId="523C19E5" w14:textId="77777777" w:rsidTr="00A22005">
        <w:tc>
          <w:tcPr>
            <w:tcW w:w="982" w:type="pct"/>
            <w:vAlign w:val="bottom"/>
          </w:tcPr>
          <w:p w14:paraId="1E8EFC92" w14:textId="77777777" w:rsidR="00B16D67" w:rsidRPr="00492FDD" w:rsidRDefault="00B16D67" w:rsidP="00A22005">
            <w:pPr>
              <w:rPr>
                <w:rFonts w:ascii="Calibri Light" w:hAnsi="Calibri Light" w:cs="Calibri Light"/>
                <w:color w:val="000000"/>
                <w:sz w:val="22"/>
                <w:szCs w:val="22"/>
              </w:rPr>
            </w:pP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Paired Associates Learning Test (visual </w:t>
            </w:r>
            <w:proofErr w:type="gramStart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>memory</w:t>
            </w:r>
            <w:r w:rsidRPr="00492FDD"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 (</w:t>
            </w:r>
            <w:proofErr w:type="gramEnd"/>
            <w:r>
              <w:rPr>
                <w:rFonts w:ascii="Calibri Light" w:hAnsi="Calibri Light" w:cs="Calibri Light"/>
                <w:color w:val="000000"/>
                <w:sz w:val="22"/>
                <w:szCs w:val="22"/>
              </w:rPr>
              <w:t xml:space="preserve">mean number of attempts) </w:t>
            </w:r>
          </w:p>
        </w:tc>
        <w:tc>
          <w:tcPr>
            <w:tcW w:w="369" w:type="pct"/>
          </w:tcPr>
          <w:p w14:paraId="6E7C3258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81</w:t>
            </w:r>
          </w:p>
        </w:tc>
        <w:tc>
          <w:tcPr>
            <w:tcW w:w="845" w:type="pct"/>
          </w:tcPr>
          <w:p w14:paraId="2DA45AD9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.0 (1.7)</w:t>
            </w:r>
          </w:p>
        </w:tc>
        <w:tc>
          <w:tcPr>
            <w:tcW w:w="455" w:type="pct"/>
          </w:tcPr>
          <w:p w14:paraId="153DFA7F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5</w:t>
            </w:r>
          </w:p>
        </w:tc>
        <w:tc>
          <w:tcPr>
            <w:tcW w:w="834" w:type="pct"/>
          </w:tcPr>
          <w:p w14:paraId="05BF8E71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2.0 (1.9)</w:t>
            </w:r>
          </w:p>
        </w:tc>
        <w:tc>
          <w:tcPr>
            <w:tcW w:w="1136" w:type="pct"/>
          </w:tcPr>
          <w:p w14:paraId="20C83049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>
              <w:rPr>
                <w:rFonts w:ascii="Calibri Light" w:hAnsi="Calibri Light" w:cs="Calibri Light"/>
                <w:sz w:val="22"/>
                <w:szCs w:val="22"/>
              </w:rPr>
              <w:t>0.004 (-0.73, 0.74)</w:t>
            </w:r>
          </w:p>
        </w:tc>
        <w:tc>
          <w:tcPr>
            <w:tcW w:w="379" w:type="pct"/>
          </w:tcPr>
          <w:p w14:paraId="3AF132F1" w14:textId="77777777" w:rsidR="00B16D67" w:rsidRPr="00492FDD" w:rsidRDefault="00B16D67" w:rsidP="00A22005">
            <w:pPr>
              <w:jc w:val="center"/>
              <w:rPr>
                <w:rFonts w:ascii="Calibri Light" w:hAnsi="Calibri Light" w:cs="Calibri Light"/>
                <w:sz w:val="22"/>
                <w:szCs w:val="22"/>
              </w:rPr>
            </w:pPr>
            <w:r w:rsidRPr="00492FDD">
              <w:rPr>
                <w:rFonts w:ascii="Calibri Light" w:hAnsi="Calibri Light" w:cs="Calibri Light"/>
                <w:sz w:val="22"/>
                <w:szCs w:val="22"/>
              </w:rPr>
              <w:t>0</w:t>
            </w:r>
            <w:r>
              <w:rPr>
                <w:rFonts w:ascii="Calibri Light" w:hAnsi="Calibri Light" w:cs="Calibri Light"/>
                <w:sz w:val="22"/>
                <w:szCs w:val="22"/>
              </w:rPr>
              <w:t>.99</w:t>
            </w:r>
          </w:p>
        </w:tc>
      </w:tr>
    </w:tbl>
    <w:p w14:paraId="66BA57EE" w14:textId="77777777" w:rsidR="00B16D67" w:rsidRPr="00492FDD" w:rsidRDefault="00B16D67" w:rsidP="00B16D67">
      <w:pPr>
        <w:rPr>
          <w:rFonts w:ascii="Calibri Light" w:hAnsi="Calibri Light" w:cs="Calibri Light"/>
          <w:sz w:val="22"/>
          <w:szCs w:val="22"/>
        </w:rPr>
      </w:pPr>
      <w:r w:rsidRPr="00492FDD">
        <w:rPr>
          <w:rFonts w:ascii="Calibri Light" w:hAnsi="Calibri Light" w:cs="Calibri Light"/>
          <w:sz w:val="22"/>
          <w:szCs w:val="22"/>
        </w:rPr>
        <w:t>*</w:t>
      </w:r>
      <w:proofErr w:type="gramStart"/>
      <w:r w:rsidRPr="00492FDD">
        <w:rPr>
          <w:rFonts w:ascii="Calibri Light" w:hAnsi="Calibri Light" w:cs="Calibri Light"/>
          <w:sz w:val="22"/>
          <w:szCs w:val="22"/>
        </w:rPr>
        <w:t>adjusted</w:t>
      </w:r>
      <w:proofErr w:type="gramEnd"/>
      <w:r w:rsidRPr="00492FDD">
        <w:rPr>
          <w:rFonts w:ascii="Calibri Light" w:hAnsi="Calibri Light" w:cs="Calibri Light"/>
          <w:sz w:val="22"/>
          <w:szCs w:val="22"/>
        </w:rPr>
        <w:t xml:space="preserve"> for matching factors age and sex</w:t>
      </w:r>
    </w:p>
    <w:p w14:paraId="66EDF2F7" w14:textId="548E7B9C" w:rsidR="00B16D67" w:rsidRDefault="00B16D67" w:rsidP="00AE56EF">
      <w:pPr>
        <w:pStyle w:val="Heading2"/>
        <w:rPr>
          <w:rFonts w:asciiTheme="majorHAnsi" w:hAnsiTheme="majorHAnsi" w:cstheme="majorHAnsi"/>
        </w:rPr>
      </w:pPr>
    </w:p>
    <w:p w14:paraId="7928FBB7" w14:textId="77777777" w:rsidR="00B16D67" w:rsidRDefault="00B16D67">
      <w:pPr>
        <w:spacing w:line="276" w:lineRule="auto"/>
        <w:rPr>
          <w:rFonts w:asciiTheme="majorHAnsi" w:eastAsia="Arial" w:hAnsiTheme="majorHAnsi" w:cstheme="majorHAnsi"/>
          <w:sz w:val="32"/>
          <w:szCs w:val="32"/>
          <w:lang w:val="en"/>
        </w:rPr>
      </w:pPr>
      <w:r>
        <w:rPr>
          <w:rFonts w:asciiTheme="majorHAnsi" w:hAnsiTheme="majorHAnsi" w:cstheme="majorHAnsi"/>
        </w:rPr>
        <w:br w:type="page"/>
      </w:r>
    </w:p>
    <w:p w14:paraId="5824B23A" w14:textId="77777777" w:rsidR="00B16D67" w:rsidRPr="004017F3" w:rsidRDefault="00B16D67" w:rsidP="00B16D67">
      <w:pPr>
        <w:pStyle w:val="Heading1"/>
        <w:rPr>
          <w:rFonts w:ascii="Times New Roman" w:hAnsi="Times New Roman" w:cs="Times New Roman"/>
          <w:b/>
          <w:sz w:val="28"/>
        </w:rPr>
      </w:pPr>
      <w:bookmarkStart w:id="22" w:name="_Toc78882143"/>
      <w:bookmarkStart w:id="23" w:name="_Toc80865349"/>
      <w:r w:rsidRPr="00DA273C">
        <w:rPr>
          <w:rFonts w:ascii="Times New Roman" w:hAnsi="Times New Roman" w:cs="Times New Roman"/>
          <w:sz w:val="28"/>
        </w:rPr>
        <w:lastRenderedPageBreak/>
        <w:t>STROBE Statement—Checklist of items that should be included in reports of cohort studies</w:t>
      </w:r>
      <w:bookmarkEnd w:id="22"/>
      <w:bookmarkEnd w:id="23"/>
    </w:p>
    <w:p w14:paraId="12D643D3" w14:textId="77777777" w:rsidR="00B16D67" w:rsidRPr="004017F3" w:rsidRDefault="00B16D67" w:rsidP="00B16D67">
      <w:pPr>
        <w:pStyle w:val="TableTitle"/>
        <w:rPr>
          <w:sz w:val="18"/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B16D67" w:rsidRPr="000142B2" w14:paraId="03620F19" w14:textId="77777777" w:rsidTr="00A22005">
        <w:tc>
          <w:tcPr>
            <w:tcW w:w="0" w:type="auto"/>
          </w:tcPr>
          <w:p w14:paraId="40F4A695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bookmarkStart w:id="24" w:name="bold1" w:colFirst="1" w:colLast="1"/>
            <w:bookmarkStart w:id="25" w:name="italic1" w:colFirst="0" w:colLast="0"/>
            <w:bookmarkStart w:id="26" w:name="bold2" w:colFirst="2" w:colLast="2"/>
            <w:bookmarkStart w:id="27" w:name="italic2" w:colFirst="1" w:colLast="1"/>
            <w:bookmarkStart w:id="28" w:name="bold3" w:colFirst="3" w:colLast="3"/>
            <w:bookmarkStart w:id="29" w:name="italic3" w:colFirst="2" w:colLast="2"/>
            <w:bookmarkStart w:id="30" w:name="bold4" w:colFirst="4" w:colLast="4"/>
            <w:bookmarkStart w:id="31" w:name="italic4" w:colFirst="3" w:colLast="3"/>
            <w:bookmarkStart w:id="32" w:name="italic5" w:colFirst="4" w:colLast="4"/>
          </w:p>
        </w:tc>
        <w:tc>
          <w:tcPr>
            <w:tcW w:w="0" w:type="auto"/>
          </w:tcPr>
          <w:p w14:paraId="04A76D10" w14:textId="77777777" w:rsidR="00B16D67" w:rsidRPr="000142B2" w:rsidRDefault="00B16D67" w:rsidP="00A2200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260FA481" w14:textId="77777777" w:rsidR="00B16D67" w:rsidRPr="000142B2" w:rsidRDefault="00B16D67" w:rsidP="00A2200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4126AA5A" w14:textId="77777777" w:rsidR="00B16D67" w:rsidRPr="00333EB7" w:rsidRDefault="00B16D67" w:rsidP="00A22005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24"/>
      <w:bookmarkEnd w:id="25"/>
      <w:bookmarkEnd w:id="26"/>
      <w:bookmarkEnd w:id="27"/>
      <w:bookmarkEnd w:id="28"/>
      <w:bookmarkEnd w:id="29"/>
      <w:bookmarkEnd w:id="30"/>
      <w:bookmarkEnd w:id="31"/>
      <w:bookmarkEnd w:id="32"/>
      <w:tr w:rsidR="00B16D67" w:rsidRPr="000142B2" w14:paraId="5CFA59A0" w14:textId="77777777" w:rsidTr="00A22005">
        <w:tc>
          <w:tcPr>
            <w:tcW w:w="0" w:type="auto"/>
            <w:vMerge w:val="restart"/>
          </w:tcPr>
          <w:p w14:paraId="63E9E1BC" w14:textId="77777777" w:rsidR="00B16D67" w:rsidRPr="000142B2" w:rsidRDefault="00B16D67" w:rsidP="00A22005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1E85D738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F9E44BB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BF750D" w14:textId="77777777" w:rsidR="00B16D67" w:rsidRPr="000142B2" w:rsidRDefault="00B16D67" w:rsidP="00A22005">
            <w:pPr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B16D67" w:rsidRPr="000142B2" w14:paraId="123B9742" w14:textId="77777777" w:rsidTr="00A22005">
        <w:tc>
          <w:tcPr>
            <w:tcW w:w="0" w:type="auto"/>
            <w:vMerge/>
          </w:tcPr>
          <w:p w14:paraId="0B4D2A2B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3" w:name="bold6" w:colFirst="0" w:colLast="0"/>
            <w:bookmarkStart w:id="34" w:name="italic7" w:colFirst="0" w:colLast="0"/>
          </w:p>
        </w:tc>
        <w:tc>
          <w:tcPr>
            <w:tcW w:w="0" w:type="auto"/>
            <w:vMerge/>
          </w:tcPr>
          <w:p w14:paraId="2A575B56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7457B00E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30A03AB" w14:textId="67C8F716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1-</w:t>
            </w:r>
            <w:r w:rsidR="00B16D67">
              <w:rPr>
                <w:sz w:val="20"/>
              </w:rPr>
              <w:t>2</w:t>
            </w:r>
          </w:p>
        </w:tc>
      </w:tr>
      <w:tr w:rsidR="00B16D67" w:rsidRPr="00333EB7" w14:paraId="4543BAD7" w14:textId="77777777" w:rsidTr="00A22005">
        <w:tc>
          <w:tcPr>
            <w:tcW w:w="10205" w:type="dxa"/>
            <w:gridSpan w:val="4"/>
          </w:tcPr>
          <w:p w14:paraId="1326742E" w14:textId="77777777" w:rsidR="00B16D67" w:rsidRPr="000142B2" w:rsidRDefault="00B16D67" w:rsidP="00A2200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35" w:name="bold7"/>
            <w:bookmarkStart w:id="36" w:name="italic8"/>
            <w:bookmarkEnd w:id="33"/>
            <w:bookmarkEnd w:id="34"/>
            <w:r w:rsidRPr="000142B2">
              <w:rPr>
                <w:sz w:val="20"/>
              </w:rPr>
              <w:t>Introduction</w:t>
            </w:r>
            <w:bookmarkEnd w:id="35"/>
            <w:bookmarkEnd w:id="36"/>
          </w:p>
        </w:tc>
      </w:tr>
      <w:tr w:rsidR="00B16D67" w:rsidRPr="000142B2" w14:paraId="3CB3B920" w14:textId="77777777" w:rsidTr="00A22005">
        <w:tc>
          <w:tcPr>
            <w:tcW w:w="0" w:type="auto"/>
          </w:tcPr>
          <w:p w14:paraId="52639170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7" w:name="bold8"/>
            <w:bookmarkStart w:id="38" w:name="italic9"/>
            <w:r w:rsidRPr="000142B2">
              <w:rPr>
                <w:bCs/>
                <w:sz w:val="20"/>
              </w:rPr>
              <w:t>Background/</w:t>
            </w:r>
            <w:bookmarkStart w:id="39" w:name="bold9"/>
            <w:bookmarkStart w:id="40" w:name="italic10"/>
            <w:bookmarkEnd w:id="37"/>
            <w:bookmarkEnd w:id="38"/>
            <w:r w:rsidRPr="000142B2">
              <w:rPr>
                <w:bCs/>
                <w:sz w:val="20"/>
              </w:rPr>
              <w:t>rationale</w:t>
            </w:r>
            <w:bookmarkEnd w:id="39"/>
            <w:bookmarkEnd w:id="40"/>
          </w:p>
        </w:tc>
        <w:tc>
          <w:tcPr>
            <w:tcW w:w="0" w:type="auto"/>
          </w:tcPr>
          <w:p w14:paraId="50CF4C87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BB7C4E3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091D3F" w14:textId="23BC06F9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B16D67" w:rsidRPr="000142B2" w14:paraId="5BF3A848" w14:textId="77777777" w:rsidTr="00A22005">
        <w:tc>
          <w:tcPr>
            <w:tcW w:w="0" w:type="auto"/>
          </w:tcPr>
          <w:p w14:paraId="55D1E627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1" w:name="bold10" w:colFirst="0" w:colLast="0"/>
            <w:bookmarkStart w:id="42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707744BA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947641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C8957A2" w14:textId="7F643B38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B16D67" w:rsidRPr="00333EB7" w14:paraId="6696762A" w14:textId="77777777" w:rsidTr="00A22005">
        <w:tc>
          <w:tcPr>
            <w:tcW w:w="10205" w:type="dxa"/>
            <w:gridSpan w:val="4"/>
          </w:tcPr>
          <w:p w14:paraId="2D8BC878" w14:textId="77777777" w:rsidR="00B16D67" w:rsidRPr="000142B2" w:rsidRDefault="00B16D67" w:rsidP="00A2200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43" w:name="bold11"/>
            <w:bookmarkStart w:id="44" w:name="italic12"/>
            <w:bookmarkEnd w:id="41"/>
            <w:bookmarkEnd w:id="42"/>
            <w:r w:rsidRPr="000142B2">
              <w:rPr>
                <w:sz w:val="20"/>
              </w:rPr>
              <w:t>Methods</w:t>
            </w:r>
            <w:bookmarkEnd w:id="43"/>
            <w:bookmarkEnd w:id="44"/>
          </w:p>
        </w:tc>
      </w:tr>
      <w:tr w:rsidR="00B16D67" w:rsidRPr="000142B2" w14:paraId="5C811EB6" w14:textId="77777777" w:rsidTr="00A22005">
        <w:tc>
          <w:tcPr>
            <w:tcW w:w="0" w:type="auto"/>
          </w:tcPr>
          <w:p w14:paraId="3540098B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5" w:name="bold12" w:colFirst="0" w:colLast="0"/>
            <w:bookmarkStart w:id="46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4BADCA1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FAF031A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816C49A" w14:textId="4340DF76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</w:tr>
      <w:tr w:rsidR="00B16D67" w:rsidRPr="000142B2" w14:paraId="3CF520EC" w14:textId="77777777" w:rsidTr="00A22005">
        <w:tc>
          <w:tcPr>
            <w:tcW w:w="0" w:type="auto"/>
          </w:tcPr>
          <w:p w14:paraId="608412FE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7" w:name="bold13" w:colFirst="0" w:colLast="0"/>
            <w:bookmarkStart w:id="48" w:name="italic14" w:colFirst="0" w:colLast="0"/>
            <w:bookmarkEnd w:id="45"/>
            <w:bookmarkEnd w:id="46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5D9832C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48A1436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3644AC" w14:textId="64A28B38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bookmarkEnd w:id="47"/>
      <w:bookmarkEnd w:id="48"/>
      <w:tr w:rsidR="00B16D67" w:rsidRPr="000142B2" w14:paraId="5106D6F5" w14:textId="77777777" w:rsidTr="00A22005">
        <w:tc>
          <w:tcPr>
            <w:tcW w:w="0" w:type="auto"/>
            <w:vMerge w:val="restart"/>
          </w:tcPr>
          <w:p w14:paraId="22FCDE8C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9F2566F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0EAB54B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39D757" w14:textId="4AC3D42F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16D67" w:rsidRPr="000142B2" w14:paraId="5CA980D9" w14:textId="77777777" w:rsidTr="00A22005">
        <w:tc>
          <w:tcPr>
            <w:tcW w:w="0" w:type="auto"/>
            <w:vMerge/>
          </w:tcPr>
          <w:p w14:paraId="0E71513E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9" w:name="bold14" w:colFirst="0" w:colLast="0"/>
            <w:bookmarkStart w:id="50" w:name="italic15" w:colFirst="0" w:colLast="0"/>
          </w:p>
        </w:tc>
        <w:tc>
          <w:tcPr>
            <w:tcW w:w="0" w:type="auto"/>
            <w:vMerge/>
          </w:tcPr>
          <w:p w14:paraId="2C468201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7F628F8" w14:textId="77777777" w:rsidR="00B16D67" w:rsidRPr="000142B2" w:rsidRDefault="00B16D67" w:rsidP="00A22005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98E8C4F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094A0D41" w14:textId="77777777" w:rsidTr="00A22005">
        <w:tc>
          <w:tcPr>
            <w:tcW w:w="0" w:type="auto"/>
          </w:tcPr>
          <w:p w14:paraId="6DC0EFFA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1" w:name="bold16" w:colFirst="0" w:colLast="0"/>
            <w:bookmarkStart w:id="52" w:name="italic17" w:colFirst="0" w:colLast="0"/>
            <w:bookmarkEnd w:id="49"/>
            <w:bookmarkEnd w:id="50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1DC34049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5EABD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8B33AB" w14:textId="55AFFE0B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16D67" w:rsidRPr="000142B2" w14:paraId="3C93A72A" w14:textId="77777777" w:rsidTr="00A22005">
        <w:trPr>
          <w:trHeight w:val="294"/>
        </w:trPr>
        <w:tc>
          <w:tcPr>
            <w:tcW w:w="0" w:type="auto"/>
          </w:tcPr>
          <w:p w14:paraId="78EB19D4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17"/>
            <w:bookmarkStart w:id="54" w:name="italic18"/>
            <w:bookmarkEnd w:id="51"/>
            <w:bookmarkEnd w:id="52"/>
            <w:r w:rsidRPr="000142B2">
              <w:rPr>
                <w:bCs/>
                <w:sz w:val="20"/>
              </w:rPr>
              <w:t>Data sources/</w:t>
            </w:r>
            <w:bookmarkStart w:id="55" w:name="bold18"/>
            <w:bookmarkStart w:id="56" w:name="italic19"/>
            <w:bookmarkEnd w:id="53"/>
            <w:bookmarkEnd w:id="54"/>
            <w:r w:rsidRPr="000142B2">
              <w:rPr>
                <w:bCs/>
                <w:sz w:val="20"/>
              </w:rPr>
              <w:t xml:space="preserve"> measurement</w:t>
            </w:r>
            <w:bookmarkEnd w:id="55"/>
            <w:bookmarkEnd w:id="56"/>
          </w:p>
        </w:tc>
        <w:tc>
          <w:tcPr>
            <w:tcW w:w="0" w:type="auto"/>
          </w:tcPr>
          <w:p w14:paraId="6E4AC217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57" w:name="bold19"/>
            <w:r w:rsidRPr="000142B2"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4504D1BC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EEE9FE" w14:textId="0381F15B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16D67" w:rsidRPr="000142B2" w14:paraId="3A0383B1" w14:textId="77777777" w:rsidTr="00A22005">
        <w:tc>
          <w:tcPr>
            <w:tcW w:w="0" w:type="auto"/>
          </w:tcPr>
          <w:p w14:paraId="0780D3B2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58" w:name="bold20" w:colFirst="0" w:colLast="0"/>
            <w:bookmarkStart w:id="59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74461A8B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0754041" w14:textId="77777777" w:rsidR="00B16D67" w:rsidRPr="000142B2" w:rsidRDefault="00B16D67" w:rsidP="00A22005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D2EDDE5" w14:textId="2B14D9CC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B16D67" w:rsidRPr="000142B2" w14:paraId="1CB0DFDC" w14:textId="77777777" w:rsidTr="00A22005">
        <w:tc>
          <w:tcPr>
            <w:tcW w:w="0" w:type="auto"/>
          </w:tcPr>
          <w:p w14:paraId="33DFED8D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0" w:name="bold21" w:colFirst="0" w:colLast="0"/>
            <w:bookmarkStart w:id="61" w:name="italic21" w:colFirst="0" w:colLast="0"/>
            <w:bookmarkEnd w:id="58"/>
            <w:bookmarkEnd w:id="59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30A9024E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ECA3A22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25155A" w14:textId="59F42141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B16D67" w:rsidRPr="000142B2" w14:paraId="0CDD2468" w14:textId="77777777" w:rsidTr="00A22005">
        <w:tc>
          <w:tcPr>
            <w:tcW w:w="0" w:type="auto"/>
          </w:tcPr>
          <w:p w14:paraId="4888BD4F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22"/>
            <w:bookmarkStart w:id="63" w:name="italic22"/>
            <w:bookmarkEnd w:id="60"/>
            <w:bookmarkEnd w:id="61"/>
            <w:r w:rsidRPr="000142B2">
              <w:rPr>
                <w:bCs/>
                <w:sz w:val="20"/>
              </w:rPr>
              <w:t>Quantitative</w:t>
            </w:r>
            <w:bookmarkStart w:id="64" w:name="bold23"/>
            <w:bookmarkStart w:id="65" w:name="italic23"/>
            <w:bookmarkEnd w:id="62"/>
            <w:bookmarkEnd w:id="63"/>
            <w:r w:rsidRPr="000142B2">
              <w:rPr>
                <w:bCs/>
                <w:sz w:val="20"/>
              </w:rPr>
              <w:t xml:space="preserve"> variables</w:t>
            </w:r>
            <w:bookmarkEnd w:id="64"/>
            <w:bookmarkEnd w:id="65"/>
          </w:p>
        </w:tc>
        <w:tc>
          <w:tcPr>
            <w:tcW w:w="0" w:type="auto"/>
          </w:tcPr>
          <w:p w14:paraId="40D356FE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6BD1935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F7CABF2" w14:textId="05AC92A8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B16D67" w:rsidRPr="000142B2" w14:paraId="2125FF17" w14:textId="77777777" w:rsidTr="00A22005">
        <w:tc>
          <w:tcPr>
            <w:tcW w:w="0" w:type="auto"/>
            <w:vMerge w:val="restart"/>
          </w:tcPr>
          <w:p w14:paraId="1ACA53D2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bookmarkStart w:id="66" w:name="italic24"/>
            <w:r w:rsidRPr="000142B2">
              <w:rPr>
                <w:sz w:val="20"/>
              </w:rPr>
              <w:t>Statistical</w:t>
            </w:r>
            <w:bookmarkStart w:id="67" w:name="italic25"/>
            <w:bookmarkEnd w:id="66"/>
            <w:r w:rsidRPr="000142B2">
              <w:rPr>
                <w:sz w:val="20"/>
              </w:rPr>
              <w:t xml:space="preserve"> methods</w:t>
            </w:r>
            <w:bookmarkEnd w:id="67"/>
          </w:p>
        </w:tc>
        <w:tc>
          <w:tcPr>
            <w:tcW w:w="0" w:type="auto"/>
            <w:vMerge w:val="restart"/>
          </w:tcPr>
          <w:p w14:paraId="5EFE4EF1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D276178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AD32457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69746A00" w14:textId="77777777" w:rsidTr="00A22005">
        <w:tc>
          <w:tcPr>
            <w:tcW w:w="0" w:type="auto"/>
            <w:vMerge/>
          </w:tcPr>
          <w:p w14:paraId="49B7D4E5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bold24" w:colFirst="0" w:colLast="0"/>
            <w:bookmarkStart w:id="69" w:name="italic26" w:colFirst="0" w:colLast="0"/>
          </w:p>
        </w:tc>
        <w:tc>
          <w:tcPr>
            <w:tcW w:w="0" w:type="auto"/>
            <w:vMerge/>
          </w:tcPr>
          <w:p w14:paraId="2C6F303B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09A1582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2380067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073C7539" w14:textId="77777777" w:rsidTr="00A22005">
        <w:tc>
          <w:tcPr>
            <w:tcW w:w="0" w:type="auto"/>
            <w:vMerge/>
          </w:tcPr>
          <w:p w14:paraId="32136222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bold25" w:colFirst="0" w:colLast="0"/>
            <w:bookmarkStart w:id="71" w:name="italic27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2CA88DEA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959227F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B8D4FD5" w14:textId="4882FAEB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B16D67" w:rsidRPr="000142B2" w14:paraId="16B5EC98" w14:textId="77777777" w:rsidTr="00A22005">
        <w:tc>
          <w:tcPr>
            <w:tcW w:w="0" w:type="auto"/>
            <w:vMerge/>
          </w:tcPr>
          <w:p w14:paraId="3569D331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bold26" w:colFirst="0" w:colLast="0"/>
            <w:bookmarkStart w:id="73" w:name="italic28" w:colFirst="0" w:colLast="0"/>
            <w:bookmarkEnd w:id="70"/>
            <w:bookmarkEnd w:id="71"/>
          </w:p>
        </w:tc>
        <w:tc>
          <w:tcPr>
            <w:tcW w:w="0" w:type="auto"/>
            <w:vMerge/>
          </w:tcPr>
          <w:p w14:paraId="37D7BD38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A82CC95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EF55A8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03CAB96F" w14:textId="77777777" w:rsidTr="00A22005">
        <w:tc>
          <w:tcPr>
            <w:tcW w:w="0" w:type="auto"/>
            <w:vMerge/>
          </w:tcPr>
          <w:p w14:paraId="5C423F89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bold27" w:colFirst="0" w:colLast="0"/>
            <w:bookmarkStart w:id="75" w:name="italic29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14:paraId="748C4D13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575B7BB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165514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551A244D" w14:textId="77777777" w:rsidTr="00A2200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133890A6" w14:textId="77777777" w:rsidR="00B16D67" w:rsidRPr="000142B2" w:rsidRDefault="00B16D67" w:rsidP="00A2200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76" w:name="bold28"/>
            <w:bookmarkStart w:id="77" w:name="italic30"/>
            <w:bookmarkEnd w:id="74"/>
            <w:bookmarkEnd w:id="75"/>
            <w:r w:rsidRPr="000142B2">
              <w:rPr>
                <w:sz w:val="20"/>
              </w:rPr>
              <w:t>Results</w:t>
            </w:r>
            <w:bookmarkEnd w:id="76"/>
            <w:bookmarkEnd w:id="77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C11E20E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01505A99" w14:textId="77777777" w:rsidTr="00A22005">
        <w:trPr>
          <w:trHeight w:val="730"/>
        </w:trPr>
        <w:tc>
          <w:tcPr>
            <w:tcW w:w="0" w:type="auto"/>
            <w:vMerge w:val="restart"/>
          </w:tcPr>
          <w:p w14:paraId="66EF897E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bold29"/>
            <w:bookmarkStart w:id="79" w:name="italic31"/>
            <w:r w:rsidRPr="000142B2">
              <w:rPr>
                <w:bCs/>
                <w:sz w:val="20"/>
              </w:rPr>
              <w:t>Participants</w:t>
            </w:r>
            <w:bookmarkEnd w:id="78"/>
            <w:bookmarkEnd w:id="79"/>
          </w:p>
        </w:tc>
        <w:tc>
          <w:tcPr>
            <w:tcW w:w="0" w:type="auto"/>
            <w:vMerge w:val="restart"/>
          </w:tcPr>
          <w:p w14:paraId="0E7A99B7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80" w:name="bold30"/>
            <w:r w:rsidRPr="000142B2">
              <w:rPr>
                <w:bCs/>
                <w:sz w:val="20"/>
              </w:rPr>
              <w:t>*</w:t>
            </w:r>
            <w:bookmarkEnd w:id="80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067CD63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3F0283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232822A9" w14:textId="77777777" w:rsidTr="00A22005">
        <w:tc>
          <w:tcPr>
            <w:tcW w:w="0" w:type="auto"/>
            <w:vMerge/>
          </w:tcPr>
          <w:p w14:paraId="02B04E91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1" w:name="bold31" w:colFirst="0" w:colLast="0"/>
            <w:bookmarkStart w:id="82" w:name="italic32" w:colFirst="0" w:colLast="0"/>
          </w:p>
        </w:tc>
        <w:tc>
          <w:tcPr>
            <w:tcW w:w="0" w:type="auto"/>
            <w:vMerge/>
          </w:tcPr>
          <w:p w14:paraId="40C2BFE2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0A4810B7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B5EBEA" w14:textId="63E0D293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B16D67" w:rsidRPr="000142B2" w14:paraId="6176FED4" w14:textId="77777777" w:rsidTr="00A22005">
        <w:tc>
          <w:tcPr>
            <w:tcW w:w="0" w:type="auto"/>
            <w:vMerge/>
          </w:tcPr>
          <w:p w14:paraId="55C67F24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3" w:name="bold32" w:colFirst="0" w:colLast="0"/>
            <w:bookmarkStart w:id="84" w:name="italic33" w:colFirst="0" w:colLast="0"/>
            <w:bookmarkEnd w:id="81"/>
            <w:bookmarkEnd w:id="82"/>
          </w:p>
        </w:tc>
        <w:tc>
          <w:tcPr>
            <w:tcW w:w="0" w:type="auto"/>
            <w:vMerge/>
          </w:tcPr>
          <w:p w14:paraId="3B086870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C9B5ACB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bookmarkStart w:id="85" w:name="OLE_LINK4"/>
            <w:r w:rsidRPr="000142B2">
              <w:rPr>
                <w:sz w:val="20"/>
              </w:rPr>
              <w:t>(c) Consider use of a flow diagram</w:t>
            </w:r>
            <w:bookmarkEnd w:id="85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F6E9DF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6ED770DE" w14:textId="77777777" w:rsidTr="00A22005">
        <w:tc>
          <w:tcPr>
            <w:tcW w:w="0" w:type="auto"/>
            <w:vMerge w:val="restart"/>
          </w:tcPr>
          <w:p w14:paraId="2D1AFDBB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bold33"/>
            <w:bookmarkStart w:id="87" w:name="italic34"/>
            <w:bookmarkEnd w:id="83"/>
            <w:bookmarkEnd w:id="84"/>
            <w:r w:rsidRPr="000142B2">
              <w:rPr>
                <w:bCs/>
                <w:sz w:val="20"/>
              </w:rPr>
              <w:t xml:space="preserve">Descriptive </w:t>
            </w:r>
            <w:bookmarkStart w:id="88" w:name="bold34"/>
            <w:bookmarkStart w:id="89" w:name="italic35"/>
            <w:bookmarkEnd w:id="86"/>
            <w:bookmarkEnd w:id="87"/>
            <w:r w:rsidRPr="000142B2">
              <w:rPr>
                <w:bCs/>
                <w:sz w:val="20"/>
              </w:rPr>
              <w:t>data</w:t>
            </w:r>
            <w:bookmarkEnd w:id="88"/>
            <w:bookmarkEnd w:id="89"/>
          </w:p>
        </w:tc>
        <w:tc>
          <w:tcPr>
            <w:tcW w:w="0" w:type="auto"/>
            <w:vMerge w:val="restart"/>
          </w:tcPr>
          <w:p w14:paraId="7F84CC4A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90" w:name="bold35"/>
            <w:r w:rsidRPr="000142B2">
              <w:rPr>
                <w:bCs/>
                <w:sz w:val="20"/>
              </w:rPr>
              <w:t>*</w:t>
            </w:r>
            <w:bookmarkEnd w:id="90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49E3F86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5F7CF45" w14:textId="42FB3D00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B16D67" w:rsidRPr="000142B2" w14:paraId="683F198B" w14:textId="77777777" w:rsidTr="00A22005">
        <w:tc>
          <w:tcPr>
            <w:tcW w:w="0" w:type="auto"/>
            <w:vMerge/>
          </w:tcPr>
          <w:p w14:paraId="5A11D694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bold36" w:colFirst="0" w:colLast="0"/>
            <w:bookmarkStart w:id="92" w:name="italic36" w:colFirst="0" w:colLast="0"/>
          </w:p>
        </w:tc>
        <w:tc>
          <w:tcPr>
            <w:tcW w:w="0" w:type="auto"/>
            <w:vMerge/>
          </w:tcPr>
          <w:p w14:paraId="7961D530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93C8215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572BFB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7CCA0929" w14:textId="77777777" w:rsidTr="00A22005">
        <w:tc>
          <w:tcPr>
            <w:tcW w:w="0" w:type="auto"/>
            <w:vMerge/>
          </w:tcPr>
          <w:p w14:paraId="57C3CFC6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3" w:name="bold37" w:colFirst="0" w:colLast="0"/>
            <w:bookmarkStart w:id="94" w:name="italic37" w:colFirst="0" w:colLast="0"/>
            <w:bookmarkEnd w:id="91"/>
            <w:bookmarkEnd w:id="92"/>
          </w:p>
        </w:tc>
        <w:tc>
          <w:tcPr>
            <w:tcW w:w="0" w:type="auto"/>
            <w:vMerge/>
          </w:tcPr>
          <w:p w14:paraId="0E06B673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921340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F93DF1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7EAEC679" w14:textId="77777777" w:rsidTr="00A2200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6DCE5617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bold38" w:colFirst="0" w:colLast="0"/>
            <w:bookmarkStart w:id="96" w:name="italic38" w:colFirst="0" w:colLast="0"/>
            <w:bookmarkEnd w:id="93"/>
            <w:bookmarkEnd w:id="94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FC99549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97" w:name="bold39"/>
            <w:r w:rsidRPr="000142B2">
              <w:rPr>
                <w:bCs/>
                <w:sz w:val="20"/>
              </w:rPr>
              <w:t>*</w:t>
            </w:r>
            <w:bookmarkEnd w:id="97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70DEC6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1F0FD1" w14:textId="3B5FFC8C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</w:tbl>
    <w:p w14:paraId="12011269" w14:textId="77777777" w:rsidR="00B16D67" w:rsidRDefault="00B16D67" w:rsidP="00B16D67">
      <w:bookmarkStart w:id="98" w:name="italic40" w:colFirst="0" w:colLast="0"/>
      <w:bookmarkStart w:id="99" w:name="bold41" w:colFirst="0" w:colLast="0"/>
      <w:bookmarkEnd w:id="95"/>
      <w:bookmarkEnd w:id="96"/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23"/>
        <w:gridCol w:w="672"/>
      </w:tblGrid>
      <w:tr w:rsidR="00B16D67" w:rsidRPr="000142B2" w14:paraId="37B0B586" w14:textId="77777777" w:rsidTr="00A2200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E2C02C3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972CAA9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13D56461" w14:textId="77777777" w:rsidR="00B16D67" w:rsidRPr="006149D3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C788C71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6B42E8AE" w14:textId="77777777" w:rsidTr="00A2200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130B3DE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0" w:name="italic41" w:colFirst="0" w:colLast="0"/>
            <w:bookmarkStart w:id="101" w:name="bold42" w:colFirst="0" w:colLast="0"/>
            <w:bookmarkEnd w:id="98"/>
            <w:bookmarkEnd w:id="99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4710B7E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FD28AF5" w14:textId="77777777" w:rsidR="00B16D67" w:rsidRPr="006149D3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B29BCF5" w14:textId="7C77562C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B16D67" w:rsidRPr="000142B2" w14:paraId="68190046" w14:textId="77777777" w:rsidTr="00A2200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0E547B6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2" w:name="italic42" w:colFirst="0" w:colLast="0"/>
            <w:bookmarkStart w:id="103" w:name="bold43" w:colFirst="0" w:colLast="0"/>
            <w:bookmarkEnd w:id="100"/>
            <w:bookmarkEnd w:id="101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6FCC530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A25CBDB" w14:textId="77777777" w:rsidR="00B16D67" w:rsidRPr="006149D3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 xml:space="preserve">If relevant, consider translating estimates of relative risk into absolute risk for a meaningful </w:t>
            </w:r>
            <w:proofErr w:type="gramStart"/>
            <w:r w:rsidRPr="006149D3">
              <w:rPr>
                <w:sz w:val="20"/>
              </w:rPr>
              <w:t>time period</w:t>
            </w:r>
            <w:proofErr w:type="gramEnd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70A7AE1" w14:textId="77777777" w:rsidR="00B16D67" w:rsidRPr="000142B2" w:rsidRDefault="00B16D67" w:rsidP="00A22005">
            <w:pPr>
              <w:rPr>
                <w:sz w:val="20"/>
              </w:rPr>
            </w:pPr>
          </w:p>
        </w:tc>
      </w:tr>
      <w:tr w:rsidR="00B16D67" w:rsidRPr="000142B2" w14:paraId="245F1CED" w14:textId="77777777" w:rsidTr="00A2200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2C650F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4" w:name="italic43"/>
            <w:bookmarkStart w:id="105" w:name="bold44"/>
            <w:bookmarkEnd w:id="102"/>
            <w:bookmarkEnd w:id="103"/>
            <w:r w:rsidRPr="000142B2">
              <w:rPr>
                <w:bCs/>
                <w:sz w:val="20"/>
              </w:rPr>
              <w:t>Other analyses</w:t>
            </w:r>
            <w:bookmarkEnd w:id="104"/>
            <w:bookmarkEnd w:id="10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2DABF2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A1EEF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proofErr w:type="gramStart"/>
            <w:r w:rsidRPr="000142B2">
              <w:rPr>
                <w:sz w:val="20"/>
              </w:rPr>
              <w:t>eg</w:t>
            </w:r>
            <w:proofErr w:type="spellEnd"/>
            <w:proofErr w:type="gram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F17D42" w14:textId="1E1CA8E6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9-10</w:t>
            </w:r>
          </w:p>
        </w:tc>
      </w:tr>
      <w:tr w:rsidR="00B16D67" w:rsidRPr="00333EB7" w14:paraId="52D2BA67" w14:textId="77777777" w:rsidTr="00A2200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FE582AB" w14:textId="77777777" w:rsidR="00B16D67" w:rsidRPr="000142B2" w:rsidRDefault="00B16D67" w:rsidP="00A2200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06" w:name="italic44"/>
            <w:bookmarkStart w:id="107" w:name="bold45"/>
            <w:r w:rsidRPr="000142B2">
              <w:rPr>
                <w:sz w:val="20"/>
              </w:rPr>
              <w:t>Discussion</w:t>
            </w:r>
            <w:bookmarkEnd w:id="106"/>
            <w:bookmarkEnd w:id="107"/>
          </w:p>
        </w:tc>
      </w:tr>
      <w:tr w:rsidR="00B16D67" w:rsidRPr="000142B2" w14:paraId="66C48938" w14:textId="77777777" w:rsidTr="00A2200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945EAFD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08" w:name="italic45" w:colFirst="0" w:colLast="0"/>
            <w:bookmarkStart w:id="109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A54E97E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8E4ABB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D5DE78" w14:textId="23A9C295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B16D67" w:rsidRPr="000142B2" w14:paraId="69D9D58D" w14:textId="77777777" w:rsidTr="00A22005">
        <w:tc>
          <w:tcPr>
            <w:tcW w:w="0" w:type="auto"/>
            <w:tcBorders>
              <w:top w:val="single" w:sz="4" w:space="0" w:color="auto"/>
            </w:tcBorders>
          </w:tcPr>
          <w:p w14:paraId="1CD10B34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0" w:name="italic46" w:colFirst="0" w:colLast="0"/>
            <w:bookmarkStart w:id="111" w:name="bold47" w:colFirst="0" w:colLast="0"/>
            <w:bookmarkEnd w:id="108"/>
            <w:bookmarkEnd w:id="109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A785E9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7C90214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Discuss limitations of the study, </w:t>
            </w:r>
            <w:proofErr w:type="gramStart"/>
            <w:r w:rsidRPr="000142B2">
              <w:rPr>
                <w:sz w:val="20"/>
              </w:rPr>
              <w:t>taking into account</w:t>
            </w:r>
            <w:proofErr w:type="gramEnd"/>
            <w:r w:rsidRPr="000142B2">
              <w:rPr>
                <w:sz w:val="20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618936" w14:textId="1A7074FE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11/12</w:t>
            </w:r>
          </w:p>
        </w:tc>
      </w:tr>
      <w:tr w:rsidR="00B16D67" w:rsidRPr="000142B2" w14:paraId="5434417E" w14:textId="77777777" w:rsidTr="00A22005">
        <w:tc>
          <w:tcPr>
            <w:tcW w:w="0" w:type="auto"/>
          </w:tcPr>
          <w:p w14:paraId="64E26281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2" w:name="italic47" w:colFirst="0" w:colLast="0"/>
            <w:bookmarkStart w:id="113" w:name="bold48" w:colFirst="0" w:colLast="0"/>
            <w:bookmarkEnd w:id="110"/>
            <w:bookmarkEnd w:id="111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5BE9D85C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1E3809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587959" w14:textId="5B922A5E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</w:tr>
      <w:tr w:rsidR="00B16D67" w:rsidRPr="000142B2" w14:paraId="621BE343" w14:textId="77777777" w:rsidTr="00A22005">
        <w:tc>
          <w:tcPr>
            <w:tcW w:w="0" w:type="auto"/>
            <w:tcBorders>
              <w:bottom w:val="single" w:sz="4" w:space="0" w:color="auto"/>
            </w:tcBorders>
          </w:tcPr>
          <w:p w14:paraId="73C169C5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4" w:name="italic48" w:colFirst="0" w:colLast="0"/>
            <w:bookmarkStart w:id="115" w:name="bold49" w:colFirst="0" w:colLast="0"/>
            <w:bookmarkEnd w:id="112"/>
            <w:bookmarkEnd w:id="113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E039317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4A2EC22E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DC3CF8" w14:textId="18460811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</w:tr>
      <w:tr w:rsidR="00B16D67" w:rsidRPr="00333EB7" w14:paraId="5778DA30" w14:textId="77777777" w:rsidTr="00A2200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62EA7434" w14:textId="77777777" w:rsidR="00B16D67" w:rsidRPr="000142B2" w:rsidRDefault="00B16D67" w:rsidP="00A22005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6" w:name="italic49"/>
            <w:bookmarkStart w:id="117" w:name="bold50"/>
            <w:bookmarkEnd w:id="114"/>
            <w:bookmarkEnd w:id="115"/>
            <w:r w:rsidRPr="000142B2">
              <w:rPr>
                <w:sz w:val="20"/>
              </w:rPr>
              <w:t>Other information</w:t>
            </w:r>
            <w:bookmarkEnd w:id="116"/>
            <w:bookmarkEnd w:id="117"/>
          </w:p>
        </w:tc>
      </w:tr>
      <w:tr w:rsidR="00B16D67" w:rsidRPr="000142B2" w14:paraId="5AC6E332" w14:textId="77777777" w:rsidTr="00A2200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574179" w14:textId="77777777" w:rsidR="00B16D67" w:rsidRPr="000142B2" w:rsidRDefault="00B16D67" w:rsidP="00A22005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8" w:name="italic50" w:colFirst="0" w:colLast="0"/>
            <w:bookmarkStart w:id="119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79738" w14:textId="77777777" w:rsidR="00B16D67" w:rsidRPr="000142B2" w:rsidRDefault="00B16D67" w:rsidP="00A22005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13E80" w14:textId="77777777" w:rsidR="00B16D67" w:rsidRPr="000142B2" w:rsidRDefault="00B16D67" w:rsidP="00A22005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7F7716B" w14:textId="059677BF" w:rsidR="00B16D67" w:rsidRPr="000142B2" w:rsidRDefault="001364D1" w:rsidP="00A22005">
            <w:pPr>
              <w:rPr>
                <w:sz w:val="20"/>
              </w:rPr>
            </w:pPr>
            <w:r>
              <w:rPr>
                <w:sz w:val="20"/>
              </w:rPr>
              <w:t>15</w:t>
            </w:r>
          </w:p>
        </w:tc>
      </w:tr>
      <w:bookmarkEnd w:id="118"/>
      <w:bookmarkEnd w:id="119"/>
    </w:tbl>
    <w:p w14:paraId="5FFC24F3" w14:textId="2B975A18" w:rsidR="001152AD" w:rsidRPr="00F652D1" w:rsidRDefault="001152AD" w:rsidP="00B16D67">
      <w:pPr>
        <w:spacing w:line="360" w:lineRule="auto"/>
        <w:jc w:val="both"/>
        <w:rPr>
          <w:rFonts w:asciiTheme="majorHAnsi" w:hAnsiTheme="majorHAnsi" w:cstheme="majorHAnsi"/>
        </w:rPr>
      </w:pPr>
    </w:p>
    <w:sectPr w:rsidR="001152AD" w:rsidRPr="00F652D1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7181C7" w14:textId="77777777" w:rsidR="00421CC2" w:rsidRDefault="00421CC2" w:rsidP="0098572E">
      <w:r>
        <w:separator/>
      </w:r>
    </w:p>
  </w:endnote>
  <w:endnote w:type="continuationSeparator" w:id="0">
    <w:p w14:paraId="3E66CD24" w14:textId="77777777" w:rsidR="00421CC2" w:rsidRDefault="00421CC2" w:rsidP="00985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8677950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AF56F5" w14:textId="51AEBD8C" w:rsidR="00B16D67" w:rsidRDefault="00B16D67" w:rsidP="00A738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616E080" w14:textId="77777777" w:rsidR="00B16D67" w:rsidRDefault="00B16D67" w:rsidP="00B16D6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55467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D4CF40" w14:textId="27F676BF" w:rsidR="00B16D67" w:rsidRDefault="00B16D67" w:rsidP="00A738F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3B6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08DFA98" w14:textId="3B9ABA6C" w:rsidR="0012407F" w:rsidRPr="00B16D67" w:rsidRDefault="0012407F" w:rsidP="00B16D67">
    <w:pPr>
      <w:pStyle w:val="Footer"/>
      <w:ind w:right="360"/>
      <w:rPr>
        <w:rFonts w:asciiTheme="majorHAnsi" w:hAnsiTheme="majorHAnsi" w:cstheme="majorHAnsi"/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3FAF2BF" w14:textId="77777777" w:rsidR="00421CC2" w:rsidRDefault="00421CC2" w:rsidP="0098572E">
      <w:r>
        <w:separator/>
      </w:r>
    </w:p>
  </w:footnote>
  <w:footnote w:type="continuationSeparator" w:id="0">
    <w:p w14:paraId="089422C8" w14:textId="77777777" w:rsidR="00421CC2" w:rsidRDefault="00421CC2" w:rsidP="00985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525BA7"/>
    <w:multiLevelType w:val="hybridMultilevel"/>
    <w:tmpl w:val="B7F4930A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CF3EE1"/>
    <w:multiLevelType w:val="hybridMultilevel"/>
    <w:tmpl w:val="27100914"/>
    <w:lvl w:ilvl="0" w:tplc="15CA292E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576489A"/>
    <w:multiLevelType w:val="hybridMultilevel"/>
    <w:tmpl w:val="F54C2CC6"/>
    <w:lvl w:ilvl="0" w:tplc="0372AB38">
      <w:start w:val="32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DF7151A"/>
    <w:multiLevelType w:val="multilevel"/>
    <w:tmpl w:val="9A88D7D2"/>
    <w:lvl w:ilvl="0">
      <w:start w:val="1"/>
      <w:numFmt w:val="bullet"/>
      <w:lvlText w:val="●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hideSpellingErrors/>
  <w:hideGrammaticalErrors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prx0afpdd5w0feefv2v2xrxr05p05pe520f&quot;&gt;Bayesian_GBS&lt;record-ids&gt;&lt;item&gt;40&lt;/item&gt;&lt;/record-ids&gt;&lt;/item&gt;&lt;/Libraries&gt;"/>
  </w:docVars>
  <w:rsids>
    <w:rsidRoot w:val="00E9021D"/>
    <w:rsid w:val="000046B9"/>
    <w:rsid w:val="0000623D"/>
    <w:rsid w:val="0000711C"/>
    <w:rsid w:val="000105A9"/>
    <w:rsid w:val="000117DB"/>
    <w:rsid w:val="000120D8"/>
    <w:rsid w:val="000121EE"/>
    <w:rsid w:val="00022DF8"/>
    <w:rsid w:val="00023124"/>
    <w:rsid w:val="00026B7F"/>
    <w:rsid w:val="000271C4"/>
    <w:rsid w:val="0003737B"/>
    <w:rsid w:val="0003747E"/>
    <w:rsid w:val="000421BD"/>
    <w:rsid w:val="00043769"/>
    <w:rsid w:val="000451F1"/>
    <w:rsid w:val="00051176"/>
    <w:rsid w:val="000523D5"/>
    <w:rsid w:val="00064949"/>
    <w:rsid w:val="0006662B"/>
    <w:rsid w:val="00066909"/>
    <w:rsid w:val="00066C42"/>
    <w:rsid w:val="00067C12"/>
    <w:rsid w:val="000708E4"/>
    <w:rsid w:val="00074EED"/>
    <w:rsid w:val="00075AE0"/>
    <w:rsid w:val="00076560"/>
    <w:rsid w:val="00077349"/>
    <w:rsid w:val="00080B5C"/>
    <w:rsid w:val="00084221"/>
    <w:rsid w:val="000842FB"/>
    <w:rsid w:val="000856CC"/>
    <w:rsid w:val="0008578D"/>
    <w:rsid w:val="00086A3C"/>
    <w:rsid w:val="000913A1"/>
    <w:rsid w:val="000919B8"/>
    <w:rsid w:val="0009377B"/>
    <w:rsid w:val="0009537A"/>
    <w:rsid w:val="00095D6F"/>
    <w:rsid w:val="000A3C26"/>
    <w:rsid w:val="000A6A30"/>
    <w:rsid w:val="000B07BB"/>
    <w:rsid w:val="000B4928"/>
    <w:rsid w:val="000B59D9"/>
    <w:rsid w:val="000C33DE"/>
    <w:rsid w:val="000C3E7B"/>
    <w:rsid w:val="000C48E7"/>
    <w:rsid w:val="000C5376"/>
    <w:rsid w:val="000C553E"/>
    <w:rsid w:val="000C66C3"/>
    <w:rsid w:val="000C76F3"/>
    <w:rsid w:val="000C7B91"/>
    <w:rsid w:val="000D1F1D"/>
    <w:rsid w:val="000D66A6"/>
    <w:rsid w:val="000E166C"/>
    <w:rsid w:val="000E432F"/>
    <w:rsid w:val="000E447A"/>
    <w:rsid w:val="000E56A2"/>
    <w:rsid w:val="000E75B5"/>
    <w:rsid w:val="000F02CA"/>
    <w:rsid w:val="000F04A4"/>
    <w:rsid w:val="000F64E5"/>
    <w:rsid w:val="000F7D7D"/>
    <w:rsid w:val="000F7EB4"/>
    <w:rsid w:val="0010106F"/>
    <w:rsid w:val="00101C61"/>
    <w:rsid w:val="00110C68"/>
    <w:rsid w:val="00112B4C"/>
    <w:rsid w:val="00112DDD"/>
    <w:rsid w:val="001152AD"/>
    <w:rsid w:val="0012206B"/>
    <w:rsid w:val="00122879"/>
    <w:rsid w:val="0012407F"/>
    <w:rsid w:val="001364D1"/>
    <w:rsid w:val="0013779D"/>
    <w:rsid w:val="0014033A"/>
    <w:rsid w:val="00151A07"/>
    <w:rsid w:val="00152E95"/>
    <w:rsid w:val="00154431"/>
    <w:rsid w:val="001545C7"/>
    <w:rsid w:val="00154DE3"/>
    <w:rsid w:val="00162058"/>
    <w:rsid w:val="0016570A"/>
    <w:rsid w:val="001658F6"/>
    <w:rsid w:val="00166388"/>
    <w:rsid w:val="0016688A"/>
    <w:rsid w:val="00173113"/>
    <w:rsid w:val="00174786"/>
    <w:rsid w:val="00176F43"/>
    <w:rsid w:val="00181617"/>
    <w:rsid w:val="00181857"/>
    <w:rsid w:val="00182D2A"/>
    <w:rsid w:val="001944DF"/>
    <w:rsid w:val="001A086C"/>
    <w:rsid w:val="001A3F2D"/>
    <w:rsid w:val="001A4BAE"/>
    <w:rsid w:val="001B1F15"/>
    <w:rsid w:val="001B627D"/>
    <w:rsid w:val="001C026D"/>
    <w:rsid w:val="001C2F5A"/>
    <w:rsid w:val="001C4055"/>
    <w:rsid w:val="001C71E1"/>
    <w:rsid w:val="001D2D50"/>
    <w:rsid w:val="001D5419"/>
    <w:rsid w:val="001D62C8"/>
    <w:rsid w:val="001D710A"/>
    <w:rsid w:val="001D7BE6"/>
    <w:rsid w:val="001D7C4E"/>
    <w:rsid w:val="001F7E66"/>
    <w:rsid w:val="002028FC"/>
    <w:rsid w:val="002032DC"/>
    <w:rsid w:val="002049E0"/>
    <w:rsid w:val="002059BD"/>
    <w:rsid w:val="002123D0"/>
    <w:rsid w:val="00212A55"/>
    <w:rsid w:val="00212C0F"/>
    <w:rsid w:val="002173E3"/>
    <w:rsid w:val="00220E9E"/>
    <w:rsid w:val="002253E2"/>
    <w:rsid w:val="00225B3F"/>
    <w:rsid w:val="00226E3A"/>
    <w:rsid w:val="00232EC5"/>
    <w:rsid w:val="0023494A"/>
    <w:rsid w:val="00234A6E"/>
    <w:rsid w:val="002358E2"/>
    <w:rsid w:val="00236E9F"/>
    <w:rsid w:val="002373AD"/>
    <w:rsid w:val="0024025F"/>
    <w:rsid w:val="00247D54"/>
    <w:rsid w:val="0025337C"/>
    <w:rsid w:val="00255858"/>
    <w:rsid w:val="002567F8"/>
    <w:rsid w:val="00260842"/>
    <w:rsid w:val="00261884"/>
    <w:rsid w:val="002640C6"/>
    <w:rsid w:val="0026509B"/>
    <w:rsid w:val="0027288F"/>
    <w:rsid w:val="002744E3"/>
    <w:rsid w:val="00282E34"/>
    <w:rsid w:val="00283D5C"/>
    <w:rsid w:val="00292CA3"/>
    <w:rsid w:val="002969CF"/>
    <w:rsid w:val="002A107F"/>
    <w:rsid w:val="002A1840"/>
    <w:rsid w:val="002A2C6B"/>
    <w:rsid w:val="002A3278"/>
    <w:rsid w:val="002A7D25"/>
    <w:rsid w:val="002B33BE"/>
    <w:rsid w:val="002B4D38"/>
    <w:rsid w:val="002B6A4D"/>
    <w:rsid w:val="002B6BAC"/>
    <w:rsid w:val="002B7199"/>
    <w:rsid w:val="002C0D64"/>
    <w:rsid w:val="002C5164"/>
    <w:rsid w:val="002C63D1"/>
    <w:rsid w:val="002D3191"/>
    <w:rsid w:val="002D55F6"/>
    <w:rsid w:val="002D5836"/>
    <w:rsid w:val="002E2A69"/>
    <w:rsid w:val="002E342C"/>
    <w:rsid w:val="002E3DFF"/>
    <w:rsid w:val="002E5F3B"/>
    <w:rsid w:val="002E699B"/>
    <w:rsid w:val="002F4617"/>
    <w:rsid w:val="002F7358"/>
    <w:rsid w:val="00301039"/>
    <w:rsid w:val="00302DA2"/>
    <w:rsid w:val="003042BC"/>
    <w:rsid w:val="003078BE"/>
    <w:rsid w:val="0031123D"/>
    <w:rsid w:val="00311CEB"/>
    <w:rsid w:val="00317EAB"/>
    <w:rsid w:val="00321AD4"/>
    <w:rsid w:val="00321DCA"/>
    <w:rsid w:val="00322CB5"/>
    <w:rsid w:val="00334BF7"/>
    <w:rsid w:val="00335408"/>
    <w:rsid w:val="00336D1C"/>
    <w:rsid w:val="003407C2"/>
    <w:rsid w:val="00347786"/>
    <w:rsid w:val="003531DD"/>
    <w:rsid w:val="0036029D"/>
    <w:rsid w:val="00364CE8"/>
    <w:rsid w:val="00365E37"/>
    <w:rsid w:val="003670C3"/>
    <w:rsid w:val="00374EDD"/>
    <w:rsid w:val="003803FB"/>
    <w:rsid w:val="00383198"/>
    <w:rsid w:val="003833C2"/>
    <w:rsid w:val="0038446F"/>
    <w:rsid w:val="003846BC"/>
    <w:rsid w:val="00385D4B"/>
    <w:rsid w:val="003878ED"/>
    <w:rsid w:val="00391AC5"/>
    <w:rsid w:val="0039567A"/>
    <w:rsid w:val="003A184A"/>
    <w:rsid w:val="003A475A"/>
    <w:rsid w:val="003A56FC"/>
    <w:rsid w:val="003B3231"/>
    <w:rsid w:val="003B3D4B"/>
    <w:rsid w:val="003B6BE1"/>
    <w:rsid w:val="003B7A4C"/>
    <w:rsid w:val="003C31BC"/>
    <w:rsid w:val="003C4686"/>
    <w:rsid w:val="003C5E49"/>
    <w:rsid w:val="003C7150"/>
    <w:rsid w:val="003D432A"/>
    <w:rsid w:val="003D52F0"/>
    <w:rsid w:val="003D5525"/>
    <w:rsid w:val="003E530C"/>
    <w:rsid w:val="003F09D4"/>
    <w:rsid w:val="003F34E4"/>
    <w:rsid w:val="003F7874"/>
    <w:rsid w:val="00401B77"/>
    <w:rsid w:val="004031FB"/>
    <w:rsid w:val="004040E9"/>
    <w:rsid w:val="004063F5"/>
    <w:rsid w:val="00406D19"/>
    <w:rsid w:val="00412842"/>
    <w:rsid w:val="00415626"/>
    <w:rsid w:val="00415B5B"/>
    <w:rsid w:val="00415FD1"/>
    <w:rsid w:val="00421CC2"/>
    <w:rsid w:val="00422F6D"/>
    <w:rsid w:val="004239BB"/>
    <w:rsid w:val="004250AC"/>
    <w:rsid w:val="0042511C"/>
    <w:rsid w:val="0042609B"/>
    <w:rsid w:val="00431240"/>
    <w:rsid w:val="00431D06"/>
    <w:rsid w:val="00432540"/>
    <w:rsid w:val="00435FF3"/>
    <w:rsid w:val="0043677F"/>
    <w:rsid w:val="00440F64"/>
    <w:rsid w:val="00446E2F"/>
    <w:rsid w:val="004511D1"/>
    <w:rsid w:val="004573D1"/>
    <w:rsid w:val="004604F1"/>
    <w:rsid w:val="00461155"/>
    <w:rsid w:val="00462CCB"/>
    <w:rsid w:val="00465A4F"/>
    <w:rsid w:val="0046737B"/>
    <w:rsid w:val="004673A8"/>
    <w:rsid w:val="00467579"/>
    <w:rsid w:val="00467F0F"/>
    <w:rsid w:val="00471413"/>
    <w:rsid w:val="004721BF"/>
    <w:rsid w:val="0048383F"/>
    <w:rsid w:val="00485272"/>
    <w:rsid w:val="0048791B"/>
    <w:rsid w:val="0049688F"/>
    <w:rsid w:val="00497D9E"/>
    <w:rsid w:val="004A158F"/>
    <w:rsid w:val="004A1F7C"/>
    <w:rsid w:val="004A3B1E"/>
    <w:rsid w:val="004A6C5C"/>
    <w:rsid w:val="004B0374"/>
    <w:rsid w:val="004C330D"/>
    <w:rsid w:val="004C7928"/>
    <w:rsid w:val="004D03F1"/>
    <w:rsid w:val="004E4FAD"/>
    <w:rsid w:val="004F1456"/>
    <w:rsid w:val="004F1753"/>
    <w:rsid w:val="004F22C2"/>
    <w:rsid w:val="004F22EE"/>
    <w:rsid w:val="004F54B7"/>
    <w:rsid w:val="005019EA"/>
    <w:rsid w:val="00504322"/>
    <w:rsid w:val="005052AA"/>
    <w:rsid w:val="0050758D"/>
    <w:rsid w:val="00512F63"/>
    <w:rsid w:val="00515C02"/>
    <w:rsid w:val="00517FF5"/>
    <w:rsid w:val="00521886"/>
    <w:rsid w:val="00525656"/>
    <w:rsid w:val="0052709F"/>
    <w:rsid w:val="00530D24"/>
    <w:rsid w:val="0053297A"/>
    <w:rsid w:val="0053431C"/>
    <w:rsid w:val="00537A8B"/>
    <w:rsid w:val="00541BB2"/>
    <w:rsid w:val="00543443"/>
    <w:rsid w:val="005508ED"/>
    <w:rsid w:val="00553C5B"/>
    <w:rsid w:val="00556E90"/>
    <w:rsid w:val="005631FE"/>
    <w:rsid w:val="00567BF7"/>
    <w:rsid w:val="005700DB"/>
    <w:rsid w:val="0057129B"/>
    <w:rsid w:val="00574368"/>
    <w:rsid w:val="00575FF4"/>
    <w:rsid w:val="005801C1"/>
    <w:rsid w:val="00584381"/>
    <w:rsid w:val="00587817"/>
    <w:rsid w:val="005955B3"/>
    <w:rsid w:val="00595B36"/>
    <w:rsid w:val="005969AD"/>
    <w:rsid w:val="005A3A39"/>
    <w:rsid w:val="005A5D46"/>
    <w:rsid w:val="005B4FB6"/>
    <w:rsid w:val="005B6242"/>
    <w:rsid w:val="005C4DB9"/>
    <w:rsid w:val="005C4EA9"/>
    <w:rsid w:val="005D0F4B"/>
    <w:rsid w:val="005D23FD"/>
    <w:rsid w:val="005D3D5D"/>
    <w:rsid w:val="005E64E5"/>
    <w:rsid w:val="005F0A9B"/>
    <w:rsid w:val="005F112F"/>
    <w:rsid w:val="005F4DE1"/>
    <w:rsid w:val="005F5D5C"/>
    <w:rsid w:val="005F5DD3"/>
    <w:rsid w:val="005F6EC4"/>
    <w:rsid w:val="006032B9"/>
    <w:rsid w:val="006075C4"/>
    <w:rsid w:val="00607BA8"/>
    <w:rsid w:val="0061348B"/>
    <w:rsid w:val="00615793"/>
    <w:rsid w:val="006171DB"/>
    <w:rsid w:val="006210CD"/>
    <w:rsid w:val="00622A90"/>
    <w:rsid w:val="0062353E"/>
    <w:rsid w:val="00624796"/>
    <w:rsid w:val="006279B6"/>
    <w:rsid w:val="0063646F"/>
    <w:rsid w:val="00644208"/>
    <w:rsid w:val="00646C62"/>
    <w:rsid w:val="00646FFF"/>
    <w:rsid w:val="00647A9A"/>
    <w:rsid w:val="00650D03"/>
    <w:rsid w:val="00651180"/>
    <w:rsid w:val="00651B39"/>
    <w:rsid w:val="00660D67"/>
    <w:rsid w:val="00663D5E"/>
    <w:rsid w:val="006709CF"/>
    <w:rsid w:val="00673DE7"/>
    <w:rsid w:val="00675E5D"/>
    <w:rsid w:val="0068217C"/>
    <w:rsid w:val="00683402"/>
    <w:rsid w:val="00686714"/>
    <w:rsid w:val="006872BF"/>
    <w:rsid w:val="00687542"/>
    <w:rsid w:val="006944E6"/>
    <w:rsid w:val="00697D6B"/>
    <w:rsid w:val="006A428A"/>
    <w:rsid w:val="006A7A9A"/>
    <w:rsid w:val="006B004B"/>
    <w:rsid w:val="006B4163"/>
    <w:rsid w:val="006C3F7B"/>
    <w:rsid w:val="006C4A8E"/>
    <w:rsid w:val="006C4BAA"/>
    <w:rsid w:val="006C70F8"/>
    <w:rsid w:val="006D156E"/>
    <w:rsid w:val="006D1F2F"/>
    <w:rsid w:val="006D4088"/>
    <w:rsid w:val="006D4154"/>
    <w:rsid w:val="006E45BD"/>
    <w:rsid w:val="006E4970"/>
    <w:rsid w:val="006E6BE8"/>
    <w:rsid w:val="006E7E1E"/>
    <w:rsid w:val="006F0677"/>
    <w:rsid w:val="006F080F"/>
    <w:rsid w:val="006F29D5"/>
    <w:rsid w:val="006F448F"/>
    <w:rsid w:val="00700CB6"/>
    <w:rsid w:val="00701F5F"/>
    <w:rsid w:val="00711E0B"/>
    <w:rsid w:val="00712BD7"/>
    <w:rsid w:val="007146DC"/>
    <w:rsid w:val="007157EA"/>
    <w:rsid w:val="00720A09"/>
    <w:rsid w:val="007218E2"/>
    <w:rsid w:val="0072293C"/>
    <w:rsid w:val="0072588B"/>
    <w:rsid w:val="007340FD"/>
    <w:rsid w:val="007351E2"/>
    <w:rsid w:val="0073602B"/>
    <w:rsid w:val="007374F0"/>
    <w:rsid w:val="0074046F"/>
    <w:rsid w:val="00741676"/>
    <w:rsid w:val="00742AC2"/>
    <w:rsid w:val="0074674A"/>
    <w:rsid w:val="00752B3D"/>
    <w:rsid w:val="00754239"/>
    <w:rsid w:val="00757B83"/>
    <w:rsid w:val="00760603"/>
    <w:rsid w:val="007609C1"/>
    <w:rsid w:val="00762C87"/>
    <w:rsid w:val="00764BC1"/>
    <w:rsid w:val="00764CDF"/>
    <w:rsid w:val="00765FAF"/>
    <w:rsid w:val="007665AF"/>
    <w:rsid w:val="00767094"/>
    <w:rsid w:val="007674DD"/>
    <w:rsid w:val="007747FF"/>
    <w:rsid w:val="00774DDA"/>
    <w:rsid w:val="007765E0"/>
    <w:rsid w:val="00783FC9"/>
    <w:rsid w:val="007860E4"/>
    <w:rsid w:val="00787D29"/>
    <w:rsid w:val="00790EA5"/>
    <w:rsid w:val="007937AE"/>
    <w:rsid w:val="00793C8E"/>
    <w:rsid w:val="0079427C"/>
    <w:rsid w:val="0079718A"/>
    <w:rsid w:val="007972D7"/>
    <w:rsid w:val="00797583"/>
    <w:rsid w:val="007A061B"/>
    <w:rsid w:val="007A5E95"/>
    <w:rsid w:val="007A77E7"/>
    <w:rsid w:val="007B056B"/>
    <w:rsid w:val="007B2D8A"/>
    <w:rsid w:val="007B468A"/>
    <w:rsid w:val="007B5AEE"/>
    <w:rsid w:val="007C109C"/>
    <w:rsid w:val="007C2AFD"/>
    <w:rsid w:val="007C2EEC"/>
    <w:rsid w:val="007C3160"/>
    <w:rsid w:val="007C5C1C"/>
    <w:rsid w:val="007C7C90"/>
    <w:rsid w:val="007D08DA"/>
    <w:rsid w:val="007D1376"/>
    <w:rsid w:val="007D1469"/>
    <w:rsid w:val="007D3343"/>
    <w:rsid w:val="007D5A39"/>
    <w:rsid w:val="007D63FC"/>
    <w:rsid w:val="007D6D4A"/>
    <w:rsid w:val="007E445B"/>
    <w:rsid w:val="007E769E"/>
    <w:rsid w:val="007E7D51"/>
    <w:rsid w:val="007F17DE"/>
    <w:rsid w:val="007F3907"/>
    <w:rsid w:val="007F40E8"/>
    <w:rsid w:val="007F7451"/>
    <w:rsid w:val="007F7FD5"/>
    <w:rsid w:val="00801928"/>
    <w:rsid w:val="00803D54"/>
    <w:rsid w:val="00805974"/>
    <w:rsid w:val="008077FA"/>
    <w:rsid w:val="0081052C"/>
    <w:rsid w:val="00811386"/>
    <w:rsid w:val="0081151A"/>
    <w:rsid w:val="00817351"/>
    <w:rsid w:val="00817E2C"/>
    <w:rsid w:val="0082217A"/>
    <w:rsid w:val="00825E7C"/>
    <w:rsid w:val="00826016"/>
    <w:rsid w:val="00827503"/>
    <w:rsid w:val="008359AE"/>
    <w:rsid w:val="0084032F"/>
    <w:rsid w:val="00840FF4"/>
    <w:rsid w:val="00843AC8"/>
    <w:rsid w:val="00843B6E"/>
    <w:rsid w:val="00852D66"/>
    <w:rsid w:val="0085374D"/>
    <w:rsid w:val="00860593"/>
    <w:rsid w:val="00862814"/>
    <w:rsid w:val="008674EF"/>
    <w:rsid w:val="008709ED"/>
    <w:rsid w:val="008728C8"/>
    <w:rsid w:val="0087327E"/>
    <w:rsid w:val="0087356E"/>
    <w:rsid w:val="00873BFC"/>
    <w:rsid w:val="00875196"/>
    <w:rsid w:val="00882385"/>
    <w:rsid w:val="008828E4"/>
    <w:rsid w:val="00892723"/>
    <w:rsid w:val="008941EB"/>
    <w:rsid w:val="00896AC0"/>
    <w:rsid w:val="00897B34"/>
    <w:rsid w:val="008A5C37"/>
    <w:rsid w:val="008B7802"/>
    <w:rsid w:val="008C3AB6"/>
    <w:rsid w:val="008C5DB4"/>
    <w:rsid w:val="008C6F23"/>
    <w:rsid w:val="008E1007"/>
    <w:rsid w:val="008E22B7"/>
    <w:rsid w:val="008E38FB"/>
    <w:rsid w:val="008E4A33"/>
    <w:rsid w:val="008E79C2"/>
    <w:rsid w:val="008F14DA"/>
    <w:rsid w:val="008F692D"/>
    <w:rsid w:val="00901658"/>
    <w:rsid w:val="00901D01"/>
    <w:rsid w:val="00903BE3"/>
    <w:rsid w:val="0091359F"/>
    <w:rsid w:val="009139F1"/>
    <w:rsid w:val="009145C5"/>
    <w:rsid w:val="00914638"/>
    <w:rsid w:val="00916D21"/>
    <w:rsid w:val="00920593"/>
    <w:rsid w:val="009207F1"/>
    <w:rsid w:val="0092104B"/>
    <w:rsid w:val="00921F25"/>
    <w:rsid w:val="00936AD8"/>
    <w:rsid w:val="00941AB1"/>
    <w:rsid w:val="0095585C"/>
    <w:rsid w:val="00955A96"/>
    <w:rsid w:val="00955AFC"/>
    <w:rsid w:val="0095784E"/>
    <w:rsid w:val="009578E8"/>
    <w:rsid w:val="00960098"/>
    <w:rsid w:val="00960C45"/>
    <w:rsid w:val="0096252A"/>
    <w:rsid w:val="009627D3"/>
    <w:rsid w:val="00967C4D"/>
    <w:rsid w:val="00970C93"/>
    <w:rsid w:val="00971DEB"/>
    <w:rsid w:val="009722E9"/>
    <w:rsid w:val="00976F94"/>
    <w:rsid w:val="009777CE"/>
    <w:rsid w:val="009817AC"/>
    <w:rsid w:val="009849D3"/>
    <w:rsid w:val="0098572E"/>
    <w:rsid w:val="0099165A"/>
    <w:rsid w:val="00993FAE"/>
    <w:rsid w:val="00996207"/>
    <w:rsid w:val="009A0C66"/>
    <w:rsid w:val="009A0E9F"/>
    <w:rsid w:val="009A3E17"/>
    <w:rsid w:val="009A6C15"/>
    <w:rsid w:val="009B1738"/>
    <w:rsid w:val="009C06FA"/>
    <w:rsid w:val="009C128C"/>
    <w:rsid w:val="009C1EEE"/>
    <w:rsid w:val="009C557F"/>
    <w:rsid w:val="009D0634"/>
    <w:rsid w:val="009D2866"/>
    <w:rsid w:val="009D37E1"/>
    <w:rsid w:val="009D5666"/>
    <w:rsid w:val="009D658E"/>
    <w:rsid w:val="009E1108"/>
    <w:rsid w:val="009E1967"/>
    <w:rsid w:val="009E2808"/>
    <w:rsid w:val="009E5308"/>
    <w:rsid w:val="009E59B0"/>
    <w:rsid w:val="009F4B1B"/>
    <w:rsid w:val="009F5A64"/>
    <w:rsid w:val="009F7A76"/>
    <w:rsid w:val="009F7F10"/>
    <w:rsid w:val="00A008CE"/>
    <w:rsid w:val="00A0372C"/>
    <w:rsid w:val="00A1025E"/>
    <w:rsid w:val="00A1435E"/>
    <w:rsid w:val="00A26472"/>
    <w:rsid w:val="00A26CD4"/>
    <w:rsid w:val="00A274C7"/>
    <w:rsid w:val="00A3760D"/>
    <w:rsid w:val="00A46887"/>
    <w:rsid w:val="00A5249A"/>
    <w:rsid w:val="00A529A6"/>
    <w:rsid w:val="00A534E4"/>
    <w:rsid w:val="00A5718A"/>
    <w:rsid w:val="00A60CB2"/>
    <w:rsid w:val="00A6223B"/>
    <w:rsid w:val="00A66860"/>
    <w:rsid w:val="00A70C98"/>
    <w:rsid w:val="00A746BF"/>
    <w:rsid w:val="00A802F3"/>
    <w:rsid w:val="00A81370"/>
    <w:rsid w:val="00A8235D"/>
    <w:rsid w:val="00A831F8"/>
    <w:rsid w:val="00A901D5"/>
    <w:rsid w:val="00A92BBB"/>
    <w:rsid w:val="00AA2136"/>
    <w:rsid w:val="00AA60AB"/>
    <w:rsid w:val="00AB0B73"/>
    <w:rsid w:val="00AB0F39"/>
    <w:rsid w:val="00AB170C"/>
    <w:rsid w:val="00AB2505"/>
    <w:rsid w:val="00AB26AB"/>
    <w:rsid w:val="00AB4136"/>
    <w:rsid w:val="00AC36C7"/>
    <w:rsid w:val="00AC53CF"/>
    <w:rsid w:val="00AC67B0"/>
    <w:rsid w:val="00AC6FAE"/>
    <w:rsid w:val="00AD2872"/>
    <w:rsid w:val="00AD7AF8"/>
    <w:rsid w:val="00AE1771"/>
    <w:rsid w:val="00AE56EF"/>
    <w:rsid w:val="00AE6169"/>
    <w:rsid w:val="00AE6F24"/>
    <w:rsid w:val="00AF3329"/>
    <w:rsid w:val="00AF7130"/>
    <w:rsid w:val="00AF74A3"/>
    <w:rsid w:val="00AF7E20"/>
    <w:rsid w:val="00B116FE"/>
    <w:rsid w:val="00B14D2B"/>
    <w:rsid w:val="00B15DF9"/>
    <w:rsid w:val="00B16D67"/>
    <w:rsid w:val="00B24DA5"/>
    <w:rsid w:val="00B24DFB"/>
    <w:rsid w:val="00B37E7F"/>
    <w:rsid w:val="00B5094B"/>
    <w:rsid w:val="00B51158"/>
    <w:rsid w:val="00B54639"/>
    <w:rsid w:val="00B57DAC"/>
    <w:rsid w:val="00B67657"/>
    <w:rsid w:val="00B7381B"/>
    <w:rsid w:val="00B75001"/>
    <w:rsid w:val="00B76558"/>
    <w:rsid w:val="00B775C8"/>
    <w:rsid w:val="00B821F2"/>
    <w:rsid w:val="00B82844"/>
    <w:rsid w:val="00B85BEC"/>
    <w:rsid w:val="00B861C9"/>
    <w:rsid w:val="00B86BA0"/>
    <w:rsid w:val="00B8762D"/>
    <w:rsid w:val="00BA36B2"/>
    <w:rsid w:val="00BA70A1"/>
    <w:rsid w:val="00BA7DDC"/>
    <w:rsid w:val="00BB3907"/>
    <w:rsid w:val="00BB501F"/>
    <w:rsid w:val="00BC40CB"/>
    <w:rsid w:val="00BC4C15"/>
    <w:rsid w:val="00BC5569"/>
    <w:rsid w:val="00BD0257"/>
    <w:rsid w:val="00BD27C2"/>
    <w:rsid w:val="00BE0401"/>
    <w:rsid w:val="00BE084B"/>
    <w:rsid w:val="00BE445C"/>
    <w:rsid w:val="00BE553B"/>
    <w:rsid w:val="00BE7963"/>
    <w:rsid w:val="00BF326E"/>
    <w:rsid w:val="00C003F3"/>
    <w:rsid w:val="00C00706"/>
    <w:rsid w:val="00C034E2"/>
    <w:rsid w:val="00C068A1"/>
    <w:rsid w:val="00C06A38"/>
    <w:rsid w:val="00C07496"/>
    <w:rsid w:val="00C1176B"/>
    <w:rsid w:val="00C14EFD"/>
    <w:rsid w:val="00C168B2"/>
    <w:rsid w:val="00C349B9"/>
    <w:rsid w:val="00C35E72"/>
    <w:rsid w:val="00C43BAB"/>
    <w:rsid w:val="00C45211"/>
    <w:rsid w:val="00C476F9"/>
    <w:rsid w:val="00C503EC"/>
    <w:rsid w:val="00C52FDE"/>
    <w:rsid w:val="00C53B76"/>
    <w:rsid w:val="00C5403D"/>
    <w:rsid w:val="00C5674F"/>
    <w:rsid w:val="00C63B59"/>
    <w:rsid w:val="00C64D57"/>
    <w:rsid w:val="00C64DE2"/>
    <w:rsid w:val="00C65715"/>
    <w:rsid w:val="00C6654B"/>
    <w:rsid w:val="00C722CB"/>
    <w:rsid w:val="00C768F3"/>
    <w:rsid w:val="00C77491"/>
    <w:rsid w:val="00C810CA"/>
    <w:rsid w:val="00C8142E"/>
    <w:rsid w:val="00C8366E"/>
    <w:rsid w:val="00C8470B"/>
    <w:rsid w:val="00C86DF3"/>
    <w:rsid w:val="00C90423"/>
    <w:rsid w:val="00C91B57"/>
    <w:rsid w:val="00C91D00"/>
    <w:rsid w:val="00CA1BC9"/>
    <w:rsid w:val="00CA3452"/>
    <w:rsid w:val="00CA530E"/>
    <w:rsid w:val="00CA5772"/>
    <w:rsid w:val="00CA5C7A"/>
    <w:rsid w:val="00CB2FC4"/>
    <w:rsid w:val="00CC2799"/>
    <w:rsid w:val="00CC2AB9"/>
    <w:rsid w:val="00CC30D4"/>
    <w:rsid w:val="00CC38D2"/>
    <w:rsid w:val="00CD6D02"/>
    <w:rsid w:val="00CD7314"/>
    <w:rsid w:val="00CD789F"/>
    <w:rsid w:val="00CE04B9"/>
    <w:rsid w:val="00CE21B0"/>
    <w:rsid w:val="00CE5439"/>
    <w:rsid w:val="00CF319F"/>
    <w:rsid w:val="00CF34D6"/>
    <w:rsid w:val="00D04641"/>
    <w:rsid w:val="00D06E09"/>
    <w:rsid w:val="00D133AC"/>
    <w:rsid w:val="00D153B4"/>
    <w:rsid w:val="00D163A6"/>
    <w:rsid w:val="00D21501"/>
    <w:rsid w:val="00D2525D"/>
    <w:rsid w:val="00D26FBB"/>
    <w:rsid w:val="00D27052"/>
    <w:rsid w:val="00D27C3E"/>
    <w:rsid w:val="00D3258F"/>
    <w:rsid w:val="00D32E85"/>
    <w:rsid w:val="00D346F9"/>
    <w:rsid w:val="00D362B0"/>
    <w:rsid w:val="00D40BF3"/>
    <w:rsid w:val="00D441C8"/>
    <w:rsid w:val="00D5108A"/>
    <w:rsid w:val="00D51465"/>
    <w:rsid w:val="00D51FDE"/>
    <w:rsid w:val="00D566BD"/>
    <w:rsid w:val="00D57B3A"/>
    <w:rsid w:val="00D613C0"/>
    <w:rsid w:val="00D62D5B"/>
    <w:rsid w:val="00D6502D"/>
    <w:rsid w:val="00D71D19"/>
    <w:rsid w:val="00D77BFD"/>
    <w:rsid w:val="00D82F83"/>
    <w:rsid w:val="00D830B4"/>
    <w:rsid w:val="00D86C42"/>
    <w:rsid w:val="00D87A27"/>
    <w:rsid w:val="00D940D7"/>
    <w:rsid w:val="00DA0644"/>
    <w:rsid w:val="00DA11FD"/>
    <w:rsid w:val="00DA2771"/>
    <w:rsid w:val="00DA2AC4"/>
    <w:rsid w:val="00DA30F0"/>
    <w:rsid w:val="00DA638A"/>
    <w:rsid w:val="00DA6E84"/>
    <w:rsid w:val="00DA79D8"/>
    <w:rsid w:val="00DB3686"/>
    <w:rsid w:val="00DB4D07"/>
    <w:rsid w:val="00DB6C62"/>
    <w:rsid w:val="00DD2C20"/>
    <w:rsid w:val="00DD496C"/>
    <w:rsid w:val="00DE2D2A"/>
    <w:rsid w:val="00DE395B"/>
    <w:rsid w:val="00DE3F7E"/>
    <w:rsid w:val="00DF07C0"/>
    <w:rsid w:val="00DF3BFD"/>
    <w:rsid w:val="00DF4F21"/>
    <w:rsid w:val="00E007E1"/>
    <w:rsid w:val="00E023DD"/>
    <w:rsid w:val="00E02A89"/>
    <w:rsid w:val="00E03C27"/>
    <w:rsid w:val="00E0681F"/>
    <w:rsid w:val="00E13EEB"/>
    <w:rsid w:val="00E15870"/>
    <w:rsid w:val="00E21ED4"/>
    <w:rsid w:val="00E23AD5"/>
    <w:rsid w:val="00E242C0"/>
    <w:rsid w:val="00E24EA0"/>
    <w:rsid w:val="00E3074B"/>
    <w:rsid w:val="00E34B06"/>
    <w:rsid w:val="00E45BED"/>
    <w:rsid w:val="00E476E1"/>
    <w:rsid w:val="00E57E99"/>
    <w:rsid w:val="00E6037E"/>
    <w:rsid w:val="00E60A0C"/>
    <w:rsid w:val="00E6312C"/>
    <w:rsid w:val="00E70841"/>
    <w:rsid w:val="00E764B5"/>
    <w:rsid w:val="00E81D49"/>
    <w:rsid w:val="00E85FF3"/>
    <w:rsid w:val="00E86053"/>
    <w:rsid w:val="00E86618"/>
    <w:rsid w:val="00E87CFD"/>
    <w:rsid w:val="00E9021D"/>
    <w:rsid w:val="00E9258E"/>
    <w:rsid w:val="00E92666"/>
    <w:rsid w:val="00E93EC1"/>
    <w:rsid w:val="00E941AD"/>
    <w:rsid w:val="00E97142"/>
    <w:rsid w:val="00EA130F"/>
    <w:rsid w:val="00EA244D"/>
    <w:rsid w:val="00EA2560"/>
    <w:rsid w:val="00EA336A"/>
    <w:rsid w:val="00EA37CA"/>
    <w:rsid w:val="00EA47C5"/>
    <w:rsid w:val="00EA610D"/>
    <w:rsid w:val="00EA61AD"/>
    <w:rsid w:val="00EB00B5"/>
    <w:rsid w:val="00EB300D"/>
    <w:rsid w:val="00EB3051"/>
    <w:rsid w:val="00EB7E77"/>
    <w:rsid w:val="00EC0777"/>
    <w:rsid w:val="00EC1551"/>
    <w:rsid w:val="00EC372F"/>
    <w:rsid w:val="00ED7129"/>
    <w:rsid w:val="00EE21B2"/>
    <w:rsid w:val="00EE3514"/>
    <w:rsid w:val="00EF0A95"/>
    <w:rsid w:val="00EF2A1D"/>
    <w:rsid w:val="00EF51DA"/>
    <w:rsid w:val="00EF7799"/>
    <w:rsid w:val="00F021E9"/>
    <w:rsid w:val="00F033C5"/>
    <w:rsid w:val="00F06747"/>
    <w:rsid w:val="00F07D6C"/>
    <w:rsid w:val="00F13BA8"/>
    <w:rsid w:val="00F146DE"/>
    <w:rsid w:val="00F2448B"/>
    <w:rsid w:val="00F25EA7"/>
    <w:rsid w:val="00F32E1F"/>
    <w:rsid w:val="00F32F06"/>
    <w:rsid w:val="00F33E67"/>
    <w:rsid w:val="00F35197"/>
    <w:rsid w:val="00F36566"/>
    <w:rsid w:val="00F41BE0"/>
    <w:rsid w:val="00F4293C"/>
    <w:rsid w:val="00F43A54"/>
    <w:rsid w:val="00F43F4E"/>
    <w:rsid w:val="00F44C0C"/>
    <w:rsid w:val="00F52571"/>
    <w:rsid w:val="00F530B5"/>
    <w:rsid w:val="00F57C0D"/>
    <w:rsid w:val="00F60F3A"/>
    <w:rsid w:val="00F62785"/>
    <w:rsid w:val="00F63741"/>
    <w:rsid w:val="00F652D1"/>
    <w:rsid w:val="00F70D72"/>
    <w:rsid w:val="00F714F1"/>
    <w:rsid w:val="00F73919"/>
    <w:rsid w:val="00F742FB"/>
    <w:rsid w:val="00F74D46"/>
    <w:rsid w:val="00F8148F"/>
    <w:rsid w:val="00F82FE7"/>
    <w:rsid w:val="00F906E2"/>
    <w:rsid w:val="00F90761"/>
    <w:rsid w:val="00F926EB"/>
    <w:rsid w:val="00F927B7"/>
    <w:rsid w:val="00F9301F"/>
    <w:rsid w:val="00F93A14"/>
    <w:rsid w:val="00F947D0"/>
    <w:rsid w:val="00FA4C5E"/>
    <w:rsid w:val="00FB15B5"/>
    <w:rsid w:val="00FB2FC1"/>
    <w:rsid w:val="00FC020B"/>
    <w:rsid w:val="00FC265E"/>
    <w:rsid w:val="00FD24A3"/>
    <w:rsid w:val="00FD3985"/>
    <w:rsid w:val="00FD3A99"/>
    <w:rsid w:val="00FD67A0"/>
    <w:rsid w:val="00FE048E"/>
    <w:rsid w:val="00FE2100"/>
    <w:rsid w:val="00FE5B23"/>
    <w:rsid w:val="00FF0FCE"/>
    <w:rsid w:val="00FF1EA6"/>
    <w:rsid w:val="00FF2D97"/>
    <w:rsid w:val="00FF7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C06924"/>
  <w15:docId w15:val="{1CCD2E10-7501-FA49-BEEE-2E16FDED93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0C66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lang w:val="en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unhideWhenUsed/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1A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1A07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31240"/>
    <w:pPr>
      <w:spacing w:line="240" w:lineRule="auto"/>
    </w:pPr>
  </w:style>
  <w:style w:type="character" w:styleId="PlaceholderText">
    <w:name w:val="Placeholder Text"/>
    <w:basedOn w:val="DefaultParagraphFont"/>
    <w:uiPriority w:val="99"/>
    <w:semiHidden/>
    <w:rsid w:val="008E1007"/>
    <w:rPr>
      <w:color w:val="808080"/>
    </w:rPr>
  </w:style>
  <w:style w:type="table" w:styleId="TableGrid">
    <w:name w:val="Table Grid"/>
    <w:basedOn w:val="TableNormal"/>
    <w:uiPriority w:val="39"/>
    <w:rsid w:val="00FF7588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572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572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8572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572E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DB4D07"/>
    <w:pPr>
      <w:ind w:left="720"/>
      <w:contextualSpacing/>
    </w:pPr>
  </w:style>
  <w:style w:type="table" w:customStyle="1" w:styleId="LightGrid1">
    <w:name w:val="Light Grid1"/>
    <w:basedOn w:val="TableNormal"/>
    <w:next w:val="LightGrid"/>
    <w:uiPriority w:val="62"/>
    <w:rsid w:val="001B1F15"/>
    <w:pPr>
      <w:spacing w:line="240" w:lineRule="auto"/>
    </w:pPr>
    <w:rPr>
      <w:rFonts w:ascii="Calibri" w:eastAsia="SimSun" w:hAnsi="Calibri"/>
      <w:lang w:val="en-GB" w:eastAsia="zh-CN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SimSu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SimSun" w:hAnsi="Cambria" w:cs="Times New Roman"/>
        <w:b/>
        <w:bCs/>
      </w:rPr>
    </w:tblStylePr>
    <w:tblStylePr w:type="lastCol">
      <w:rPr>
        <w:rFonts w:ascii="Cambria" w:eastAsia="SimSu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1B1F15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1B1F1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B1F15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71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10A"/>
    <w:rPr>
      <w:rFonts w:ascii="Segoe UI" w:eastAsia="Times New Roman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6037E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6037E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E6037E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6037E"/>
    <w:rPr>
      <w:rFonts w:ascii="Times New Roman" w:eastAsia="Times New Roman" w:hAnsi="Times New Roman" w:cs="Times New Roman"/>
      <w:noProof/>
      <w:sz w:val="24"/>
      <w:szCs w:val="24"/>
      <w:lang w:val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CE21B0"/>
    <w:pPr>
      <w:spacing w:before="240" w:after="0" w:line="259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CE21B0"/>
    <w:pPr>
      <w:spacing w:before="120"/>
    </w:pPr>
    <w:rPr>
      <w:rFonts w:asciiTheme="minorHAnsi" w:hAnsi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E21B0"/>
    <w:pPr>
      <w:spacing w:before="120"/>
      <w:ind w:left="240"/>
    </w:pPr>
    <w:rPr>
      <w:rFonts w:asciiTheme="minorHAnsi" w:hAnsiTheme="minorHAnsi"/>
      <w:b/>
      <w:bCs/>
      <w:sz w:val="22"/>
      <w:szCs w:val="22"/>
    </w:rPr>
  </w:style>
  <w:style w:type="character" w:customStyle="1" w:styleId="Mencinsinresolver1">
    <w:name w:val="Mención sin resolver1"/>
    <w:basedOn w:val="DefaultParagraphFont"/>
    <w:uiPriority w:val="99"/>
    <w:semiHidden/>
    <w:unhideWhenUsed/>
    <w:rsid w:val="0048791B"/>
    <w:rPr>
      <w:color w:val="605E5C"/>
      <w:shd w:val="clear" w:color="auto" w:fill="E1DFDD"/>
    </w:rPr>
  </w:style>
  <w:style w:type="character" w:customStyle="1" w:styleId="normaltextrun">
    <w:name w:val="normaltextrun"/>
    <w:basedOn w:val="DefaultParagraphFont"/>
    <w:rsid w:val="00EB300D"/>
  </w:style>
  <w:style w:type="character" w:customStyle="1" w:styleId="eop">
    <w:name w:val="eop"/>
    <w:basedOn w:val="DefaultParagraphFont"/>
    <w:rsid w:val="00EB300D"/>
  </w:style>
  <w:style w:type="character" w:customStyle="1" w:styleId="Heading1Char">
    <w:name w:val="Heading 1 Char"/>
    <w:basedOn w:val="DefaultParagraphFont"/>
    <w:link w:val="Heading1"/>
    <w:uiPriority w:val="9"/>
    <w:rsid w:val="00B16D67"/>
    <w:rPr>
      <w:sz w:val="40"/>
      <w:szCs w:val="40"/>
    </w:rPr>
  </w:style>
  <w:style w:type="paragraph" w:customStyle="1" w:styleId="TableNote">
    <w:name w:val="TableNote"/>
    <w:basedOn w:val="Normal"/>
    <w:rsid w:val="00B16D67"/>
    <w:pPr>
      <w:spacing w:line="300" w:lineRule="exact"/>
    </w:pPr>
    <w:rPr>
      <w:szCs w:val="20"/>
      <w:lang w:eastAsia="en-US"/>
    </w:rPr>
  </w:style>
  <w:style w:type="paragraph" w:customStyle="1" w:styleId="TableTitle">
    <w:name w:val="TableTitle"/>
    <w:basedOn w:val="Normal"/>
    <w:rsid w:val="00B16D67"/>
    <w:pPr>
      <w:spacing w:line="300" w:lineRule="exact"/>
    </w:pPr>
    <w:rPr>
      <w:szCs w:val="20"/>
      <w:lang w:eastAsia="en-US"/>
    </w:rPr>
  </w:style>
  <w:style w:type="paragraph" w:customStyle="1" w:styleId="TableHeader">
    <w:name w:val="TableHeader"/>
    <w:basedOn w:val="Normal"/>
    <w:rsid w:val="00B16D67"/>
    <w:pPr>
      <w:spacing w:before="120"/>
    </w:pPr>
    <w:rPr>
      <w:b/>
      <w:szCs w:val="20"/>
      <w:lang w:eastAsia="en-US"/>
    </w:rPr>
  </w:style>
  <w:style w:type="paragraph" w:customStyle="1" w:styleId="TableSubHead">
    <w:name w:val="TableSubHead"/>
    <w:basedOn w:val="TableHeader"/>
    <w:rsid w:val="00B16D67"/>
  </w:style>
  <w:style w:type="character" w:styleId="PageNumber">
    <w:name w:val="page number"/>
    <w:basedOn w:val="DefaultParagraphFont"/>
    <w:uiPriority w:val="99"/>
    <w:semiHidden/>
    <w:unhideWhenUsed/>
    <w:rsid w:val="00B16D67"/>
  </w:style>
  <w:style w:type="paragraph" w:styleId="TOC3">
    <w:name w:val="toc 3"/>
    <w:basedOn w:val="Normal"/>
    <w:next w:val="Normal"/>
    <w:autoRedefine/>
    <w:uiPriority w:val="39"/>
    <w:semiHidden/>
    <w:unhideWhenUsed/>
    <w:rsid w:val="00B16D67"/>
    <w:pPr>
      <w:ind w:left="48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16D67"/>
    <w:pPr>
      <w:ind w:left="72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16D67"/>
    <w:pPr>
      <w:ind w:left="96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16D67"/>
    <w:pPr>
      <w:ind w:left="12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16D67"/>
    <w:pPr>
      <w:ind w:left="144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16D67"/>
    <w:pPr>
      <w:ind w:left="168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16D67"/>
    <w:pPr>
      <w:ind w:left="1920"/>
    </w:pPr>
    <w:rPr>
      <w:rFonts w:asciiTheme="minorHAnsi" w:hAnsi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697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6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2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4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06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1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33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4383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94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0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42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86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2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8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000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6B5972-022B-419E-93BC-CB5A76A3F3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407</Words>
  <Characters>802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Jit</dc:creator>
  <cp:lastModifiedBy>Jaya Chandna</cp:lastModifiedBy>
  <cp:revision>3</cp:revision>
  <dcterms:created xsi:type="dcterms:W3CDTF">2021-09-02T20:15:00Z</dcterms:created>
  <dcterms:modified xsi:type="dcterms:W3CDTF">2021-09-02T20:19:00Z</dcterms:modified>
</cp:coreProperties>
</file>